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299DF" w14:textId="4E88E31C" w:rsidR="00552337" w:rsidRPr="00E40DA9" w:rsidRDefault="00C736A8" w:rsidP="00F7287E">
      <w:pPr>
        <w:spacing w:line="360" w:lineRule="auto"/>
        <w:rPr>
          <w:lang w:val="es-ES_tradnl"/>
        </w:rPr>
      </w:pPr>
      <w:proofErr w:type="spellStart"/>
      <w:r w:rsidRPr="00E40DA9">
        <w:rPr>
          <w:lang w:val="es-ES_tradnl"/>
        </w:rPr>
        <w:t>Supplementary</w:t>
      </w:r>
      <w:proofErr w:type="spellEnd"/>
      <w:r w:rsidRPr="00E40DA9">
        <w:rPr>
          <w:lang w:val="es-ES_tradnl"/>
        </w:rPr>
        <w:t xml:space="preserve"> </w:t>
      </w:r>
      <w:proofErr w:type="spellStart"/>
      <w:r w:rsidRPr="00E40DA9">
        <w:rPr>
          <w:lang w:val="es-ES_tradnl"/>
        </w:rPr>
        <w:t>Information</w:t>
      </w:r>
      <w:proofErr w:type="spellEnd"/>
      <w:r w:rsidRPr="00E40DA9">
        <w:rPr>
          <w:lang w:val="es-ES_tradnl"/>
        </w:rPr>
        <w:t xml:space="preserve"> </w:t>
      </w:r>
      <w:proofErr w:type="spellStart"/>
      <w:r w:rsidRPr="00E40DA9">
        <w:rPr>
          <w:lang w:val="es-ES_tradnl"/>
        </w:rPr>
        <w:t>for</w:t>
      </w:r>
      <w:proofErr w:type="spellEnd"/>
      <w:r w:rsidRPr="00E40DA9">
        <w:rPr>
          <w:lang w:val="es-ES_tradnl"/>
        </w:rPr>
        <w:t>:</w:t>
      </w:r>
    </w:p>
    <w:p w14:paraId="0E9C15D1" w14:textId="77777777" w:rsidR="00C736A8" w:rsidRPr="00E40DA9" w:rsidRDefault="00C736A8" w:rsidP="00F7287E">
      <w:pPr>
        <w:spacing w:line="360" w:lineRule="auto"/>
        <w:rPr>
          <w:lang w:val="es-ES_tradnl"/>
        </w:rPr>
      </w:pPr>
    </w:p>
    <w:p w14:paraId="2D219EBB" w14:textId="1DEE5B1E" w:rsidR="00C736A8" w:rsidRPr="00E40DA9" w:rsidRDefault="00403B53" w:rsidP="00E40DA9">
      <w:pPr>
        <w:spacing w:line="360" w:lineRule="auto"/>
        <w:jc w:val="center"/>
        <w:rPr>
          <w:lang w:val="es-ES_tradnl"/>
        </w:rPr>
      </w:pPr>
      <w:r w:rsidRPr="00403B53">
        <w:rPr>
          <w:b/>
          <w:bCs/>
          <w:sz w:val="28"/>
          <w:szCs w:val="28"/>
          <w:lang w:val="es-ES_tradnl"/>
        </w:rPr>
        <w:t xml:space="preserve">Parental </w:t>
      </w:r>
      <w:proofErr w:type="spellStart"/>
      <w:r w:rsidRPr="00403B53">
        <w:rPr>
          <w:b/>
          <w:bCs/>
          <w:sz w:val="28"/>
          <w:szCs w:val="28"/>
          <w:lang w:val="es-ES_tradnl"/>
        </w:rPr>
        <w:t>gender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Pr="00403B53">
        <w:rPr>
          <w:b/>
          <w:bCs/>
          <w:sz w:val="28"/>
          <w:szCs w:val="28"/>
          <w:lang w:val="es-ES_tradnl"/>
        </w:rPr>
        <w:t>inequality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and </w:t>
      </w:r>
      <w:proofErr w:type="spellStart"/>
      <w:r w:rsidRPr="00403B53">
        <w:rPr>
          <w:b/>
          <w:bCs/>
          <w:sz w:val="28"/>
          <w:szCs w:val="28"/>
          <w:lang w:val="es-ES_tradnl"/>
        </w:rPr>
        <w:t>their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Pr="00403B53">
        <w:rPr>
          <w:b/>
          <w:bCs/>
          <w:sz w:val="28"/>
          <w:szCs w:val="28"/>
          <w:lang w:val="es-ES_tradnl"/>
        </w:rPr>
        <w:t>children’s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Pr="00403B53">
        <w:rPr>
          <w:b/>
          <w:bCs/>
          <w:sz w:val="28"/>
          <w:szCs w:val="28"/>
          <w:lang w:val="es-ES_tradnl"/>
        </w:rPr>
        <w:t>educational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Pr="00403B53">
        <w:rPr>
          <w:b/>
          <w:bCs/>
          <w:sz w:val="28"/>
          <w:szCs w:val="28"/>
          <w:lang w:val="es-ES_tradnl"/>
        </w:rPr>
        <w:t>attainment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, </w:t>
      </w:r>
      <w:proofErr w:type="spellStart"/>
      <w:r w:rsidRPr="00403B53">
        <w:rPr>
          <w:b/>
          <w:bCs/>
          <w:sz w:val="28"/>
          <w:szCs w:val="28"/>
          <w:lang w:val="es-ES_tradnl"/>
        </w:rPr>
        <w:t>quality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Pr="00403B53">
        <w:rPr>
          <w:b/>
          <w:bCs/>
          <w:sz w:val="28"/>
          <w:szCs w:val="28"/>
          <w:lang w:val="es-ES_tradnl"/>
        </w:rPr>
        <w:t>of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Pr="00403B53">
        <w:rPr>
          <w:b/>
          <w:bCs/>
          <w:sz w:val="28"/>
          <w:szCs w:val="28"/>
          <w:lang w:val="es-ES_tradnl"/>
        </w:rPr>
        <w:t>life</w:t>
      </w:r>
      <w:proofErr w:type="spellEnd"/>
      <w:r w:rsidRPr="00403B53">
        <w:rPr>
          <w:b/>
          <w:bCs/>
          <w:sz w:val="28"/>
          <w:szCs w:val="28"/>
          <w:lang w:val="es-ES_tradnl"/>
        </w:rPr>
        <w:t xml:space="preserve">, and mental </w:t>
      </w:r>
      <w:proofErr w:type="spellStart"/>
      <w:r w:rsidRPr="00403B53">
        <w:rPr>
          <w:b/>
          <w:bCs/>
          <w:sz w:val="28"/>
          <w:szCs w:val="28"/>
          <w:lang w:val="es-ES_tradnl"/>
        </w:rPr>
        <w:t>health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: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an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analysis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from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the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 Pelotas 1993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birth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cohort</w:t>
      </w:r>
      <w:proofErr w:type="spellEnd"/>
      <w:r w:rsidR="000B2CF9" w:rsidRPr="000B2CF9">
        <w:rPr>
          <w:b/>
          <w:bCs/>
          <w:sz w:val="28"/>
          <w:szCs w:val="28"/>
          <w:lang w:val="es-ES_tradnl"/>
        </w:rPr>
        <w:t xml:space="preserve"> in </w:t>
      </w:r>
      <w:proofErr w:type="spellStart"/>
      <w:r w:rsidR="000B2CF9" w:rsidRPr="000B2CF9">
        <w:rPr>
          <w:b/>
          <w:bCs/>
          <w:sz w:val="28"/>
          <w:szCs w:val="28"/>
          <w:lang w:val="es-ES_tradnl"/>
        </w:rPr>
        <w:t>Brazil</w:t>
      </w:r>
      <w:proofErr w:type="spellEnd"/>
      <w:r w:rsidRPr="00403B53">
        <w:rPr>
          <w:b/>
          <w:bCs/>
          <w:sz w:val="28"/>
          <w:szCs w:val="28"/>
          <w:lang w:val="es-ES_tradnl"/>
        </w:rPr>
        <w:t>.</w:t>
      </w:r>
    </w:p>
    <w:p w14:paraId="1CFAEC1E" w14:textId="06BBC1A0" w:rsidR="00C736A8" w:rsidRPr="0052722B" w:rsidRDefault="00C736A8" w:rsidP="00E40DA9">
      <w:pPr>
        <w:spacing w:line="360" w:lineRule="auto"/>
        <w:jc w:val="center"/>
        <w:rPr>
          <w:sz w:val="20"/>
          <w:szCs w:val="20"/>
          <w:lang w:val="es-ES_tradnl"/>
        </w:rPr>
      </w:pPr>
      <w:r w:rsidRPr="0052722B">
        <w:rPr>
          <w:sz w:val="20"/>
          <w:szCs w:val="20"/>
          <w:lang w:val="es-ES_tradnl"/>
        </w:rPr>
        <w:t xml:space="preserve">NA Crossley, L </w:t>
      </w:r>
      <w:proofErr w:type="spellStart"/>
      <w:r w:rsidRPr="0052722B">
        <w:rPr>
          <w:sz w:val="20"/>
          <w:szCs w:val="20"/>
          <w:lang w:val="es-ES_tradnl"/>
        </w:rPr>
        <w:t>Czepielewski</w:t>
      </w:r>
      <w:proofErr w:type="spellEnd"/>
      <w:r w:rsidRPr="0052722B">
        <w:rPr>
          <w:sz w:val="20"/>
          <w:szCs w:val="20"/>
          <w:lang w:val="es-ES_tradnl"/>
        </w:rPr>
        <w:t xml:space="preserve">, AMB </w:t>
      </w:r>
      <w:proofErr w:type="spellStart"/>
      <w:r w:rsidRPr="0052722B">
        <w:rPr>
          <w:sz w:val="20"/>
          <w:szCs w:val="20"/>
          <w:lang w:val="es-ES_tradnl"/>
        </w:rPr>
        <w:t>Menezes</w:t>
      </w:r>
      <w:proofErr w:type="spellEnd"/>
      <w:r w:rsidRPr="0052722B">
        <w:rPr>
          <w:sz w:val="20"/>
          <w:szCs w:val="20"/>
          <w:lang w:val="es-ES_tradnl"/>
        </w:rPr>
        <w:t xml:space="preserve">, F </w:t>
      </w:r>
      <w:proofErr w:type="spellStart"/>
      <w:r w:rsidRPr="0052722B">
        <w:rPr>
          <w:sz w:val="20"/>
          <w:szCs w:val="20"/>
          <w:lang w:val="es-ES_tradnl"/>
        </w:rPr>
        <w:t>Wehrmeister</w:t>
      </w:r>
      <w:proofErr w:type="spellEnd"/>
      <w:r w:rsidRPr="0052722B">
        <w:rPr>
          <w:sz w:val="20"/>
          <w:szCs w:val="20"/>
          <w:lang w:val="es-ES_tradnl"/>
        </w:rPr>
        <w:t>, C Gama.</w:t>
      </w:r>
    </w:p>
    <w:p w14:paraId="3E54983B" w14:textId="77777777" w:rsidR="007A49C0" w:rsidRDefault="007A49C0" w:rsidP="00F7287E">
      <w:pPr>
        <w:spacing w:line="360" w:lineRule="auto"/>
        <w:rPr>
          <w:b/>
          <w:bCs/>
          <w:lang w:val="es-ES_tradnl"/>
        </w:rPr>
      </w:pPr>
    </w:p>
    <w:p w14:paraId="6D058280" w14:textId="77777777" w:rsidR="00E40DA9" w:rsidRPr="00E40DA9" w:rsidRDefault="00E40DA9" w:rsidP="00F7287E">
      <w:pPr>
        <w:spacing w:line="360" w:lineRule="auto"/>
        <w:rPr>
          <w:b/>
          <w:bCs/>
          <w:lang w:val="es-ES_tradnl"/>
        </w:rPr>
      </w:pPr>
    </w:p>
    <w:p w14:paraId="76E9B298" w14:textId="17CD697D" w:rsidR="00C736A8" w:rsidRPr="0052722B" w:rsidRDefault="007A49C0" w:rsidP="00F7287E">
      <w:pPr>
        <w:spacing w:line="360" w:lineRule="auto"/>
        <w:rPr>
          <w:b/>
          <w:bCs/>
          <w:u w:val="single"/>
          <w:lang w:val="es-ES_tradnl"/>
        </w:rPr>
      </w:pPr>
      <w:r w:rsidRPr="0052722B">
        <w:rPr>
          <w:b/>
          <w:bCs/>
          <w:u w:val="single"/>
          <w:lang w:val="es-ES_tradnl"/>
        </w:rPr>
        <w:t>CONTENT</w:t>
      </w:r>
    </w:p>
    <w:p w14:paraId="732C99CC" w14:textId="5FC01BB7" w:rsidR="00E40DA9" w:rsidRPr="0052722B" w:rsidRDefault="00E40DA9" w:rsidP="00F7287E">
      <w:pPr>
        <w:pStyle w:val="ListParagraph"/>
        <w:numPr>
          <w:ilvl w:val="0"/>
          <w:numId w:val="1"/>
        </w:numPr>
        <w:spacing w:line="360" w:lineRule="auto"/>
        <w:ind w:left="0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STROBE </w:t>
      </w:r>
      <w:proofErr w:type="spellStart"/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checklist</w:t>
      </w:r>
      <w:proofErr w:type="spellEnd"/>
    </w:p>
    <w:p w14:paraId="32299636" w14:textId="38676F7B" w:rsidR="00F7287E" w:rsidRPr="0052722B" w:rsidRDefault="00C06A23" w:rsidP="00F7287E">
      <w:pPr>
        <w:pStyle w:val="ListParagraph"/>
        <w:numPr>
          <w:ilvl w:val="0"/>
          <w:numId w:val="1"/>
        </w:numPr>
        <w:spacing w:line="360" w:lineRule="auto"/>
        <w:ind w:left="0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proofErr w:type="spellStart"/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Supplementary</w:t>
      </w:r>
      <w:proofErr w:type="spellEnd"/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 Figures</w:t>
      </w:r>
    </w:p>
    <w:p w14:paraId="7FA41753" w14:textId="0D9898C6" w:rsidR="003E2D40" w:rsidRPr="00B56A83" w:rsidRDefault="003E2D40" w:rsidP="00F7287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Figure S1: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Association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between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year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of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education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nd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Couple’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Gender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equalit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dex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according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to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sex and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famil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come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7426CBCA" w14:textId="42B91493" w:rsidR="00B56A83" w:rsidRPr="00B56A83" w:rsidRDefault="00B56A83" w:rsidP="00B56A8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Figure S2</w:t>
      </w:r>
      <w:r w:rsidRPr="00B56A83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: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Associations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between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outcomes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the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individual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domains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of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the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Couple’s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Gender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Inequality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>Index</w:t>
      </w:r>
      <w:proofErr w:type="spellEnd"/>
      <w:r w:rsidRPr="00B56A83">
        <w:rPr>
          <w:rFonts w:ascii="Times New Roman" w:hAnsi="Times New Roman" w:cs="Times New Roman"/>
          <w:sz w:val="22"/>
          <w:szCs w:val="22"/>
          <w:lang w:val="es-ES_tradnl"/>
        </w:rPr>
        <w:t xml:space="preserve">. </w:t>
      </w:r>
    </w:p>
    <w:p w14:paraId="761DE6A9" w14:textId="2A61D394" w:rsidR="00B56A83" w:rsidRPr="0052722B" w:rsidRDefault="003B6CF1" w:rsidP="00F7287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Figure S</w:t>
      </w:r>
      <w:r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3</w:t>
      </w:r>
      <w:r w:rsidRPr="00B56A83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Associations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between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outcomes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and maternal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or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paternal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disadvantage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in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the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Education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domain</w:t>
      </w:r>
      <w:proofErr w:type="spellEnd"/>
      <w:r w:rsidRPr="003B6CF1"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61A1D4B6" w14:textId="7CDA5F66" w:rsidR="00C06A23" w:rsidRPr="0052722B" w:rsidRDefault="00C06A23" w:rsidP="00F7287E">
      <w:pPr>
        <w:pStyle w:val="ListParagraph"/>
        <w:numPr>
          <w:ilvl w:val="0"/>
          <w:numId w:val="1"/>
        </w:numPr>
        <w:spacing w:line="360" w:lineRule="auto"/>
        <w:ind w:left="0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proofErr w:type="spellStart"/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Supplementary</w:t>
      </w:r>
      <w:proofErr w:type="spellEnd"/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 Tables</w:t>
      </w:r>
    </w:p>
    <w:p w14:paraId="68FCEE19" w14:textId="03AA21B2" w:rsidR="00A96142" w:rsidRPr="00A96142" w:rsidRDefault="00A96142" w:rsidP="00A96142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Table S1: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Characteristics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of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participants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born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in 1993 in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Pelotaas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not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included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in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this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  <w:lang w:val="es-ES_tradnl"/>
        </w:rPr>
        <w:t>study</w:t>
      </w:r>
      <w:proofErr w:type="spellEnd"/>
      <w:r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1D898C6F" w14:textId="2FB56573" w:rsidR="00F7287E" w:rsidRPr="0052722B" w:rsidRDefault="003E2D40" w:rsidP="00F7287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Table S</w:t>
      </w:r>
      <w:r w:rsidR="00A96142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2</w:t>
      </w: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: </w:t>
      </w:r>
      <w:proofErr w:type="spellStart"/>
      <w:r w:rsidR="00AC0156">
        <w:rPr>
          <w:rFonts w:ascii="Times New Roman" w:hAnsi="Times New Roman" w:cs="Times New Roman"/>
          <w:sz w:val="22"/>
          <w:szCs w:val="22"/>
          <w:lang w:val="es-ES_tradnl"/>
        </w:rPr>
        <w:t>Stepwise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model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looking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t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year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of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education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nd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Couple’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Gender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equalit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dex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3C707410" w14:textId="291082DB" w:rsidR="00F7287E" w:rsidRPr="0052722B" w:rsidRDefault="003E2D40" w:rsidP="00F7287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Table S</w:t>
      </w:r>
      <w:r w:rsidR="00A96142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3</w:t>
      </w: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: </w:t>
      </w:r>
      <w:proofErr w:type="spellStart"/>
      <w:r w:rsidR="00AC0156">
        <w:rPr>
          <w:rFonts w:ascii="Times New Roman" w:hAnsi="Times New Roman" w:cs="Times New Roman"/>
          <w:sz w:val="22"/>
          <w:szCs w:val="22"/>
          <w:lang w:val="es-ES_tradnl"/>
        </w:rPr>
        <w:t>Stepwise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model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looking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t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qualit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of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life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nd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Couple’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Gender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equalit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dex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2A3DEE8E" w14:textId="2B284CB5" w:rsidR="00F7287E" w:rsidRPr="0052722B" w:rsidRDefault="003E2D40" w:rsidP="00F7287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Table S</w:t>
      </w:r>
      <w:r w:rsidR="00A96142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4</w:t>
      </w: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: </w:t>
      </w:r>
      <w:proofErr w:type="spellStart"/>
      <w:r w:rsidR="00AC0156">
        <w:rPr>
          <w:rFonts w:ascii="Times New Roman" w:hAnsi="Times New Roman" w:cs="Times New Roman"/>
          <w:sz w:val="22"/>
          <w:szCs w:val="22"/>
          <w:lang w:val="es-ES_tradnl"/>
        </w:rPr>
        <w:t>Stepwise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model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looking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t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risk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of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depression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t 18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year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old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nd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Couple’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Gender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equalit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dex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450A7E14" w14:textId="3AD262C2" w:rsidR="003E2D40" w:rsidRPr="00B56A83" w:rsidRDefault="003E2D40" w:rsidP="00F7287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s-ES_tradnl"/>
        </w:rPr>
      </w:pP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Table S</w:t>
      </w:r>
      <w:r w:rsidR="00A96142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>5</w:t>
      </w:r>
      <w:r w:rsidRPr="0052722B">
        <w:rPr>
          <w:rFonts w:ascii="Times New Roman" w:hAnsi="Times New Roman" w:cs="Times New Roman"/>
          <w:b/>
          <w:bCs/>
          <w:sz w:val="22"/>
          <w:szCs w:val="22"/>
          <w:lang w:val="es-ES_tradnl"/>
        </w:rPr>
        <w:t xml:space="preserve">: </w:t>
      </w:r>
      <w:proofErr w:type="spellStart"/>
      <w:r w:rsidR="00AC0156">
        <w:rPr>
          <w:rFonts w:ascii="Times New Roman" w:hAnsi="Times New Roman" w:cs="Times New Roman"/>
          <w:sz w:val="22"/>
          <w:szCs w:val="22"/>
          <w:lang w:val="es-ES_tradnl"/>
        </w:rPr>
        <w:t>Stepwise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model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looking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t SDQ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Emotional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score at 15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year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old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and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Couple’s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Gender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equality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 xml:space="preserve"> </w:t>
      </w:r>
      <w:proofErr w:type="spellStart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Index</w:t>
      </w:r>
      <w:proofErr w:type="spellEnd"/>
      <w:r w:rsidRPr="0052722B">
        <w:rPr>
          <w:rFonts w:ascii="Times New Roman" w:hAnsi="Times New Roman" w:cs="Times New Roman"/>
          <w:sz w:val="22"/>
          <w:szCs w:val="22"/>
          <w:lang w:val="es-ES_tradnl"/>
        </w:rPr>
        <w:t>.</w:t>
      </w:r>
    </w:p>
    <w:p w14:paraId="1CAFC895" w14:textId="77777777" w:rsidR="00C736A8" w:rsidRPr="0052722B" w:rsidRDefault="00C736A8" w:rsidP="00C736A8">
      <w:pPr>
        <w:rPr>
          <w:sz w:val="22"/>
          <w:szCs w:val="22"/>
          <w:lang w:val="es-ES_tradnl"/>
        </w:rPr>
      </w:pPr>
    </w:p>
    <w:p w14:paraId="3322AA7A" w14:textId="53F2CC2E" w:rsidR="00C736A8" w:rsidRDefault="00C736A8">
      <w:pPr>
        <w:rPr>
          <w:lang w:val="es-ES_tradnl"/>
        </w:rPr>
      </w:pPr>
      <w:r>
        <w:rPr>
          <w:lang w:val="es-ES_tradnl"/>
        </w:rPr>
        <w:br w:type="page"/>
      </w:r>
    </w:p>
    <w:p w14:paraId="0EA979E3" w14:textId="77777777" w:rsidR="00050D88" w:rsidRPr="00245066" w:rsidRDefault="00050D88" w:rsidP="00050D88">
      <w:pPr>
        <w:pStyle w:val="Heading1"/>
      </w:pPr>
      <w:r w:rsidRPr="00245066">
        <w:lastRenderedPageBreak/>
        <w:t>STROBE Statement—checklist of items that should be included in reports of observational studies</w:t>
      </w:r>
    </w:p>
    <w:tbl>
      <w:tblPr>
        <w:tblW w:w="9959" w:type="dxa"/>
        <w:tblInd w:w="-63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65"/>
        <w:gridCol w:w="25"/>
        <w:gridCol w:w="541"/>
        <w:gridCol w:w="26"/>
        <w:gridCol w:w="6903"/>
        <w:gridCol w:w="540"/>
        <w:gridCol w:w="8"/>
        <w:gridCol w:w="51"/>
      </w:tblGrid>
      <w:tr w:rsidR="00050D88" w:rsidRPr="00004903" w14:paraId="35C318BB" w14:textId="77777777" w:rsidTr="00156741"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5A7EC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7D3E3" w14:textId="77777777" w:rsidR="00050D88" w:rsidRPr="00004903" w:rsidRDefault="00050D88" w:rsidP="00156741">
            <w:pPr>
              <w:pStyle w:val="TableHeader"/>
              <w:tabs>
                <w:tab w:val="left" w:pos="5400"/>
              </w:tabs>
              <w:spacing w:before="60" w:after="60"/>
              <w:jc w:val="center"/>
              <w:rPr>
                <w:bCs/>
                <w:sz w:val="16"/>
                <w:szCs w:val="16"/>
              </w:rPr>
            </w:pPr>
            <w:r w:rsidRPr="00004903">
              <w:rPr>
                <w:bCs/>
                <w:sz w:val="16"/>
                <w:szCs w:val="16"/>
              </w:rPr>
              <w:t>Item No.</w:t>
            </w:r>
          </w:p>
        </w:tc>
        <w:tc>
          <w:tcPr>
            <w:tcW w:w="6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8C6C" w14:textId="77777777" w:rsidR="00050D88" w:rsidRPr="00004903" w:rsidRDefault="00050D88" w:rsidP="00156741">
            <w:pPr>
              <w:pStyle w:val="TableHeader"/>
              <w:tabs>
                <w:tab w:val="left" w:pos="5400"/>
              </w:tabs>
              <w:spacing w:before="60" w:after="60"/>
              <w:jc w:val="center"/>
              <w:rPr>
                <w:bCs/>
                <w:sz w:val="16"/>
                <w:szCs w:val="16"/>
              </w:rPr>
            </w:pPr>
            <w:r w:rsidRPr="00004903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5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FE6B9" w14:textId="77777777" w:rsidR="00050D88" w:rsidRPr="00004903" w:rsidRDefault="00050D88" w:rsidP="00156741">
            <w:pPr>
              <w:pStyle w:val="TableHeader"/>
              <w:tabs>
                <w:tab w:val="left" w:pos="5400"/>
              </w:tabs>
              <w:spacing w:before="60" w:after="60"/>
              <w:jc w:val="center"/>
              <w:rPr>
                <w:bCs/>
                <w:sz w:val="16"/>
                <w:szCs w:val="16"/>
              </w:rPr>
            </w:pPr>
            <w:r w:rsidRPr="00004903">
              <w:rPr>
                <w:bCs/>
                <w:sz w:val="16"/>
                <w:szCs w:val="16"/>
              </w:rPr>
              <w:t xml:space="preserve">Page </w:t>
            </w:r>
            <w:r w:rsidRPr="00004903">
              <w:rPr>
                <w:bCs/>
                <w:sz w:val="16"/>
                <w:szCs w:val="16"/>
              </w:rPr>
              <w:br/>
              <w:t>No.</w:t>
            </w:r>
          </w:p>
        </w:tc>
      </w:tr>
      <w:tr w:rsidR="00050D88" w:rsidRPr="00004903" w14:paraId="0D175A81" w14:textId="77777777" w:rsidTr="00156741">
        <w:tc>
          <w:tcPr>
            <w:tcW w:w="1865" w:type="dxa"/>
            <w:vMerge w:val="restart"/>
            <w:tcBorders>
              <w:top w:val="single" w:sz="4" w:space="0" w:color="auto"/>
            </w:tcBorders>
          </w:tcPr>
          <w:p w14:paraId="18988964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/>
                <w:bCs/>
                <w:sz w:val="16"/>
                <w:szCs w:val="16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04903">
              <w:rPr>
                <w:b/>
                <w:sz w:val="16"/>
                <w:szCs w:val="16"/>
              </w:rPr>
              <w:t>Title and abstract</w:t>
            </w:r>
            <w:bookmarkEnd w:id="9"/>
            <w:bookmarkEnd w:id="10"/>
          </w:p>
        </w:tc>
        <w:tc>
          <w:tcPr>
            <w:tcW w:w="592" w:type="dxa"/>
            <w:gridSpan w:val="3"/>
            <w:vMerge w:val="restart"/>
            <w:tcBorders>
              <w:top w:val="single" w:sz="4" w:space="0" w:color="auto"/>
            </w:tcBorders>
          </w:tcPr>
          <w:p w14:paraId="2EDB716F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1</w:t>
            </w:r>
          </w:p>
        </w:tc>
        <w:tc>
          <w:tcPr>
            <w:tcW w:w="6903" w:type="dxa"/>
            <w:tcBorders>
              <w:top w:val="single" w:sz="4" w:space="0" w:color="auto"/>
            </w:tcBorders>
          </w:tcPr>
          <w:p w14:paraId="339B7A54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(</w:t>
            </w:r>
            <w:r w:rsidRPr="00004903">
              <w:rPr>
                <w:i/>
                <w:sz w:val="16"/>
                <w:szCs w:val="16"/>
              </w:rPr>
              <w:t>a</w:t>
            </w:r>
            <w:r w:rsidRPr="00004903"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599" w:type="dxa"/>
            <w:gridSpan w:val="3"/>
            <w:tcBorders>
              <w:top w:val="single" w:sz="4" w:space="0" w:color="auto"/>
            </w:tcBorders>
          </w:tcPr>
          <w:p w14:paraId="6EB0BB89" w14:textId="5F8555FB" w:rsidR="00050D88" w:rsidRPr="00004903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</w:t>
            </w:r>
            <w:r w:rsidR="005E2FAC">
              <w:rPr>
                <w:sz w:val="16"/>
                <w:szCs w:val="16"/>
              </w:rPr>
              <w:t>3</w:t>
            </w:r>
          </w:p>
        </w:tc>
      </w:tr>
      <w:tr w:rsidR="00050D88" w:rsidRPr="00004903" w14:paraId="5C877C72" w14:textId="77777777" w:rsidTr="00156741">
        <w:tc>
          <w:tcPr>
            <w:tcW w:w="1865" w:type="dxa"/>
            <w:vMerge/>
          </w:tcPr>
          <w:p w14:paraId="53F7B159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92" w:type="dxa"/>
            <w:gridSpan w:val="3"/>
            <w:vMerge/>
          </w:tcPr>
          <w:p w14:paraId="605B7CC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03" w:type="dxa"/>
          </w:tcPr>
          <w:p w14:paraId="30CF734E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(</w:t>
            </w:r>
            <w:r w:rsidRPr="00004903">
              <w:rPr>
                <w:i/>
                <w:sz w:val="16"/>
                <w:szCs w:val="16"/>
              </w:rPr>
              <w:t>b</w:t>
            </w:r>
            <w:r w:rsidRPr="00004903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599" w:type="dxa"/>
            <w:gridSpan w:val="3"/>
          </w:tcPr>
          <w:p w14:paraId="21873EF8" w14:textId="560A5E01" w:rsidR="00050D88" w:rsidRPr="00004903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5E2FAC">
              <w:rPr>
                <w:sz w:val="16"/>
                <w:szCs w:val="16"/>
              </w:rPr>
              <w:t>-3</w:t>
            </w:r>
          </w:p>
        </w:tc>
      </w:tr>
      <w:tr w:rsidR="00050D88" w:rsidRPr="00004903" w14:paraId="17E3D836" w14:textId="77777777" w:rsidTr="00156741">
        <w:tc>
          <w:tcPr>
            <w:tcW w:w="9955" w:type="dxa"/>
            <w:gridSpan w:val="8"/>
          </w:tcPr>
          <w:p w14:paraId="54BDFEC6" w14:textId="77777777" w:rsidR="00050D88" w:rsidRPr="00004903" w:rsidRDefault="00050D88" w:rsidP="00156741">
            <w:pPr>
              <w:pStyle w:val="TableSubHead"/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004903">
              <w:rPr>
                <w:sz w:val="16"/>
                <w:szCs w:val="16"/>
              </w:rPr>
              <w:t>Introduction</w:t>
            </w:r>
          </w:p>
        </w:tc>
        <w:bookmarkEnd w:id="13"/>
        <w:bookmarkEnd w:id="14"/>
      </w:tr>
      <w:tr w:rsidR="00050D88" w:rsidRPr="00004903" w14:paraId="3C19A8DA" w14:textId="77777777" w:rsidTr="00156741">
        <w:tc>
          <w:tcPr>
            <w:tcW w:w="1865" w:type="dxa"/>
          </w:tcPr>
          <w:p w14:paraId="1AEA40C6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15" w:name="bold8"/>
            <w:bookmarkStart w:id="16" w:name="italic9"/>
            <w:r w:rsidRPr="00004903">
              <w:rPr>
                <w:bCs/>
                <w:sz w:val="16"/>
                <w:szCs w:val="16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04903">
              <w:rPr>
                <w:bCs/>
                <w:sz w:val="16"/>
                <w:szCs w:val="16"/>
              </w:rPr>
              <w:t>rationale</w:t>
            </w:r>
            <w:bookmarkEnd w:id="17"/>
            <w:bookmarkEnd w:id="18"/>
          </w:p>
        </w:tc>
        <w:tc>
          <w:tcPr>
            <w:tcW w:w="592" w:type="dxa"/>
            <w:gridSpan w:val="3"/>
          </w:tcPr>
          <w:p w14:paraId="27C3A567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2</w:t>
            </w:r>
          </w:p>
        </w:tc>
        <w:tc>
          <w:tcPr>
            <w:tcW w:w="6903" w:type="dxa"/>
          </w:tcPr>
          <w:p w14:paraId="17AD201C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599" w:type="dxa"/>
            <w:gridSpan w:val="3"/>
          </w:tcPr>
          <w:p w14:paraId="67B594C8" w14:textId="5FC5EBA6" w:rsidR="00050D88" w:rsidRPr="00004903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6</w:t>
            </w:r>
          </w:p>
        </w:tc>
      </w:tr>
      <w:tr w:rsidR="00050D88" w:rsidRPr="00004903" w14:paraId="1EC194A9" w14:textId="77777777" w:rsidTr="00156741">
        <w:tc>
          <w:tcPr>
            <w:tcW w:w="1865" w:type="dxa"/>
          </w:tcPr>
          <w:p w14:paraId="3F6F9820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19" w:name="bold10" w:colFirst="0" w:colLast="0"/>
            <w:bookmarkStart w:id="20" w:name="italic11" w:colFirst="0" w:colLast="0"/>
            <w:r w:rsidRPr="00004903"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592" w:type="dxa"/>
            <w:gridSpan w:val="3"/>
          </w:tcPr>
          <w:p w14:paraId="372BD0CD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3</w:t>
            </w:r>
          </w:p>
        </w:tc>
        <w:tc>
          <w:tcPr>
            <w:tcW w:w="6903" w:type="dxa"/>
          </w:tcPr>
          <w:p w14:paraId="26F625C3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599" w:type="dxa"/>
            <w:gridSpan w:val="3"/>
          </w:tcPr>
          <w:p w14:paraId="4C1362C9" w14:textId="36D4774A" w:rsidR="00050D88" w:rsidRPr="00004903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</w:t>
            </w:r>
            <w:r w:rsidR="00E40DA9">
              <w:rPr>
                <w:sz w:val="16"/>
                <w:szCs w:val="16"/>
              </w:rPr>
              <w:t>6</w:t>
            </w:r>
          </w:p>
        </w:tc>
      </w:tr>
      <w:tr w:rsidR="00050D88" w:rsidRPr="00004903" w14:paraId="19FB34FD" w14:textId="77777777" w:rsidTr="00156741">
        <w:tc>
          <w:tcPr>
            <w:tcW w:w="9955" w:type="dxa"/>
            <w:gridSpan w:val="8"/>
          </w:tcPr>
          <w:p w14:paraId="0370D07E" w14:textId="77777777" w:rsidR="00050D88" w:rsidRPr="00004903" w:rsidRDefault="00050D88" w:rsidP="00156741">
            <w:pPr>
              <w:pStyle w:val="TableSubHead"/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004903">
              <w:rPr>
                <w:sz w:val="16"/>
                <w:szCs w:val="16"/>
              </w:rPr>
              <w:t>Methods</w:t>
            </w:r>
          </w:p>
        </w:tc>
        <w:bookmarkEnd w:id="21"/>
        <w:bookmarkEnd w:id="22"/>
      </w:tr>
      <w:tr w:rsidR="00050D88" w:rsidRPr="00004903" w14:paraId="4F9B53AE" w14:textId="77777777" w:rsidTr="00156741">
        <w:tc>
          <w:tcPr>
            <w:tcW w:w="1865" w:type="dxa"/>
          </w:tcPr>
          <w:p w14:paraId="552C7EC3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23" w:name="bold12" w:colFirst="0" w:colLast="0"/>
            <w:bookmarkStart w:id="24" w:name="italic13" w:colFirst="0" w:colLast="0"/>
            <w:r w:rsidRPr="00004903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592" w:type="dxa"/>
            <w:gridSpan w:val="3"/>
          </w:tcPr>
          <w:p w14:paraId="2707E92A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4</w:t>
            </w:r>
          </w:p>
        </w:tc>
        <w:tc>
          <w:tcPr>
            <w:tcW w:w="6903" w:type="dxa"/>
          </w:tcPr>
          <w:p w14:paraId="7588C06E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599" w:type="dxa"/>
            <w:gridSpan w:val="3"/>
          </w:tcPr>
          <w:p w14:paraId="1A4B2371" w14:textId="7AD31224" w:rsidR="00050D88" w:rsidRPr="00004903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r w:rsidR="005E2FAC">
              <w:rPr>
                <w:sz w:val="16"/>
                <w:szCs w:val="16"/>
              </w:rPr>
              <w:t>10</w:t>
            </w:r>
          </w:p>
        </w:tc>
      </w:tr>
      <w:tr w:rsidR="00050D88" w:rsidRPr="00004903" w14:paraId="37869849" w14:textId="77777777" w:rsidTr="00156741">
        <w:tc>
          <w:tcPr>
            <w:tcW w:w="1865" w:type="dxa"/>
          </w:tcPr>
          <w:p w14:paraId="14E62BCE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04903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592" w:type="dxa"/>
            <w:gridSpan w:val="3"/>
          </w:tcPr>
          <w:p w14:paraId="5D2B3F66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5</w:t>
            </w:r>
          </w:p>
        </w:tc>
        <w:tc>
          <w:tcPr>
            <w:tcW w:w="6903" w:type="dxa"/>
          </w:tcPr>
          <w:p w14:paraId="5F2C036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99" w:type="dxa"/>
            <w:gridSpan w:val="3"/>
          </w:tcPr>
          <w:p w14:paraId="368C1822" w14:textId="5E7C86AE" w:rsidR="00050D88" w:rsidRPr="00004903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r w:rsidR="00E40DA9">
              <w:rPr>
                <w:sz w:val="16"/>
                <w:szCs w:val="16"/>
              </w:rPr>
              <w:t>7</w:t>
            </w:r>
          </w:p>
        </w:tc>
      </w:tr>
      <w:bookmarkEnd w:id="25"/>
      <w:bookmarkEnd w:id="26"/>
      <w:tr w:rsidR="00050D88" w:rsidRPr="00004903" w14:paraId="545ED1CE" w14:textId="77777777" w:rsidTr="00156741">
        <w:tc>
          <w:tcPr>
            <w:tcW w:w="1865" w:type="dxa"/>
            <w:vMerge w:val="restart"/>
          </w:tcPr>
          <w:p w14:paraId="418CEA62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r w:rsidRPr="00004903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592" w:type="dxa"/>
            <w:gridSpan w:val="3"/>
            <w:vMerge w:val="restart"/>
          </w:tcPr>
          <w:p w14:paraId="56087E7A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6</w:t>
            </w:r>
          </w:p>
        </w:tc>
        <w:tc>
          <w:tcPr>
            <w:tcW w:w="6903" w:type="dxa"/>
          </w:tcPr>
          <w:p w14:paraId="1EE8F619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(</w:t>
            </w:r>
            <w:r w:rsidRPr="00004903">
              <w:rPr>
                <w:i/>
                <w:sz w:val="16"/>
                <w:szCs w:val="16"/>
              </w:rPr>
              <w:t>a</w:t>
            </w:r>
            <w:r w:rsidRPr="00004903">
              <w:rPr>
                <w:sz w:val="16"/>
                <w:szCs w:val="16"/>
              </w:rPr>
              <w:t xml:space="preserve">) </w:t>
            </w:r>
            <w:r w:rsidRPr="00004903">
              <w:rPr>
                <w:i/>
                <w:sz w:val="16"/>
                <w:szCs w:val="16"/>
              </w:rPr>
              <w:t>Cohort study</w:t>
            </w:r>
            <w:r w:rsidRPr="00004903">
              <w:rPr>
                <w:sz w:val="16"/>
                <w:szCs w:val="16"/>
              </w:rPr>
              <w:t>—Give the eligibility criteria, and the sources and methods of selection of participants. Describe methods of follow-up</w:t>
            </w:r>
          </w:p>
          <w:p w14:paraId="6A35E682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i/>
                <w:sz w:val="16"/>
                <w:szCs w:val="16"/>
              </w:rPr>
              <w:t>Case-control study</w:t>
            </w:r>
            <w:r w:rsidRPr="00004903">
              <w:rPr>
                <w:sz w:val="16"/>
                <w:szCs w:val="16"/>
              </w:rPr>
              <w:t>—Give the eligibility criteria, and the sources and methods of case ascertainment and control selection. Give the rationale for the choice of cases and controls</w:t>
            </w:r>
          </w:p>
          <w:p w14:paraId="30D909B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i/>
                <w:sz w:val="16"/>
                <w:szCs w:val="16"/>
              </w:rPr>
              <w:t>Cross-sectional study</w:t>
            </w:r>
            <w:r w:rsidRPr="00004903">
              <w:rPr>
                <w:sz w:val="16"/>
                <w:szCs w:val="16"/>
              </w:rPr>
              <w:t>—Give the eligibility criteria, and the sources and methods of selection of participants</w:t>
            </w:r>
          </w:p>
        </w:tc>
        <w:tc>
          <w:tcPr>
            <w:tcW w:w="599" w:type="dxa"/>
            <w:gridSpan w:val="3"/>
          </w:tcPr>
          <w:p w14:paraId="1157121E" w14:textId="424DA0BA" w:rsidR="00050D88" w:rsidRPr="00004903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050D88" w:rsidRPr="00004903" w14:paraId="5BA0DB2D" w14:textId="77777777" w:rsidTr="00156741">
        <w:tc>
          <w:tcPr>
            <w:tcW w:w="1865" w:type="dxa"/>
            <w:vMerge/>
          </w:tcPr>
          <w:p w14:paraId="54A39B8F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592" w:type="dxa"/>
            <w:gridSpan w:val="3"/>
            <w:vMerge/>
          </w:tcPr>
          <w:p w14:paraId="2393A0F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03" w:type="dxa"/>
          </w:tcPr>
          <w:p w14:paraId="71938377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(</w:t>
            </w:r>
            <w:r w:rsidRPr="00004903">
              <w:rPr>
                <w:i/>
                <w:sz w:val="16"/>
                <w:szCs w:val="16"/>
              </w:rPr>
              <w:t>b</w:t>
            </w:r>
            <w:r w:rsidRPr="00004903">
              <w:rPr>
                <w:sz w:val="16"/>
                <w:szCs w:val="16"/>
              </w:rPr>
              <w:t>)</w:t>
            </w:r>
            <w:r w:rsidRPr="00004903">
              <w:rPr>
                <w:b/>
                <w:bCs/>
                <w:sz w:val="16"/>
                <w:szCs w:val="16"/>
              </w:rPr>
              <w:t xml:space="preserve"> </w:t>
            </w:r>
            <w:r w:rsidRPr="00004903">
              <w:rPr>
                <w:bCs/>
                <w:i/>
                <w:sz w:val="16"/>
                <w:szCs w:val="16"/>
              </w:rPr>
              <w:t>Cohort study</w:t>
            </w:r>
            <w:r w:rsidRPr="00004903">
              <w:rPr>
                <w:sz w:val="16"/>
                <w:szCs w:val="16"/>
              </w:rPr>
              <w:t>—For matched studies, give matching criteria and number of exposed and unexposed</w:t>
            </w:r>
          </w:p>
          <w:p w14:paraId="4327549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i/>
                <w:sz w:val="16"/>
                <w:szCs w:val="16"/>
              </w:rPr>
            </w:pPr>
            <w:r w:rsidRPr="00004903">
              <w:rPr>
                <w:bCs/>
                <w:i/>
                <w:sz w:val="16"/>
                <w:szCs w:val="16"/>
              </w:rPr>
              <w:t>Case-control study</w:t>
            </w:r>
            <w:r w:rsidRPr="00004903">
              <w:rPr>
                <w:sz w:val="16"/>
                <w:szCs w:val="16"/>
              </w:rPr>
              <w:t>—For matched studies, give matching criteria and the number of controls per case</w:t>
            </w:r>
          </w:p>
        </w:tc>
        <w:tc>
          <w:tcPr>
            <w:tcW w:w="599" w:type="dxa"/>
            <w:gridSpan w:val="3"/>
          </w:tcPr>
          <w:p w14:paraId="56E59932" w14:textId="77777777" w:rsidR="00050D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  <w:p w14:paraId="4132F9A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004903" w14:paraId="1894D786" w14:textId="77777777" w:rsidTr="00156741">
        <w:tc>
          <w:tcPr>
            <w:tcW w:w="1865" w:type="dxa"/>
          </w:tcPr>
          <w:p w14:paraId="4505472E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04903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592" w:type="dxa"/>
            <w:gridSpan w:val="3"/>
          </w:tcPr>
          <w:p w14:paraId="768896E2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7</w:t>
            </w:r>
          </w:p>
        </w:tc>
        <w:tc>
          <w:tcPr>
            <w:tcW w:w="6903" w:type="dxa"/>
          </w:tcPr>
          <w:p w14:paraId="711160DF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99" w:type="dxa"/>
            <w:gridSpan w:val="3"/>
          </w:tcPr>
          <w:p w14:paraId="42BE461E" w14:textId="414B3002" w:rsidR="00050D88" w:rsidRPr="00004903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E40DA9">
              <w:rPr>
                <w:sz w:val="16"/>
                <w:szCs w:val="16"/>
              </w:rPr>
              <w:t>-10</w:t>
            </w:r>
          </w:p>
        </w:tc>
      </w:tr>
      <w:tr w:rsidR="00050D88" w:rsidRPr="00004903" w14:paraId="4BFB4905" w14:textId="77777777" w:rsidTr="00156741">
        <w:trPr>
          <w:trHeight w:val="294"/>
        </w:trPr>
        <w:tc>
          <w:tcPr>
            <w:tcW w:w="1865" w:type="dxa"/>
          </w:tcPr>
          <w:p w14:paraId="211CF55D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31" w:name="bold17"/>
            <w:bookmarkStart w:id="32" w:name="italic18"/>
            <w:bookmarkEnd w:id="29"/>
            <w:bookmarkEnd w:id="30"/>
            <w:r w:rsidRPr="00004903">
              <w:rPr>
                <w:bCs/>
                <w:sz w:val="16"/>
                <w:szCs w:val="16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04903">
              <w:rPr>
                <w:bCs/>
                <w:sz w:val="16"/>
                <w:szCs w:val="16"/>
              </w:rPr>
              <w:t xml:space="preserve"> measurement</w:t>
            </w:r>
            <w:bookmarkEnd w:id="33"/>
            <w:bookmarkEnd w:id="34"/>
          </w:p>
        </w:tc>
        <w:tc>
          <w:tcPr>
            <w:tcW w:w="592" w:type="dxa"/>
            <w:gridSpan w:val="3"/>
          </w:tcPr>
          <w:p w14:paraId="6EFDC7C6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8</w:t>
            </w:r>
            <w:bookmarkStart w:id="35" w:name="bold19"/>
            <w:r w:rsidRPr="00004903">
              <w:rPr>
                <w:bCs/>
                <w:sz w:val="16"/>
                <w:szCs w:val="16"/>
              </w:rPr>
              <w:t>*</w:t>
            </w:r>
            <w:bookmarkEnd w:id="35"/>
          </w:p>
        </w:tc>
        <w:tc>
          <w:tcPr>
            <w:tcW w:w="6903" w:type="dxa"/>
          </w:tcPr>
          <w:p w14:paraId="18E5F2B7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i/>
                <w:sz w:val="16"/>
                <w:szCs w:val="16"/>
              </w:rPr>
              <w:t xml:space="preserve"> </w:t>
            </w:r>
            <w:r w:rsidRPr="00004903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99" w:type="dxa"/>
            <w:gridSpan w:val="3"/>
          </w:tcPr>
          <w:p w14:paraId="489D0CA7" w14:textId="78B58DF7" w:rsidR="00050D88" w:rsidRPr="00193A5D" w:rsidRDefault="005E2FAC" w:rsidP="00156741">
            <w:pPr>
              <w:tabs>
                <w:tab w:val="left" w:pos="5400"/>
              </w:tabs>
              <w:spacing w:before="60" w:after="6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6</w:t>
            </w:r>
            <w:r w:rsidR="00E40DA9">
              <w:rPr>
                <w:iCs/>
                <w:sz w:val="16"/>
                <w:szCs w:val="16"/>
              </w:rPr>
              <w:t>-10</w:t>
            </w:r>
          </w:p>
        </w:tc>
      </w:tr>
      <w:tr w:rsidR="00050D88" w:rsidRPr="00004903" w14:paraId="15E68F08" w14:textId="77777777" w:rsidTr="00156741">
        <w:tc>
          <w:tcPr>
            <w:tcW w:w="1865" w:type="dxa"/>
          </w:tcPr>
          <w:p w14:paraId="022D234E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36" w:name="bold20" w:colFirst="0" w:colLast="0"/>
            <w:bookmarkStart w:id="37" w:name="italic20" w:colFirst="0" w:colLast="0"/>
            <w:r w:rsidRPr="00004903">
              <w:rPr>
                <w:bCs/>
                <w:sz w:val="16"/>
                <w:szCs w:val="16"/>
              </w:rPr>
              <w:t>Bias</w:t>
            </w:r>
          </w:p>
        </w:tc>
        <w:tc>
          <w:tcPr>
            <w:tcW w:w="592" w:type="dxa"/>
            <w:gridSpan w:val="3"/>
          </w:tcPr>
          <w:p w14:paraId="18B01CB0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9</w:t>
            </w:r>
          </w:p>
        </w:tc>
        <w:tc>
          <w:tcPr>
            <w:tcW w:w="6903" w:type="dxa"/>
          </w:tcPr>
          <w:p w14:paraId="37494C01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599" w:type="dxa"/>
            <w:gridSpan w:val="3"/>
          </w:tcPr>
          <w:p w14:paraId="11F59876" w14:textId="6B6CAED4" w:rsidR="00050D88" w:rsidRPr="00004903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r w:rsidR="00E40DA9">
              <w:rPr>
                <w:sz w:val="16"/>
                <w:szCs w:val="16"/>
              </w:rPr>
              <w:t>10</w:t>
            </w:r>
          </w:p>
        </w:tc>
      </w:tr>
      <w:tr w:rsidR="00050D88" w:rsidRPr="00004903" w14:paraId="08B0019B" w14:textId="77777777" w:rsidTr="00156741">
        <w:tc>
          <w:tcPr>
            <w:tcW w:w="1865" w:type="dxa"/>
          </w:tcPr>
          <w:p w14:paraId="4909E72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04903"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592" w:type="dxa"/>
            <w:gridSpan w:val="3"/>
          </w:tcPr>
          <w:p w14:paraId="1BF63E7B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10</w:t>
            </w:r>
          </w:p>
        </w:tc>
        <w:tc>
          <w:tcPr>
            <w:tcW w:w="6903" w:type="dxa"/>
          </w:tcPr>
          <w:p w14:paraId="50C7B0B3" w14:textId="77777777" w:rsidR="00050D88" w:rsidRPr="00004903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004903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599" w:type="dxa"/>
            <w:gridSpan w:val="3"/>
          </w:tcPr>
          <w:p w14:paraId="17D2AFD3" w14:textId="22C9AF3D" w:rsidR="00050D88" w:rsidRPr="00004903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bookmarkEnd w:id="38"/>
      <w:bookmarkEnd w:id="39"/>
      <w:tr w:rsidR="00050D88" w:rsidRPr="00B83988" w14:paraId="29B0A101" w14:textId="77777777" w:rsidTr="00156741">
        <w:tc>
          <w:tcPr>
            <w:tcW w:w="1890" w:type="dxa"/>
            <w:gridSpan w:val="2"/>
          </w:tcPr>
          <w:p w14:paraId="633A4384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r w:rsidRPr="00B83988">
              <w:rPr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r w:rsidRPr="00B83988">
              <w:rPr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541" w:type="dxa"/>
          </w:tcPr>
          <w:p w14:paraId="4D3CFF3C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1</w:t>
            </w:r>
          </w:p>
        </w:tc>
        <w:tc>
          <w:tcPr>
            <w:tcW w:w="6929" w:type="dxa"/>
            <w:gridSpan w:val="2"/>
          </w:tcPr>
          <w:p w14:paraId="38188A4C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97" w:type="dxa"/>
            <w:gridSpan w:val="3"/>
          </w:tcPr>
          <w:p w14:paraId="207E55DC" w14:textId="022F53F0" w:rsidR="00050D88" w:rsidRPr="00B83988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10</w:t>
            </w:r>
          </w:p>
        </w:tc>
      </w:tr>
      <w:tr w:rsidR="00050D88" w:rsidRPr="00B83988" w14:paraId="3616B6B5" w14:textId="77777777" w:rsidTr="00156741">
        <w:tc>
          <w:tcPr>
            <w:tcW w:w="1890" w:type="dxa"/>
            <w:gridSpan w:val="2"/>
            <w:vMerge w:val="restart"/>
          </w:tcPr>
          <w:p w14:paraId="781D732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bookmarkStart w:id="42" w:name="italic24"/>
            <w:r w:rsidRPr="00B83988">
              <w:rPr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B83988">
              <w:rPr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541" w:type="dxa"/>
            <w:vMerge w:val="restart"/>
          </w:tcPr>
          <w:p w14:paraId="1CD7D6E5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2</w:t>
            </w:r>
          </w:p>
        </w:tc>
        <w:tc>
          <w:tcPr>
            <w:tcW w:w="6929" w:type="dxa"/>
            <w:gridSpan w:val="2"/>
          </w:tcPr>
          <w:p w14:paraId="1F5BD15B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a</w:t>
            </w:r>
            <w:r w:rsidRPr="00B83988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597" w:type="dxa"/>
            <w:gridSpan w:val="3"/>
          </w:tcPr>
          <w:p w14:paraId="207B5273" w14:textId="02D7EDC2" w:rsidR="00050D88" w:rsidRPr="00B83988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r w:rsidR="00050D88">
              <w:rPr>
                <w:sz w:val="16"/>
                <w:szCs w:val="16"/>
              </w:rPr>
              <w:t>10</w:t>
            </w:r>
          </w:p>
        </w:tc>
      </w:tr>
      <w:tr w:rsidR="00050D88" w:rsidRPr="00B83988" w14:paraId="6E0A4F6F" w14:textId="77777777" w:rsidTr="00156741">
        <w:tc>
          <w:tcPr>
            <w:tcW w:w="1890" w:type="dxa"/>
            <w:gridSpan w:val="2"/>
            <w:vMerge/>
          </w:tcPr>
          <w:p w14:paraId="206C08AF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541" w:type="dxa"/>
            <w:vMerge/>
          </w:tcPr>
          <w:p w14:paraId="6B95EDA0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71C9FAF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b</w:t>
            </w:r>
            <w:r w:rsidRPr="00B83988"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597" w:type="dxa"/>
            <w:gridSpan w:val="3"/>
          </w:tcPr>
          <w:p w14:paraId="6CAE1937" w14:textId="241E33D4" w:rsidR="00050D88" w:rsidRPr="00B83988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r w:rsidR="00050D88">
              <w:rPr>
                <w:sz w:val="16"/>
                <w:szCs w:val="16"/>
              </w:rPr>
              <w:t>10</w:t>
            </w:r>
          </w:p>
        </w:tc>
      </w:tr>
      <w:tr w:rsidR="00050D88" w:rsidRPr="00B83988" w14:paraId="30E791C4" w14:textId="77777777" w:rsidTr="00156741">
        <w:tc>
          <w:tcPr>
            <w:tcW w:w="1890" w:type="dxa"/>
            <w:gridSpan w:val="2"/>
            <w:vMerge/>
          </w:tcPr>
          <w:p w14:paraId="1C964A4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541" w:type="dxa"/>
            <w:vMerge/>
          </w:tcPr>
          <w:p w14:paraId="4CACC130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1A7C3325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c</w:t>
            </w:r>
            <w:r w:rsidRPr="00B83988"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597" w:type="dxa"/>
            <w:gridSpan w:val="3"/>
          </w:tcPr>
          <w:p w14:paraId="29C2CAB7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6373F847" w14:textId="77777777" w:rsidTr="00156741">
        <w:tc>
          <w:tcPr>
            <w:tcW w:w="1890" w:type="dxa"/>
            <w:gridSpan w:val="2"/>
            <w:vMerge/>
          </w:tcPr>
          <w:p w14:paraId="3ECFEA63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541" w:type="dxa"/>
            <w:vMerge/>
          </w:tcPr>
          <w:p w14:paraId="495FBE2B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790F482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d</w:t>
            </w:r>
            <w:r w:rsidRPr="00B83988">
              <w:rPr>
                <w:sz w:val="16"/>
                <w:szCs w:val="16"/>
              </w:rPr>
              <w:t xml:space="preserve">) </w:t>
            </w:r>
            <w:r w:rsidRPr="00B83988">
              <w:rPr>
                <w:bCs/>
                <w:i/>
                <w:sz w:val="16"/>
                <w:szCs w:val="16"/>
              </w:rPr>
              <w:t>Cohort study</w:t>
            </w:r>
            <w:r w:rsidRPr="00B83988">
              <w:rPr>
                <w:sz w:val="16"/>
                <w:szCs w:val="16"/>
              </w:rPr>
              <w:t>—If applicable, explain how loss to follow-up was addressed</w:t>
            </w:r>
          </w:p>
          <w:p w14:paraId="5A507D93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bCs/>
                <w:i/>
                <w:sz w:val="16"/>
                <w:szCs w:val="16"/>
              </w:rPr>
              <w:t>Case-control study</w:t>
            </w:r>
            <w:r w:rsidRPr="00B83988">
              <w:rPr>
                <w:sz w:val="16"/>
                <w:szCs w:val="16"/>
              </w:rPr>
              <w:t>—If applicable, explain how matching of cases and controls was addressed</w:t>
            </w:r>
          </w:p>
          <w:p w14:paraId="5CEE5614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bCs/>
                <w:i/>
                <w:sz w:val="16"/>
                <w:szCs w:val="16"/>
              </w:rPr>
              <w:t>Cross-sectional study</w:t>
            </w:r>
            <w:r w:rsidRPr="00B83988">
              <w:rPr>
                <w:sz w:val="16"/>
                <w:szCs w:val="16"/>
              </w:rPr>
              <w:t>—If applicable, describe analytical methods taking account of sampling strategy</w:t>
            </w:r>
          </w:p>
        </w:tc>
        <w:tc>
          <w:tcPr>
            <w:tcW w:w="597" w:type="dxa"/>
            <w:gridSpan w:val="3"/>
          </w:tcPr>
          <w:p w14:paraId="3E6929C3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51588A3B" w14:textId="77777777" w:rsidTr="00156741">
        <w:tc>
          <w:tcPr>
            <w:tcW w:w="1890" w:type="dxa"/>
            <w:gridSpan w:val="2"/>
            <w:vMerge/>
          </w:tcPr>
          <w:p w14:paraId="73089ED8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541" w:type="dxa"/>
            <w:vMerge/>
          </w:tcPr>
          <w:p w14:paraId="2CC2C99E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47BD83B2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  <w:u w:val="single"/>
              </w:rPr>
              <w:t>e</w:t>
            </w:r>
            <w:r w:rsidRPr="00B83988"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597" w:type="dxa"/>
            <w:gridSpan w:val="3"/>
          </w:tcPr>
          <w:p w14:paraId="4C722093" w14:textId="494ECC9E" w:rsidR="00050D88" w:rsidRPr="00B83988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</w:t>
            </w:r>
            <w:r w:rsidR="00050D88">
              <w:rPr>
                <w:sz w:val="16"/>
                <w:szCs w:val="16"/>
              </w:rPr>
              <w:t>10</w:t>
            </w:r>
          </w:p>
        </w:tc>
      </w:tr>
      <w:bookmarkEnd w:id="50"/>
      <w:bookmarkEnd w:id="51"/>
      <w:tr w:rsidR="00050D88" w:rsidRPr="00B83988" w14:paraId="60006F6E" w14:textId="77777777" w:rsidTr="00156741">
        <w:trPr>
          <w:gridAfter w:val="1"/>
          <w:wAfter w:w="51" w:type="dxa"/>
        </w:trPr>
        <w:tc>
          <w:tcPr>
            <w:tcW w:w="9908" w:type="dxa"/>
            <w:gridSpan w:val="7"/>
          </w:tcPr>
          <w:p w14:paraId="4CBBE9AD" w14:textId="77777777" w:rsidR="00050D88" w:rsidRPr="00B83988" w:rsidRDefault="00050D88" w:rsidP="00156741">
            <w:pPr>
              <w:pStyle w:val="TableSubHead"/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Results</w:t>
            </w:r>
          </w:p>
        </w:tc>
      </w:tr>
      <w:tr w:rsidR="00050D88" w:rsidRPr="00B83988" w14:paraId="126DF844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 w:val="restart"/>
          </w:tcPr>
          <w:p w14:paraId="0BBFCA26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52" w:name="bold29"/>
            <w:bookmarkStart w:id="53" w:name="italic31"/>
            <w:r w:rsidRPr="00B83988">
              <w:rPr>
                <w:bCs/>
                <w:sz w:val="16"/>
                <w:szCs w:val="16"/>
              </w:rPr>
              <w:t>Participants</w:t>
            </w:r>
            <w:bookmarkEnd w:id="52"/>
            <w:bookmarkEnd w:id="53"/>
          </w:p>
        </w:tc>
        <w:tc>
          <w:tcPr>
            <w:tcW w:w="541" w:type="dxa"/>
            <w:vMerge w:val="restart"/>
          </w:tcPr>
          <w:p w14:paraId="57BAB898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3</w:t>
            </w:r>
            <w:bookmarkStart w:id="54" w:name="bold30"/>
            <w:r w:rsidRPr="00B83988">
              <w:rPr>
                <w:bCs/>
                <w:sz w:val="16"/>
                <w:szCs w:val="16"/>
              </w:rPr>
              <w:t>*</w:t>
            </w:r>
            <w:bookmarkEnd w:id="54"/>
          </w:p>
        </w:tc>
        <w:tc>
          <w:tcPr>
            <w:tcW w:w="6929" w:type="dxa"/>
            <w:gridSpan w:val="2"/>
          </w:tcPr>
          <w:p w14:paraId="3148802D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a) Report numbers of individuals at each stage of study—</w:t>
            </w:r>
            <w:proofErr w:type="spellStart"/>
            <w:r w:rsidRPr="00B83988">
              <w:rPr>
                <w:sz w:val="16"/>
                <w:szCs w:val="16"/>
              </w:rPr>
              <w:t>eg</w:t>
            </w:r>
            <w:proofErr w:type="spellEnd"/>
            <w:r w:rsidRPr="00B83988">
              <w:rPr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40" w:type="dxa"/>
          </w:tcPr>
          <w:p w14:paraId="456A19D6" w14:textId="3712D029" w:rsidR="00050D88" w:rsidRPr="00B83988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050D88" w:rsidRPr="00B83988" w14:paraId="0B8EE856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/>
          </w:tcPr>
          <w:p w14:paraId="1FDA142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541" w:type="dxa"/>
            <w:vMerge/>
          </w:tcPr>
          <w:p w14:paraId="0C441901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2B7FE001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540" w:type="dxa"/>
          </w:tcPr>
          <w:p w14:paraId="63C15962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32835F45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/>
          </w:tcPr>
          <w:p w14:paraId="0473D5A8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541" w:type="dxa"/>
            <w:vMerge/>
          </w:tcPr>
          <w:p w14:paraId="6AD83A2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043C3694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bookmarkStart w:id="59" w:name="OLE_LINK4"/>
            <w:r w:rsidRPr="00B83988">
              <w:rPr>
                <w:sz w:val="16"/>
                <w:szCs w:val="16"/>
              </w:rPr>
              <w:t>(c) Consider use of a flow diagram</w:t>
            </w:r>
            <w:bookmarkEnd w:id="59"/>
          </w:p>
        </w:tc>
        <w:tc>
          <w:tcPr>
            <w:tcW w:w="540" w:type="dxa"/>
          </w:tcPr>
          <w:p w14:paraId="15066CA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47F3AEFF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 w:val="restart"/>
          </w:tcPr>
          <w:p w14:paraId="74EAA5AB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60" w:name="bold33"/>
            <w:bookmarkStart w:id="61" w:name="italic34"/>
            <w:bookmarkEnd w:id="57"/>
            <w:bookmarkEnd w:id="58"/>
            <w:r w:rsidRPr="00B83988">
              <w:rPr>
                <w:bCs/>
                <w:sz w:val="16"/>
                <w:szCs w:val="16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B83988">
              <w:rPr>
                <w:bCs/>
                <w:sz w:val="16"/>
                <w:szCs w:val="16"/>
              </w:rPr>
              <w:t>data</w:t>
            </w:r>
            <w:bookmarkEnd w:id="62"/>
            <w:bookmarkEnd w:id="63"/>
          </w:p>
        </w:tc>
        <w:tc>
          <w:tcPr>
            <w:tcW w:w="541" w:type="dxa"/>
            <w:vMerge w:val="restart"/>
          </w:tcPr>
          <w:p w14:paraId="68E27586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4</w:t>
            </w:r>
            <w:bookmarkStart w:id="64" w:name="bold35"/>
            <w:r w:rsidRPr="00B83988">
              <w:rPr>
                <w:bCs/>
                <w:sz w:val="16"/>
                <w:szCs w:val="16"/>
              </w:rPr>
              <w:t>*</w:t>
            </w:r>
            <w:bookmarkEnd w:id="64"/>
          </w:p>
        </w:tc>
        <w:tc>
          <w:tcPr>
            <w:tcW w:w="6929" w:type="dxa"/>
            <w:gridSpan w:val="2"/>
          </w:tcPr>
          <w:p w14:paraId="52C37ECE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a) Give characteristics of study participants (</w:t>
            </w:r>
            <w:proofErr w:type="spellStart"/>
            <w:r w:rsidRPr="00B83988">
              <w:rPr>
                <w:sz w:val="16"/>
                <w:szCs w:val="16"/>
              </w:rPr>
              <w:t>eg</w:t>
            </w:r>
            <w:proofErr w:type="spellEnd"/>
            <w:r w:rsidRPr="00B83988">
              <w:rPr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540" w:type="dxa"/>
          </w:tcPr>
          <w:p w14:paraId="30E4789B" w14:textId="3705B321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53602AA1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/>
          </w:tcPr>
          <w:p w14:paraId="6A8D3A8F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541" w:type="dxa"/>
            <w:vMerge/>
          </w:tcPr>
          <w:p w14:paraId="470C7C8E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4513300C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540" w:type="dxa"/>
          </w:tcPr>
          <w:p w14:paraId="0C271BBF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5E2C2EA8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/>
          </w:tcPr>
          <w:p w14:paraId="2B503DD4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541" w:type="dxa"/>
            <w:vMerge/>
          </w:tcPr>
          <w:p w14:paraId="4060B19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588A34A4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 xml:space="preserve">(c) </w:t>
            </w:r>
            <w:r w:rsidRPr="00B83988">
              <w:rPr>
                <w:i/>
                <w:sz w:val="16"/>
                <w:szCs w:val="16"/>
              </w:rPr>
              <w:t>Cohort study</w:t>
            </w:r>
            <w:r w:rsidRPr="00B83988">
              <w:rPr>
                <w:sz w:val="16"/>
                <w:szCs w:val="16"/>
              </w:rPr>
              <w:t>—Summarise follow-up time (</w:t>
            </w:r>
            <w:proofErr w:type="spellStart"/>
            <w:r w:rsidRPr="00B83988">
              <w:rPr>
                <w:sz w:val="16"/>
                <w:szCs w:val="16"/>
              </w:rPr>
              <w:t>eg</w:t>
            </w:r>
            <w:proofErr w:type="spellEnd"/>
            <w:r w:rsidRPr="00B83988">
              <w:rPr>
                <w:sz w:val="16"/>
                <w:szCs w:val="16"/>
              </w:rPr>
              <w:t>, average and total amount)</w:t>
            </w:r>
          </w:p>
        </w:tc>
        <w:tc>
          <w:tcPr>
            <w:tcW w:w="540" w:type="dxa"/>
          </w:tcPr>
          <w:p w14:paraId="49124D4C" w14:textId="7ED96713" w:rsidR="00050D88" w:rsidRPr="00B83988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050D88" w:rsidRPr="00B83988" w14:paraId="4FE5A333" w14:textId="77777777" w:rsidTr="00156741">
        <w:trPr>
          <w:gridAfter w:val="2"/>
          <w:wAfter w:w="59" w:type="dxa"/>
          <w:trHeight w:val="295"/>
        </w:trPr>
        <w:tc>
          <w:tcPr>
            <w:tcW w:w="1890" w:type="dxa"/>
            <w:gridSpan w:val="2"/>
            <w:vMerge w:val="restart"/>
          </w:tcPr>
          <w:p w14:paraId="6006B8E6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83988"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541" w:type="dxa"/>
            <w:vMerge w:val="restart"/>
          </w:tcPr>
          <w:p w14:paraId="7CF02F8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5</w:t>
            </w:r>
            <w:bookmarkStart w:id="71" w:name="bold39"/>
            <w:r w:rsidRPr="00B83988">
              <w:rPr>
                <w:bCs/>
                <w:sz w:val="16"/>
                <w:szCs w:val="16"/>
              </w:rPr>
              <w:t>*</w:t>
            </w:r>
            <w:bookmarkEnd w:id="71"/>
          </w:p>
        </w:tc>
        <w:tc>
          <w:tcPr>
            <w:tcW w:w="6929" w:type="dxa"/>
            <w:gridSpan w:val="2"/>
          </w:tcPr>
          <w:p w14:paraId="255C8EC3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i/>
                <w:sz w:val="16"/>
                <w:szCs w:val="16"/>
              </w:rPr>
              <w:t>Cohort study</w:t>
            </w:r>
            <w:r w:rsidRPr="00B83988">
              <w:rPr>
                <w:sz w:val="16"/>
                <w:szCs w:val="16"/>
              </w:rPr>
              <w:t>—Report numbers of outcome events or summary measures over time</w:t>
            </w:r>
          </w:p>
        </w:tc>
        <w:tc>
          <w:tcPr>
            <w:tcW w:w="540" w:type="dxa"/>
          </w:tcPr>
          <w:p w14:paraId="6ADD8935" w14:textId="57D4ACCC" w:rsidR="00050D88" w:rsidRPr="00193A5D" w:rsidRDefault="00E40DA9" w:rsidP="00156741">
            <w:pPr>
              <w:tabs>
                <w:tab w:val="left" w:pos="5400"/>
              </w:tabs>
              <w:spacing w:before="60" w:after="6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1-15</w:t>
            </w:r>
          </w:p>
        </w:tc>
      </w:tr>
      <w:tr w:rsidR="00050D88" w:rsidRPr="00B83988" w14:paraId="10E0A05E" w14:textId="77777777" w:rsidTr="00156741">
        <w:trPr>
          <w:gridAfter w:val="2"/>
          <w:wAfter w:w="59" w:type="dxa"/>
          <w:trHeight w:val="294"/>
        </w:trPr>
        <w:tc>
          <w:tcPr>
            <w:tcW w:w="1890" w:type="dxa"/>
            <w:gridSpan w:val="2"/>
            <w:vMerge/>
          </w:tcPr>
          <w:p w14:paraId="37B2B96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</w:p>
        </w:tc>
        <w:tc>
          <w:tcPr>
            <w:tcW w:w="541" w:type="dxa"/>
            <w:vMerge/>
          </w:tcPr>
          <w:p w14:paraId="5E7FE1D6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6B07AFC6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i/>
                <w:sz w:val="16"/>
                <w:szCs w:val="16"/>
              </w:rPr>
            </w:pPr>
            <w:r w:rsidRPr="00B83988">
              <w:rPr>
                <w:i/>
                <w:sz w:val="16"/>
                <w:szCs w:val="16"/>
              </w:rPr>
              <w:t>Case-control study—</w:t>
            </w:r>
            <w:r w:rsidRPr="00B83988">
              <w:rPr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540" w:type="dxa"/>
          </w:tcPr>
          <w:p w14:paraId="20EF2163" w14:textId="43278A80" w:rsidR="00050D88" w:rsidRPr="00193A5D" w:rsidRDefault="00050D88" w:rsidP="00156741">
            <w:pPr>
              <w:tabs>
                <w:tab w:val="left" w:pos="5400"/>
              </w:tabs>
              <w:spacing w:before="60" w:after="60"/>
              <w:rPr>
                <w:iCs/>
                <w:sz w:val="16"/>
                <w:szCs w:val="16"/>
              </w:rPr>
            </w:pPr>
          </w:p>
        </w:tc>
      </w:tr>
      <w:tr w:rsidR="00050D88" w:rsidRPr="00B83988" w14:paraId="4BF7D53F" w14:textId="77777777" w:rsidTr="00156741">
        <w:trPr>
          <w:gridAfter w:val="2"/>
          <w:wAfter w:w="59" w:type="dxa"/>
          <w:trHeight w:val="294"/>
        </w:trPr>
        <w:tc>
          <w:tcPr>
            <w:tcW w:w="1890" w:type="dxa"/>
            <w:gridSpan w:val="2"/>
            <w:vMerge/>
          </w:tcPr>
          <w:p w14:paraId="147501FB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</w:p>
        </w:tc>
        <w:tc>
          <w:tcPr>
            <w:tcW w:w="541" w:type="dxa"/>
            <w:vMerge/>
          </w:tcPr>
          <w:p w14:paraId="67D9A6C4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23DF89F7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i/>
                <w:sz w:val="16"/>
                <w:szCs w:val="16"/>
              </w:rPr>
            </w:pPr>
            <w:r w:rsidRPr="00B83988">
              <w:rPr>
                <w:i/>
                <w:sz w:val="16"/>
                <w:szCs w:val="16"/>
              </w:rPr>
              <w:t>Cross-sectional study—</w:t>
            </w:r>
            <w:r w:rsidRPr="00B83988">
              <w:rPr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540" w:type="dxa"/>
          </w:tcPr>
          <w:p w14:paraId="51BC9DA0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i/>
                <w:sz w:val="16"/>
                <w:szCs w:val="16"/>
              </w:rPr>
            </w:pPr>
          </w:p>
        </w:tc>
      </w:tr>
      <w:tr w:rsidR="00050D88" w:rsidRPr="00B83988" w14:paraId="7DD5FE4E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 w:val="restart"/>
          </w:tcPr>
          <w:p w14:paraId="7DBCAEB8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B83988"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541" w:type="dxa"/>
            <w:vMerge w:val="restart"/>
          </w:tcPr>
          <w:p w14:paraId="4A87CB12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6</w:t>
            </w:r>
          </w:p>
        </w:tc>
        <w:tc>
          <w:tcPr>
            <w:tcW w:w="6929" w:type="dxa"/>
            <w:gridSpan w:val="2"/>
          </w:tcPr>
          <w:p w14:paraId="56863F8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a</w:t>
            </w:r>
            <w:r w:rsidRPr="00B83988">
              <w:rPr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B83988">
              <w:rPr>
                <w:sz w:val="16"/>
                <w:szCs w:val="16"/>
              </w:rPr>
              <w:t>eg</w:t>
            </w:r>
            <w:proofErr w:type="spellEnd"/>
            <w:r w:rsidRPr="00B83988">
              <w:rPr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540" w:type="dxa"/>
          </w:tcPr>
          <w:p w14:paraId="77406E57" w14:textId="1BA946DA" w:rsidR="00050D88" w:rsidRPr="00B83988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-15</w:t>
            </w:r>
          </w:p>
        </w:tc>
      </w:tr>
      <w:tr w:rsidR="00050D88" w:rsidRPr="00B83988" w14:paraId="53F7B915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/>
          </w:tcPr>
          <w:p w14:paraId="1589FC8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541" w:type="dxa"/>
            <w:vMerge/>
          </w:tcPr>
          <w:p w14:paraId="69A9D388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3324F85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b</w:t>
            </w:r>
            <w:r w:rsidRPr="00B83988"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540" w:type="dxa"/>
          </w:tcPr>
          <w:p w14:paraId="2C58566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235871E5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  <w:vMerge/>
          </w:tcPr>
          <w:p w14:paraId="61844AA5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541" w:type="dxa"/>
            <w:vMerge/>
          </w:tcPr>
          <w:p w14:paraId="2B308AFD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6929" w:type="dxa"/>
            <w:gridSpan w:val="2"/>
          </w:tcPr>
          <w:p w14:paraId="0050C6BC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(</w:t>
            </w:r>
            <w:r w:rsidRPr="00B83988">
              <w:rPr>
                <w:i/>
                <w:sz w:val="16"/>
                <w:szCs w:val="16"/>
              </w:rPr>
              <w:t>c</w:t>
            </w:r>
            <w:r w:rsidRPr="00B83988">
              <w:rPr>
                <w:sz w:val="16"/>
                <w:szCs w:val="16"/>
              </w:rPr>
              <w:t xml:space="preserve">) If relevant, consider translating estimates of relative risk into absolute risk for a meaningful </w:t>
            </w:r>
            <w:proofErr w:type="gramStart"/>
            <w:r w:rsidRPr="00B83988">
              <w:rPr>
                <w:sz w:val="16"/>
                <w:szCs w:val="16"/>
              </w:rPr>
              <w:t>time period</w:t>
            </w:r>
            <w:proofErr w:type="gramEnd"/>
          </w:p>
        </w:tc>
        <w:tc>
          <w:tcPr>
            <w:tcW w:w="540" w:type="dxa"/>
          </w:tcPr>
          <w:p w14:paraId="35E4BDF7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bookmarkEnd w:id="76"/>
      <w:bookmarkEnd w:id="77"/>
      <w:tr w:rsidR="00050D88" w:rsidRPr="00B83988" w14:paraId="0CC126D7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</w:tcPr>
          <w:p w14:paraId="131612CB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r w:rsidRPr="00B83988">
              <w:rPr>
                <w:bCs/>
                <w:sz w:val="16"/>
                <w:szCs w:val="16"/>
              </w:rPr>
              <w:t>Other analyses</w:t>
            </w:r>
          </w:p>
        </w:tc>
        <w:tc>
          <w:tcPr>
            <w:tcW w:w="541" w:type="dxa"/>
          </w:tcPr>
          <w:p w14:paraId="50DBBCDA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7</w:t>
            </w:r>
          </w:p>
        </w:tc>
        <w:tc>
          <w:tcPr>
            <w:tcW w:w="6929" w:type="dxa"/>
            <w:gridSpan w:val="2"/>
          </w:tcPr>
          <w:p w14:paraId="18E8DF80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Report other analyses done—</w:t>
            </w:r>
            <w:proofErr w:type="spellStart"/>
            <w:r w:rsidRPr="00B83988">
              <w:rPr>
                <w:sz w:val="16"/>
                <w:szCs w:val="16"/>
              </w:rPr>
              <w:t>eg</w:t>
            </w:r>
            <w:proofErr w:type="spellEnd"/>
            <w:r w:rsidRPr="00B83988">
              <w:rPr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540" w:type="dxa"/>
          </w:tcPr>
          <w:p w14:paraId="38D2DEFB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</w:t>
            </w:r>
          </w:p>
        </w:tc>
      </w:tr>
      <w:tr w:rsidR="00050D88" w:rsidRPr="00B83988" w14:paraId="1F63F444" w14:textId="77777777" w:rsidTr="00156741">
        <w:trPr>
          <w:gridAfter w:val="1"/>
          <w:wAfter w:w="51" w:type="dxa"/>
        </w:trPr>
        <w:tc>
          <w:tcPr>
            <w:tcW w:w="9908" w:type="dxa"/>
            <w:gridSpan w:val="7"/>
          </w:tcPr>
          <w:p w14:paraId="68FBCFE8" w14:textId="77777777" w:rsidR="00050D88" w:rsidRPr="00B83988" w:rsidRDefault="00050D88" w:rsidP="00156741">
            <w:pPr>
              <w:pStyle w:val="TableSubHead"/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bookmarkStart w:id="78" w:name="italic44"/>
            <w:bookmarkStart w:id="79" w:name="bold45"/>
            <w:r w:rsidRPr="00B83988">
              <w:rPr>
                <w:sz w:val="16"/>
                <w:szCs w:val="16"/>
              </w:rPr>
              <w:t>Discussion</w:t>
            </w:r>
            <w:bookmarkEnd w:id="78"/>
            <w:bookmarkEnd w:id="79"/>
          </w:p>
        </w:tc>
      </w:tr>
      <w:tr w:rsidR="00050D88" w:rsidRPr="00B83988" w14:paraId="5FC1E5D3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</w:tcPr>
          <w:p w14:paraId="589E8747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80" w:name="italic45" w:colFirst="0" w:colLast="0"/>
            <w:bookmarkStart w:id="81" w:name="bold46" w:colFirst="0" w:colLast="0"/>
            <w:r w:rsidRPr="00B83988"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541" w:type="dxa"/>
          </w:tcPr>
          <w:p w14:paraId="54B89FEF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8</w:t>
            </w:r>
          </w:p>
        </w:tc>
        <w:tc>
          <w:tcPr>
            <w:tcW w:w="6929" w:type="dxa"/>
            <w:gridSpan w:val="2"/>
          </w:tcPr>
          <w:p w14:paraId="49DC784E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540" w:type="dxa"/>
          </w:tcPr>
          <w:p w14:paraId="2A001211" w14:textId="46B2F8F1" w:rsidR="00050D88" w:rsidRPr="00B83988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5E2FAC">
              <w:rPr>
                <w:sz w:val="16"/>
                <w:szCs w:val="16"/>
              </w:rPr>
              <w:t>8</w:t>
            </w:r>
          </w:p>
        </w:tc>
      </w:tr>
      <w:tr w:rsidR="00050D88" w:rsidRPr="00B83988" w14:paraId="208E8D82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</w:tcPr>
          <w:p w14:paraId="2C9AACB7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B83988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541" w:type="dxa"/>
          </w:tcPr>
          <w:p w14:paraId="44E0B2E2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19</w:t>
            </w:r>
          </w:p>
        </w:tc>
        <w:tc>
          <w:tcPr>
            <w:tcW w:w="6929" w:type="dxa"/>
            <w:gridSpan w:val="2"/>
          </w:tcPr>
          <w:p w14:paraId="7B3B7019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 xml:space="preserve">Discuss limitations of the study, </w:t>
            </w:r>
            <w:proofErr w:type="gramStart"/>
            <w:r w:rsidRPr="00B83988">
              <w:rPr>
                <w:sz w:val="16"/>
                <w:szCs w:val="16"/>
              </w:rPr>
              <w:t>taking into account</w:t>
            </w:r>
            <w:proofErr w:type="gramEnd"/>
            <w:r w:rsidRPr="00B83988">
              <w:rPr>
                <w:sz w:val="16"/>
                <w:szCs w:val="16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40" w:type="dxa"/>
          </w:tcPr>
          <w:p w14:paraId="324873C8" w14:textId="7C573465" w:rsidR="00050D88" w:rsidRPr="00B83988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1</w:t>
            </w:r>
          </w:p>
        </w:tc>
      </w:tr>
      <w:tr w:rsidR="00050D88" w:rsidRPr="00B83988" w14:paraId="0D81828D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</w:tcPr>
          <w:p w14:paraId="17D78381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B83988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541" w:type="dxa"/>
          </w:tcPr>
          <w:p w14:paraId="41DCA615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20</w:t>
            </w:r>
          </w:p>
        </w:tc>
        <w:tc>
          <w:tcPr>
            <w:tcW w:w="6929" w:type="dxa"/>
            <w:gridSpan w:val="2"/>
          </w:tcPr>
          <w:p w14:paraId="48DC52A3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40" w:type="dxa"/>
          </w:tcPr>
          <w:p w14:paraId="475B1D58" w14:textId="05CF1A74" w:rsidR="00050D88" w:rsidRPr="00B83988" w:rsidRDefault="00E40DA9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5E2FAC">
              <w:rPr>
                <w:sz w:val="16"/>
                <w:szCs w:val="16"/>
              </w:rPr>
              <w:t>8</w:t>
            </w:r>
            <w:r w:rsidR="00050D88">
              <w:rPr>
                <w:sz w:val="16"/>
                <w:szCs w:val="16"/>
              </w:rPr>
              <w:t>-</w:t>
            </w:r>
            <w:r w:rsidR="005E2FAC">
              <w:rPr>
                <w:sz w:val="16"/>
                <w:szCs w:val="16"/>
              </w:rPr>
              <w:t>20</w:t>
            </w:r>
          </w:p>
        </w:tc>
      </w:tr>
      <w:tr w:rsidR="00050D88" w:rsidRPr="00B83988" w14:paraId="7F242BF1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</w:tcPr>
          <w:p w14:paraId="3C7A1CEF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B83988"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541" w:type="dxa"/>
          </w:tcPr>
          <w:p w14:paraId="33B4E221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21</w:t>
            </w:r>
          </w:p>
        </w:tc>
        <w:tc>
          <w:tcPr>
            <w:tcW w:w="6929" w:type="dxa"/>
            <w:gridSpan w:val="2"/>
          </w:tcPr>
          <w:p w14:paraId="3D53D5A5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540" w:type="dxa"/>
          </w:tcPr>
          <w:p w14:paraId="5437E39F" w14:textId="18829567" w:rsidR="00050D88" w:rsidRPr="00B83988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1</w:t>
            </w:r>
          </w:p>
        </w:tc>
      </w:tr>
      <w:tr w:rsidR="00050D88" w:rsidRPr="00B83988" w14:paraId="349EF67B" w14:textId="77777777" w:rsidTr="00156741">
        <w:trPr>
          <w:gridAfter w:val="1"/>
          <w:wAfter w:w="51" w:type="dxa"/>
        </w:trPr>
        <w:tc>
          <w:tcPr>
            <w:tcW w:w="2431" w:type="dxa"/>
            <w:gridSpan w:val="3"/>
          </w:tcPr>
          <w:p w14:paraId="29B6ACF2" w14:textId="77777777" w:rsidR="00050D88" w:rsidRPr="00B83988" w:rsidRDefault="00050D88" w:rsidP="00156741">
            <w:pPr>
              <w:pStyle w:val="TableSubHead"/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bookmarkStart w:id="88" w:name="italic49"/>
            <w:bookmarkStart w:id="89" w:name="bold50"/>
            <w:bookmarkEnd w:id="86"/>
            <w:bookmarkEnd w:id="87"/>
            <w:r w:rsidRPr="00B83988">
              <w:rPr>
                <w:sz w:val="16"/>
                <w:szCs w:val="16"/>
              </w:rPr>
              <w:t>Other information</w:t>
            </w:r>
          </w:p>
        </w:tc>
        <w:bookmarkEnd w:id="88"/>
        <w:bookmarkEnd w:id="89"/>
        <w:tc>
          <w:tcPr>
            <w:tcW w:w="7477" w:type="dxa"/>
            <w:gridSpan w:val="4"/>
          </w:tcPr>
          <w:p w14:paraId="60158512" w14:textId="77777777" w:rsidR="00050D88" w:rsidRPr="00B83988" w:rsidRDefault="00050D88" w:rsidP="00156741">
            <w:pPr>
              <w:pStyle w:val="TableSubHead"/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</w:p>
        </w:tc>
      </w:tr>
      <w:tr w:rsidR="00050D88" w:rsidRPr="00B83988" w14:paraId="15C1B177" w14:textId="77777777" w:rsidTr="00156741">
        <w:trPr>
          <w:gridAfter w:val="2"/>
          <w:wAfter w:w="59" w:type="dxa"/>
        </w:trPr>
        <w:tc>
          <w:tcPr>
            <w:tcW w:w="1890" w:type="dxa"/>
            <w:gridSpan w:val="2"/>
          </w:tcPr>
          <w:p w14:paraId="51629896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bCs/>
                <w:sz w:val="16"/>
                <w:szCs w:val="16"/>
              </w:rPr>
            </w:pPr>
            <w:bookmarkStart w:id="90" w:name="italic50" w:colFirst="0" w:colLast="0"/>
            <w:bookmarkStart w:id="91" w:name="bold51" w:colFirst="0" w:colLast="0"/>
            <w:r w:rsidRPr="00B83988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541" w:type="dxa"/>
          </w:tcPr>
          <w:p w14:paraId="4E848C68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jc w:val="center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22</w:t>
            </w:r>
          </w:p>
        </w:tc>
        <w:tc>
          <w:tcPr>
            <w:tcW w:w="6929" w:type="dxa"/>
            <w:gridSpan w:val="2"/>
          </w:tcPr>
          <w:p w14:paraId="4E0B4A6C" w14:textId="77777777" w:rsidR="00050D88" w:rsidRPr="00B83988" w:rsidRDefault="00050D88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 w:rsidRPr="00B83988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40" w:type="dxa"/>
          </w:tcPr>
          <w:p w14:paraId="2232E681" w14:textId="1F66E18B" w:rsidR="00050D88" w:rsidRPr="00B83988" w:rsidRDefault="005E2FAC" w:rsidP="00156741">
            <w:pPr>
              <w:tabs>
                <w:tab w:val="left" w:pos="5400"/>
              </w:tabs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</w:tbl>
    <w:bookmarkEnd w:id="90"/>
    <w:bookmarkEnd w:id="91"/>
    <w:p w14:paraId="42C1EA76" w14:textId="77777777" w:rsidR="00050D88" w:rsidRPr="00B83988" w:rsidRDefault="00050D88" w:rsidP="00050D88">
      <w:pPr>
        <w:spacing w:before="120"/>
        <w:rPr>
          <w:sz w:val="22"/>
          <w:szCs w:val="22"/>
        </w:rPr>
      </w:pPr>
      <w:r w:rsidRPr="00B83988">
        <w:rPr>
          <w:bCs/>
          <w:sz w:val="18"/>
          <w:szCs w:val="22"/>
        </w:rPr>
        <w:t>*</w:t>
      </w:r>
      <w:r w:rsidRPr="00B83988">
        <w:rPr>
          <w:sz w:val="18"/>
          <w:szCs w:val="22"/>
        </w:rPr>
        <w:t>Give information separately for cases and controls in case-control studies and, if applicable, for exposed and unexposed groups in cohort and cross-sectio</w:t>
      </w:r>
      <w:r>
        <w:rPr>
          <w:sz w:val="18"/>
          <w:szCs w:val="22"/>
        </w:rPr>
        <w:t>nal studies.</w:t>
      </w:r>
    </w:p>
    <w:p w14:paraId="244C8E9B" w14:textId="77777777" w:rsidR="00050D88" w:rsidRDefault="00050D88" w:rsidP="00050D88"/>
    <w:p w14:paraId="22521B25" w14:textId="77777777" w:rsidR="00050D88" w:rsidRDefault="00050D88">
      <w:pPr>
        <w:rPr>
          <w:lang w:val="es-ES_tradnl"/>
        </w:rPr>
      </w:pPr>
    </w:p>
    <w:p w14:paraId="5A9B30BC" w14:textId="77777777" w:rsidR="00050D88" w:rsidRDefault="00050D88">
      <w:pPr>
        <w:rPr>
          <w:b/>
          <w:bCs/>
          <w:lang w:val="es-ES_tradnl"/>
        </w:rPr>
      </w:pPr>
      <w:r>
        <w:rPr>
          <w:b/>
          <w:bCs/>
          <w:lang w:val="es-ES_tradnl"/>
        </w:rPr>
        <w:br w:type="page"/>
      </w:r>
    </w:p>
    <w:p w14:paraId="464FD832" w14:textId="298E7E97" w:rsidR="005C4097" w:rsidRPr="003E2D40" w:rsidRDefault="005C4097">
      <w:pPr>
        <w:rPr>
          <w:b/>
          <w:bCs/>
          <w:lang w:val="es-ES_tradnl"/>
        </w:rPr>
      </w:pPr>
      <w:r w:rsidRPr="003E2D40">
        <w:rPr>
          <w:b/>
          <w:bCs/>
          <w:lang w:val="es-ES_tradnl"/>
        </w:rPr>
        <w:lastRenderedPageBreak/>
        <w:t>Figure S1.</w:t>
      </w:r>
    </w:p>
    <w:p w14:paraId="7390600C" w14:textId="77777777" w:rsidR="005C4097" w:rsidRDefault="005C4097">
      <w:pPr>
        <w:rPr>
          <w:lang w:val="es-ES_tradnl"/>
        </w:rPr>
      </w:pPr>
    </w:p>
    <w:p w14:paraId="206453B7" w14:textId="5675D63D" w:rsidR="005C4097" w:rsidRDefault="00B17842">
      <w:pPr>
        <w:rPr>
          <w:lang w:val="es-ES_tradnl"/>
        </w:rPr>
      </w:pPr>
      <w:r>
        <w:rPr>
          <w:noProof/>
          <w:lang w:val="es-ES_tradnl"/>
        </w:rPr>
        <w:drawing>
          <wp:inline distT="0" distB="0" distL="0" distR="0" wp14:anchorId="01A8D4E1" wp14:editId="6C50F661">
            <wp:extent cx="5731510" cy="2292350"/>
            <wp:effectExtent l="0" t="0" r="0" b="0"/>
            <wp:docPr id="374603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603639" name="Picture 37460363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F2A93" w14:textId="0BC73A12" w:rsidR="005C4097" w:rsidRDefault="005C4097">
      <w:pPr>
        <w:rPr>
          <w:i/>
          <w:iCs/>
        </w:rPr>
      </w:pPr>
      <w:r w:rsidRPr="005C4097">
        <w:rPr>
          <w:b/>
          <w:bCs/>
          <w:i/>
          <w:iCs/>
          <w:lang w:val="es-ES_tradnl"/>
        </w:rPr>
        <w:t xml:space="preserve">Figure S1. </w:t>
      </w:r>
      <w:proofErr w:type="spellStart"/>
      <w:r w:rsidRPr="005C4097">
        <w:rPr>
          <w:b/>
          <w:bCs/>
          <w:i/>
          <w:iCs/>
          <w:lang w:val="es-ES_tradnl"/>
        </w:rPr>
        <w:t>Association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between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Couple’s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Gender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Inequality</w:t>
      </w:r>
      <w:proofErr w:type="spellEnd"/>
      <w:r w:rsidRPr="005C4097">
        <w:rPr>
          <w:b/>
          <w:bCs/>
          <w:i/>
          <w:iCs/>
          <w:lang w:val="es-ES_tradnl"/>
        </w:rPr>
        <w:t xml:space="preserve"> and </w:t>
      </w:r>
      <w:proofErr w:type="spellStart"/>
      <w:r w:rsidRPr="005C4097">
        <w:rPr>
          <w:b/>
          <w:bCs/>
          <w:i/>
          <w:iCs/>
          <w:lang w:val="es-ES_tradnl"/>
        </w:rPr>
        <w:t>years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of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education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according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to</w:t>
      </w:r>
      <w:proofErr w:type="spellEnd"/>
      <w:r w:rsidRPr="005C4097">
        <w:rPr>
          <w:b/>
          <w:bCs/>
          <w:i/>
          <w:iCs/>
          <w:lang w:val="es-ES_tradnl"/>
        </w:rPr>
        <w:t xml:space="preserve"> a) Sex and b) </w:t>
      </w:r>
      <w:proofErr w:type="spellStart"/>
      <w:r w:rsidRPr="005C4097">
        <w:rPr>
          <w:b/>
          <w:bCs/>
          <w:i/>
          <w:iCs/>
          <w:lang w:val="es-ES_tradnl"/>
        </w:rPr>
        <w:t>Family</w:t>
      </w:r>
      <w:proofErr w:type="spellEnd"/>
      <w:r w:rsidRPr="005C4097">
        <w:rPr>
          <w:b/>
          <w:bCs/>
          <w:i/>
          <w:iCs/>
          <w:lang w:val="es-ES_tradnl"/>
        </w:rPr>
        <w:t xml:space="preserve"> </w:t>
      </w:r>
      <w:proofErr w:type="spellStart"/>
      <w:r w:rsidRPr="005C4097">
        <w:rPr>
          <w:b/>
          <w:bCs/>
          <w:i/>
          <w:iCs/>
          <w:lang w:val="es-ES_tradnl"/>
        </w:rPr>
        <w:t>Income</w:t>
      </w:r>
      <w:proofErr w:type="spellEnd"/>
      <w:r w:rsidRPr="005C4097">
        <w:rPr>
          <w:b/>
          <w:bCs/>
          <w:i/>
          <w:iCs/>
          <w:lang w:val="es-ES_tradnl"/>
        </w:rPr>
        <w:t>.</w:t>
      </w:r>
      <w:r w:rsidR="00B17842">
        <w:rPr>
          <w:b/>
          <w:bCs/>
          <w:i/>
          <w:iCs/>
          <w:lang w:val="es-ES_tradnl"/>
        </w:rPr>
        <w:t xml:space="preserve"> </w:t>
      </w:r>
      <w:r w:rsidR="00B17842">
        <w:rPr>
          <w:i/>
          <w:iCs/>
        </w:rPr>
        <w:t>Values are shown without correction for other confounders (sex, family income, gestational age,</w:t>
      </w:r>
      <w:r w:rsidR="0051389B">
        <w:rPr>
          <w:i/>
          <w:iCs/>
        </w:rPr>
        <w:t xml:space="preserve"> birth weight,</w:t>
      </w:r>
      <w:r w:rsidR="00B17842">
        <w:rPr>
          <w:i/>
          <w:iCs/>
        </w:rPr>
        <w:t xml:space="preserve"> non-white parent).</w:t>
      </w:r>
    </w:p>
    <w:p w14:paraId="7C9ABE40" w14:textId="1B6F6D68" w:rsidR="00B56A83" w:rsidRDefault="00B56A83">
      <w:pPr>
        <w:rPr>
          <w:i/>
          <w:iCs/>
        </w:rPr>
      </w:pPr>
      <w:r>
        <w:rPr>
          <w:i/>
          <w:iCs/>
        </w:rPr>
        <w:br w:type="page"/>
      </w:r>
    </w:p>
    <w:p w14:paraId="2CC83637" w14:textId="77777777" w:rsidR="00B56A83" w:rsidRDefault="00B56A83" w:rsidP="00B56A83">
      <w:pPr>
        <w:rPr>
          <w:b/>
          <w:bCs/>
          <w:lang w:val="es-ES_tradnl"/>
        </w:rPr>
      </w:pPr>
      <w:r>
        <w:rPr>
          <w:b/>
          <w:bCs/>
          <w:lang w:val="es-ES_tradnl"/>
        </w:rPr>
        <w:lastRenderedPageBreak/>
        <w:t>Figure S2.</w:t>
      </w:r>
    </w:p>
    <w:p w14:paraId="34382C10" w14:textId="77777777" w:rsidR="00B56A83" w:rsidRDefault="00B56A83" w:rsidP="00B56A83">
      <w:pPr>
        <w:rPr>
          <w:lang w:val="es-ES_tradnl"/>
        </w:rPr>
      </w:pPr>
    </w:p>
    <w:p w14:paraId="69FF2193" w14:textId="77777777" w:rsidR="00B56A83" w:rsidRDefault="00B56A83" w:rsidP="00B56A83">
      <w:pPr>
        <w:rPr>
          <w:lang w:val="es-ES_tradnl"/>
        </w:rPr>
      </w:pPr>
      <w:r>
        <w:rPr>
          <w:noProof/>
          <w:lang w:val="es-ES_tradnl"/>
        </w:rPr>
        <w:drawing>
          <wp:inline distT="0" distB="0" distL="0" distR="0" wp14:anchorId="7BB7F458" wp14:editId="5B25BC0B">
            <wp:extent cx="5728335" cy="6873875"/>
            <wp:effectExtent l="0" t="0" r="0" b="0"/>
            <wp:docPr id="1969048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048491" name="Picture 19690484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687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BBC95" w14:textId="5B5E5C06" w:rsidR="00B56A83" w:rsidRDefault="00B56A83" w:rsidP="00B56A83">
      <w:pPr>
        <w:rPr>
          <w:i/>
          <w:iCs/>
        </w:rPr>
      </w:pPr>
      <w:r w:rsidRPr="00B56A83">
        <w:rPr>
          <w:b/>
          <w:bCs/>
          <w:i/>
          <w:iCs/>
          <w:lang w:val="es-ES_tradnl"/>
        </w:rPr>
        <w:t xml:space="preserve">Figure S2. </w:t>
      </w:r>
      <w:proofErr w:type="spellStart"/>
      <w:r w:rsidRPr="00B56A83">
        <w:rPr>
          <w:b/>
          <w:bCs/>
          <w:i/>
          <w:iCs/>
          <w:lang w:val="es-ES_tradnl"/>
        </w:rPr>
        <w:t>Associations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between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outcomes</w:t>
      </w:r>
      <w:proofErr w:type="spellEnd"/>
      <w:r w:rsidRPr="00B56A83">
        <w:rPr>
          <w:b/>
          <w:bCs/>
          <w:i/>
          <w:iCs/>
          <w:lang w:val="es-ES_tradnl"/>
        </w:rPr>
        <w:t xml:space="preserve"> and </w:t>
      </w:r>
      <w:proofErr w:type="spellStart"/>
      <w:r>
        <w:rPr>
          <w:b/>
          <w:bCs/>
          <w:i/>
          <w:iCs/>
          <w:lang w:val="es-ES_tradnl"/>
        </w:rPr>
        <w:t>the</w:t>
      </w:r>
      <w:proofErr w:type="spellEnd"/>
      <w:r>
        <w:rPr>
          <w:b/>
          <w:bCs/>
          <w:i/>
          <w:iCs/>
          <w:lang w:val="es-ES_tradnl"/>
        </w:rPr>
        <w:t xml:space="preserve"> </w:t>
      </w:r>
      <w:r w:rsidRPr="00B56A83">
        <w:rPr>
          <w:b/>
          <w:bCs/>
          <w:i/>
          <w:iCs/>
          <w:lang w:val="es-ES_tradnl"/>
        </w:rPr>
        <w:t xml:space="preserve">individual </w:t>
      </w:r>
      <w:proofErr w:type="spellStart"/>
      <w:r w:rsidRPr="00B56A83">
        <w:rPr>
          <w:b/>
          <w:bCs/>
          <w:i/>
          <w:iCs/>
          <w:lang w:val="es-ES_tradnl"/>
        </w:rPr>
        <w:t>domains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of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the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Couple’s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Gender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Inequality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Index</w:t>
      </w:r>
      <w:proofErr w:type="spellEnd"/>
      <w:r w:rsidRPr="00B56A83">
        <w:rPr>
          <w:b/>
          <w:bCs/>
          <w:i/>
          <w:iCs/>
          <w:lang w:val="es-ES_tradnl"/>
        </w:rPr>
        <w:t>.</w:t>
      </w:r>
      <w:r w:rsidRPr="00B56A83">
        <w:rPr>
          <w:b/>
          <w:bCs/>
          <w:i/>
          <w:iCs/>
          <w:lang w:val="es-ES_tradnl"/>
        </w:rPr>
        <w:t xml:space="preserve"> </w:t>
      </w:r>
      <w:r>
        <w:rPr>
          <w:i/>
          <w:iCs/>
        </w:rPr>
        <w:t>Values are shown without correction for other confounders (sex, family income, gestational age, birth weight, non-white parent).</w:t>
      </w:r>
      <w:r>
        <w:rPr>
          <w:i/>
          <w:iCs/>
        </w:rPr>
        <w:t xml:space="preserve"> </w:t>
      </w:r>
      <w:r w:rsidRPr="00B56A83">
        <w:rPr>
          <w:i/>
          <w:iCs/>
        </w:rPr>
        <w:t>Note the overall concordance with the combined index, indicating that all domains contribute to the associations observed with the composite measure.</w:t>
      </w:r>
    </w:p>
    <w:p w14:paraId="703EEE4D" w14:textId="4646C39B" w:rsidR="00D22630" w:rsidRDefault="00D22630">
      <w:pPr>
        <w:rPr>
          <w:b/>
          <w:bCs/>
          <w:lang w:val="es-ES_tradnl"/>
        </w:rPr>
      </w:pPr>
      <w:r>
        <w:rPr>
          <w:b/>
          <w:bCs/>
          <w:lang w:val="es-ES_tradnl"/>
        </w:rPr>
        <w:br w:type="page"/>
      </w:r>
    </w:p>
    <w:p w14:paraId="23CAE4BE" w14:textId="41E9B88F" w:rsidR="00B56A83" w:rsidRDefault="00D22630" w:rsidP="00B56A83">
      <w:pPr>
        <w:rPr>
          <w:b/>
          <w:bCs/>
          <w:lang w:val="es-ES_tradnl"/>
        </w:rPr>
      </w:pPr>
      <w:r>
        <w:rPr>
          <w:b/>
          <w:bCs/>
          <w:lang w:val="es-ES_tradnl"/>
        </w:rPr>
        <w:lastRenderedPageBreak/>
        <w:t>Figure S3</w:t>
      </w:r>
    </w:p>
    <w:p w14:paraId="1048CCC7" w14:textId="4B14EA9F" w:rsidR="00D22630" w:rsidRDefault="00D22630" w:rsidP="00B56A83">
      <w:pPr>
        <w:rPr>
          <w:b/>
          <w:bCs/>
          <w:lang w:val="es-ES_tradnl"/>
        </w:rPr>
      </w:pPr>
      <w:r>
        <w:rPr>
          <w:rFonts w:ascii="Verdana" w:hAnsi="Verdana"/>
          <w:noProof/>
          <w:color w:val="000000"/>
          <w:sz w:val="17"/>
          <w:szCs w:val="17"/>
          <w:shd w:val="clear" w:color="auto" w:fill="FFFFFF"/>
        </w:rPr>
        <w:drawing>
          <wp:inline distT="0" distB="0" distL="0" distR="0" wp14:anchorId="7C79C3DE" wp14:editId="1914A3DD">
            <wp:extent cx="5731510" cy="4585335"/>
            <wp:effectExtent l="0" t="0" r="0" b="0"/>
            <wp:docPr id="5707859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785965" name="Picture 57078596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450AC" w14:textId="49A1874A" w:rsidR="00D22630" w:rsidRDefault="00D22630" w:rsidP="00D22630">
      <w:pPr>
        <w:rPr>
          <w:i/>
          <w:iCs/>
        </w:rPr>
      </w:pPr>
      <w:r w:rsidRPr="00B56A83">
        <w:rPr>
          <w:b/>
          <w:bCs/>
          <w:i/>
          <w:iCs/>
          <w:lang w:val="es-ES_tradnl"/>
        </w:rPr>
        <w:t>Figure S</w:t>
      </w:r>
      <w:r>
        <w:rPr>
          <w:b/>
          <w:bCs/>
          <w:i/>
          <w:iCs/>
          <w:lang w:val="es-ES_tradnl"/>
        </w:rPr>
        <w:t>3</w:t>
      </w:r>
      <w:r w:rsidRPr="00B56A83">
        <w:rPr>
          <w:b/>
          <w:bCs/>
          <w:i/>
          <w:iCs/>
          <w:lang w:val="es-ES_tradnl"/>
        </w:rPr>
        <w:t xml:space="preserve">. </w:t>
      </w:r>
      <w:proofErr w:type="spellStart"/>
      <w:r w:rsidRPr="00B56A83">
        <w:rPr>
          <w:b/>
          <w:bCs/>
          <w:i/>
          <w:iCs/>
          <w:lang w:val="es-ES_tradnl"/>
        </w:rPr>
        <w:t>Associations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between</w:t>
      </w:r>
      <w:proofErr w:type="spellEnd"/>
      <w:r w:rsidRPr="00B56A83">
        <w:rPr>
          <w:b/>
          <w:bCs/>
          <w:i/>
          <w:iCs/>
          <w:lang w:val="es-ES_tradnl"/>
        </w:rPr>
        <w:t xml:space="preserve"> </w:t>
      </w:r>
      <w:proofErr w:type="spellStart"/>
      <w:r w:rsidRPr="00B56A83">
        <w:rPr>
          <w:b/>
          <w:bCs/>
          <w:i/>
          <w:iCs/>
          <w:lang w:val="es-ES_tradnl"/>
        </w:rPr>
        <w:t>outcomes</w:t>
      </w:r>
      <w:proofErr w:type="spellEnd"/>
      <w:r w:rsidRPr="00B56A83">
        <w:rPr>
          <w:b/>
          <w:bCs/>
          <w:i/>
          <w:iCs/>
          <w:lang w:val="es-ES_tradnl"/>
        </w:rPr>
        <w:t xml:space="preserve"> and </w:t>
      </w:r>
      <w:r>
        <w:rPr>
          <w:b/>
          <w:bCs/>
          <w:i/>
          <w:iCs/>
          <w:lang w:val="es-ES_tradnl"/>
        </w:rPr>
        <w:t xml:space="preserve">maternal </w:t>
      </w:r>
      <w:proofErr w:type="spellStart"/>
      <w:r w:rsidR="006F6430">
        <w:rPr>
          <w:b/>
          <w:bCs/>
          <w:i/>
          <w:iCs/>
          <w:lang w:val="es-ES_tradnl"/>
        </w:rPr>
        <w:t>or</w:t>
      </w:r>
      <w:proofErr w:type="spellEnd"/>
      <w:r>
        <w:rPr>
          <w:b/>
          <w:bCs/>
          <w:i/>
          <w:iCs/>
          <w:lang w:val="es-ES_tradnl"/>
        </w:rPr>
        <w:t xml:space="preserve"> paternal </w:t>
      </w:r>
      <w:proofErr w:type="spellStart"/>
      <w:r>
        <w:rPr>
          <w:b/>
          <w:bCs/>
          <w:i/>
          <w:iCs/>
          <w:lang w:val="es-ES_tradnl"/>
        </w:rPr>
        <w:t>disadvantage</w:t>
      </w:r>
      <w:proofErr w:type="spellEnd"/>
      <w:r>
        <w:rPr>
          <w:b/>
          <w:bCs/>
          <w:i/>
          <w:iCs/>
          <w:lang w:val="es-ES_tradnl"/>
        </w:rPr>
        <w:t xml:space="preserve"> in </w:t>
      </w:r>
      <w:proofErr w:type="spellStart"/>
      <w:r>
        <w:rPr>
          <w:b/>
          <w:bCs/>
          <w:i/>
          <w:iCs/>
          <w:lang w:val="es-ES_tradnl"/>
        </w:rPr>
        <w:t>the</w:t>
      </w:r>
      <w:proofErr w:type="spellEnd"/>
      <w:r>
        <w:rPr>
          <w:b/>
          <w:bCs/>
          <w:i/>
          <w:iCs/>
          <w:lang w:val="es-ES_tradnl"/>
        </w:rPr>
        <w:t xml:space="preserve"> </w:t>
      </w:r>
      <w:proofErr w:type="spellStart"/>
      <w:r>
        <w:rPr>
          <w:b/>
          <w:bCs/>
          <w:i/>
          <w:iCs/>
          <w:lang w:val="es-ES_tradnl"/>
        </w:rPr>
        <w:t>Education</w:t>
      </w:r>
      <w:proofErr w:type="spellEnd"/>
      <w:r>
        <w:rPr>
          <w:b/>
          <w:bCs/>
          <w:i/>
          <w:iCs/>
          <w:lang w:val="es-ES_tradnl"/>
        </w:rPr>
        <w:t xml:space="preserve"> </w:t>
      </w:r>
      <w:proofErr w:type="spellStart"/>
      <w:r>
        <w:rPr>
          <w:b/>
          <w:bCs/>
          <w:i/>
          <w:iCs/>
          <w:lang w:val="es-ES_tradnl"/>
        </w:rPr>
        <w:t>domain</w:t>
      </w:r>
      <w:proofErr w:type="spellEnd"/>
      <w:r>
        <w:rPr>
          <w:b/>
          <w:bCs/>
          <w:i/>
          <w:iCs/>
          <w:lang w:val="es-ES_tradnl"/>
        </w:rPr>
        <w:t xml:space="preserve">. </w:t>
      </w:r>
      <w:proofErr w:type="spellStart"/>
      <w:r w:rsidR="006F6430">
        <w:rPr>
          <w:i/>
          <w:iCs/>
          <w:lang w:val="es-ES_tradnl"/>
        </w:rPr>
        <w:t>The</w:t>
      </w:r>
      <w:proofErr w:type="spellEnd"/>
      <w:r w:rsidR="006F6430">
        <w:rPr>
          <w:i/>
          <w:iCs/>
          <w:lang w:val="es-ES_tradnl"/>
        </w:rPr>
        <w:t xml:space="preserve"> top</w:t>
      </w:r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row</w:t>
      </w:r>
      <w:proofErr w:type="spellEnd"/>
      <w:r>
        <w:rPr>
          <w:i/>
          <w:iCs/>
          <w:lang w:val="es-ES_tradnl"/>
        </w:rPr>
        <w:t xml:space="preserve"> </w:t>
      </w:r>
      <w:proofErr w:type="gramStart"/>
      <w:r>
        <w:rPr>
          <w:i/>
          <w:iCs/>
          <w:lang w:val="es-ES_tradnl"/>
        </w:rPr>
        <w:t>shows</w:t>
      </w:r>
      <w:proofErr w:type="gram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result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for</w:t>
      </w:r>
      <w:proofErr w:type="spellEnd"/>
      <w:r>
        <w:rPr>
          <w:i/>
          <w:iCs/>
          <w:lang w:val="es-ES_tradnl"/>
        </w:rPr>
        <w:t xml:space="preserve"> Q1 (</w:t>
      </w:r>
      <w:proofErr w:type="spellStart"/>
      <w:r>
        <w:rPr>
          <w:i/>
          <w:iCs/>
          <w:lang w:val="es-ES_tradnl"/>
        </w:rPr>
        <w:t>mother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have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les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education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than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fathers</w:t>
      </w:r>
      <w:proofErr w:type="spellEnd"/>
      <w:r>
        <w:rPr>
          <w:i/>
          <w:iCs/>
          <w:lang w:val="es-ES_tradnl"/>
        </w:rPr>
        <w:t>) and Q2 (</w:t>
      </w:r>
      <w:proofErr w:type="spellStart"/>
      <w:r>
        <w:rPr>
          <w:i/>
          <w:iCs/>
          <w:lang w:val="es-ES_tradnl"/>
        </w:rPr>
        <w:t>mother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have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equal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or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higher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education</w:t>
      </w:r>
      <w:proofErr w:type="spellEnd"/>
      <w:r>
        <w:rPr>
          <w:i/>
          <w:iCs/>
          <w:lang w:val="es-ES_tradnl"/>
        </w:rPr>
        <w:t xml:space="preserve">), </w:t>
      </w:r>
      <w:proofErr w:type="spellStart"/>
      <w:r>
        <w:rPr>
          <w:i/>
          <w:iCs/>
          <w:lang w:val="es-ES_tradnl"/>
        </w:rPr>
        <w:t>while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the</w:t>
      </w:r>
      <w:proofErr w:type="spellEnd"/>
      <w:r>
        <w:rPr>
          <w:i/>
          <w:iCs/>
          <w:lang w:val="es-ES_tradnl"/>
        </w:rPr>
        <w:t xml:space="preserve"> bottom </w:t>
      </w:r>
      <w:proofErr w:type="spellStart"/>
      <w:r>
        <w:rPr>
          <w:i/>
          <w:iCs/>
          <w:lang w:val="es-ES_tradnl"/>
        </w:rPr>
        <w:t>row</w:t>
      </w:r>
      <w:proofErr w:type="spellEnd"/>
      <w:r>
        <w:rPr>
          <w:i/>
          <w:iCs/>
          <w:lang w:val="es-ES_tradnl"/>
        </w:rPr>
        <w:t xml:space="preserve"> </w:t>
      </w:r>
      <w:proofErr w:type="gramStart"/>
      <w:r>
        <w:rPr>
          <w:i/>
          <w:iCs/>
          <w:lang w:val="es-ES_tradnl"/>
        </w:rPr>
        <w:t>shows</w:t>
      </w:r>
      <w:proofErr w:type="gram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result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for</w:t>
      </w:r>
      <w:proofErr w:type="spellEnd"/>
      <w:r>
        <w:rPr>
          <w:i/>
          <w:iCs/>
          <w:lang w:val="es-ES_tradnl"/>
        </w:rPr>
        <w:t xml:space="preserve"> Q1 (</w:t>
      </w:r>
      <w:proofErr w:type="spellStart"/>
      <w:r>
        <w:rPr>
          <w:i/>
          <w:iCs/>
          <w:lang w:val="es-ES_tradnl"/>
        </w:rPr>
        <w:t>father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have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les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education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t</w:t>
      </w:r>
      <w:r w:rsidR="006F6430">
        <w:rPr>
          <w:i/>
          <w:iCs/>
          <w:lang w:val="es-ES_tradnl"/>
        </w:rPr>
        <w:t>h</w:t>
      </w:r>
      <w:r>
        <w:rPr>
          <w:i/>
          <w:iCs/>
          <w:lang w:val="es-ES_tradnl"/>
        </w:rPr>
        <w:t>an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mothers</w:t>
      </w:r>
      <w:proofErr w:type="spellEnd"/>
      <w:r>
        <w:rPr>
          <w:i/>
          <w:iCs/>
          <w:lang w:val="es-ES_tradnl"/>
        </w:rPr>
        <w:t>) and Q</w:t>
      </w:r>
      <w:r w:rsidR="006F6430">
        <w:rPr>
          <w:i/>
          <w:iCs/>
          <w:lang w:val="es-ES_tradnl"/>
        </w:rPr>
        <w:t>2</w:t>
      </w:r>
      <w:r>
        <w:rPr>
          <w:i/>
          <w:iCs/>
          <w:lang w:val="es-ES_tradnl"/>
        </w:rPr>
        <w:t xml:space="preserve"> (</w:t>
      </w:r>
      <w:proofErr w:type="spellStart"/>
      <w:r>
        <w:rPr>
          <w:i/>
          <w:iCs/>
          <w:lang w:val="es-ES_tradnl"/>
        </w:rPr>
        <w:t>fathers</w:t>
      </w:r>
      <w:proofErr w:type="spellEnd"/>
      <w:r>
        <w:rPr>
          <w:i/>
          <w:iCs/>
          <w:lang w:val="es-ES_tradnl"/>
        </w:rPr>
        <w:t xml:space="preserve"> </w:t>
      </w:r>
      <w:proofErr w:type="spellStart"/>
      <w:r>
        <w:rPr>
          <w:i/>
          <w:iCs/>
          <w:lang w:val="es-ES_tradnl"/>
        </w:rPr>
        <w:t>have</w:t>
      </w:r>
      <w:proofErr w:type="spellEnd"/>
      <w:r w:rsidR="006F6430">
        <w:rPr>
          <w:i/>
          <w:iCs/>
          <w:lang w:val="es-ES_tradnl"/>
        </w:rPr>
        <w:t xml:space="preserve"> </w:t>
      </w:r>
      <w:proofErr w:type="spellStart"/>
      <w:r w:rsidR="006F6430">
        <w:rPr>
          <w:i/>
          <w:iCs/>
          <w:lang w:val="es-ES_tradnl"/>
        </w:rPr>
        <w:t>equal</w:t>
      </w:r>
      <w:proofErr w:type="spellEnd"/>
      <w:r w:rsidR="006F6430">
        <w:rPr>
          <w:i/>
          <w:iCs/>
          <w:lang w:val="es-ES_tradnl"/>
        </w:rPr>
        <w:t xml:space="preserve"> </w:t>
      </w:r>
      <w:proofErr w:type="spellStart"/>
      <w:r w:rsidR="006F6430">
        <w:rPr>
          <w:i/>
          <w:iCs/>
          <w:lang w:val="es-ES_tradnl"/>
        </w:rPr>
        <w:t>or</w:t>
      </w:r>
      <w:proofErr w:type="spellEnd"/>
      <w:r w:rsidR="006F6430">
        <w:rPr>
          <w:i/>
          <w:iCs/>
          <w:lang w:val="es-ES_tradnl"/>
        </w:rPr>
        <w:t xml:space="preserve"> </w:t>
      </w:r>
      <w:proofErr w:type="spellStart"/>
      <w:r w:rsidR="006F6430">
        <w:rPr>
          <w:i/>
          <w:iCs/>
          <w:lang w:val="es-ES_tradnl"/>
        </w:rPr>
        <w:t>higher</w:t>
      </w:r>
      <w:proofErr w:type="spellEnd"/>
      <w:r w:rsidR="006F6430">
        <w:rPr>
          <w:i/>
          <w:iCs/>
          <w:lang w:val="es-ES_tradnl"/>
        </w:rPr>
        <w:t xml:space="preserve"> </w:t>
      </w:r>
      <w:proofErr w:type="spellStart"/>
      <w:r w:rsidR="006F6430">
        <w:rPr>
          <w:i/>
          <w:iCs/>
          <w:lang w:val="es-ES_tradnl"/>
        </w:rPr>
        <w:t>education</w:t>
      </w:r>
      <w:proofErr w:type="spellEnd"/>
      <w:r w:rsidR="006F6430">
        <w:rPr>
          <w:i/>
          <w:iCs/>
          <w:lang w:val="es-ES_tradnl"/>
        </w:rPr>
        <w:t>).</w:t>
      </w:r>
      <w:r w:rsidRPr="00B56A83">
        <w:rPr>
          <w:b/>
          <w:bCs/>
          <w:i/>
          <w:iCs/>
          <w:lang w:val="es-ES_tradnl"/>
        </w:rPr>
        <w:t xml:space="preserve"> </w:t>
      </w:r>
      <w:r>
        <w:rPr>
          <w:i/>
          <w:iCs/>
        </w:rPr>
        <w:t xml:space="preserve">Values are shown without correction for other confounders (sex, family income, gestational age, birth weight, non-white parent). </w:t>
      </w:r>
      <w:r>
        <w:rPr>
          <w:i/>
          <w:iCs/>
        </w:rPr>
        <w:t xml:space="preserve">Note that </w:t>
      </w:r>
      <w:r w:rsidR="006F6430">
        <w:rPr>
          <w:i/>
          <w:iCs/>
        </w:rPr>
        <w:t>conditions of educational disadvantage in fathers did not show clear associations with child developmental outcomes.</w:t>
      </w:r>
    </w:p>
    <w:p w14:paraId="0535D335" w14:textId="77777777" w:rsidR="00D22630" w:rsidRDefault="00D22630" w:rsidP="00B56A83">
      <w:pPr>
        <w:rPr>
          <w:b/>
          <w:bCs/>
          <w:lang w:val="es-ES_tradnl"/>
        </w:rPr>
      </w:pPr>
    </w:p>
    <w:p w14:paraId="463C8AC8" w14:textId="1BA5067B" w:rsidR="00A96142" w:rsidRDefault="00A96142">
      <w:pPr>
        <w:rPr>
          <w:b/>
          <w:bCs/>
          <w:lang w:val="es-ES_tradnl"/>
        </w:rPr>
      </w:pPr>
      <w:r>
        <w:rPr>
          <w:b/>
          <w:bCs/>
          <w:lang w:val="es-ES_tradnl"/>
        </w:rPr>
        <w:br w:type="page"/>
      </w:r>
    </w:p>
    <w:p w14:paraId="66CBE9D1" w14:textId="5ACC09AB" w:rsidR="00A96142" w:rsidRPr="00170162" w:rsidRDefault="00A96142" w:rsidP="00A96142">
      <w:pPr>
        <w:rPr>
          <w:b/>
          <w:bCs/>
          <w:lang w:val="es-ES_tradnl"/>
        </w:rPr>
      </w:pPr>
      <w:r w:rsidRPr="00170162">
        <w:rPr>
          <w:b/>
          <w:bCs/>
          <w:lang w:val="es-ES_tradnl"/>
        </w:rPr>
        <w:lastRenderedPageBreak/>
        <w:t>Table S</w:t>
      </w:r>
      <w:r>
        <w:rPr>
          <w:b/>
          <w:bCs/>
          <w:lang w:val="es-ES_tradnl"/>
        </w:rPr>
        <w:t>1</w:t>
      </w:r>
      <w:r w:rsidRPr="00170162">
        <w:rPr>
          <w:b/>
          <w:bCs/>
          <w:lang w:val="es-ES_tradnl"/>
        </w:rPr>
        <w:t xml:space="preserve">. </w:t>
      </w:r>
      <w:proofErr w:type="spellStart"/>
      <w:r>
        <w:rPr>
          <w:b/>
          <w:bCs/>
          <w:lang w:val="es-ES_tradnl"/>
        </w:rPr>
        <w:t>Characteristics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of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participants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born</w:t>
      </w:r>
      <w:proofErr w:type="spellEnd"/>
      <w:r>
        <w:rPr>
          <w:b/>
          <w:bCs/>
          <w:lang w:val="es-ES_tradnl"/>
        </w:rPr>
        <w:t xml:space="preserve"> in 1993 in Pelotas </w:t>
      </w:r>
      <w:proofErr w:type="spellStart"/>
      <w:r>
        <w:rPr>
          <w:b/>
          <w:bCs/>
          <w:lang w:val="es-ES_tradnl"/>
        </w:rPr>
        <w:t>not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included</w:t>
      </w:r>
      <w:proofErr w:type="spellEnd"/>
      <w:r>
        <w:rPr>
          <w:b/>
          <w:bCs/>
          <w:lang w:val="es-ES_tradnl"/>
        </w:rPr>
        <w:t xml:space="preserve"> in </w:t>
      </w:r>
      <w:proofErr w:type="spellStart"/>
      <w:r>
        <w:rPr>
          <w:b/>
          <w:bCs/>
          <w:lang w:val="es-ES_tradnl"/>
        </w:rPr>
        <w:t>this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study</w:t>
      </w:r>
      <w:proofErr w:type="spellEnd"/>
      <w:r>
        <w:rPr>
          <w:b/>
          <w:bCs/>
          <w:lang w:val="es-ES_tradnl"/>
        </w:rPr>
        <w:t>.</w:t>
      </w:r>
    </w:p>
    <w:p w14:paraId="168E291D" w14:textId="77777777" w:rsidR="00A96142" w:rsidRDefault="00A96142">
      <w:pPr>
        <w:rPr>
          <w:b/>
          <w:bCs/>
          <w:lang w:val="es-ES_tradnl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1340"/>
        <w:gridCol w:w="1420"/>
        <w:gridCol w:w="1460"/>
        <w:gridCol w:w="1340"/>
        <w:gridCol w:w="1200"/>
        <w:gridCol w:w="920"/>
        <w:gridCol w:w="1440"/>
        <w:gridCol w:w="580"/>
      </w:tblGrid>
      <w:tr w:rsidR="00A96142" w:rsidRPr="00191EB9" w14:paraId="71F2E874" w14:textId="77777777" w:rsidTr="00197557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48EF" w14:textId="77777777" w:rsidR="00A96142" w:rsidRPr="00191EB9" w:rsidRDefault="00A96142" w:rsidP="00197557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ED7C" w14:textId="77777777" w:rsidR="00A96142" w:rsidRPr="00191EB9" w:rsidRDefault="00A96142" w:rsidP="00197557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76A734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  <w:t>INCLUDE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F96B26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  <w:t>NOT INCLUD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A909B59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  <w:t>Available data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8A479A1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8DAD63A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  <w:t>Test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6E594682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FFFFFF"/>
                <w:sz w:val="18"/>
                <w:szCs w:val="18"/>
              </w:rPr>
              <w:t> </w:t>
            </w:r>
          </w:p>
        </w:tc>
      </w:tr>
      <w:tr w:rsidR="00A96142" w:rsidRPr="00191EB9" w14:paraId="1D73EA35" w14:textId="77777777" w:rsidTr="00197557">
        <w:trPr>
          <w:trHeight w:val="32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9451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Number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62A9BC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687FC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2852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B9D99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239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9C243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E4959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C055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F7763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A96142" w:rsidRPr="00191EB9" w14:paraId="264023BD" w14:textId="77777777" w:rsidTr="00197557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B38C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B0AF7D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94002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54.3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293EEE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45.6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FFEC2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BD5190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C92C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A857E2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</w:tr>
      <w:tr w:rsidR="00A96142" w:rsidRPr="00191EB9" w14:paraId="3BF7B8D8" w14:textId="77777777" w:rsidTr="00197557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7CAB4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1801FB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10C290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50.7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04F9FC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50.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F7130F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99.9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A31078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=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BCC9F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X-squared 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A5C15C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df</w:t>
            </w:r>
            <w:proofErr w:type="spellEnd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 xml:space="preserve"> 1</w:t>
            </w:r>
          </w:p>
        </w:tc>
      </w:tr>
      <w:tr w:rsidR="00A96142" w:rsidRPr="00191EB9" w14:paraId="5AC62D3B" w14:textId="77777777" w:rsidTr="00197557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7B08D1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Perina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0E054D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Good (</w:t>
            </w:r>
            <w:r w:rsidRPr="00B24C12">
              <w:rPr>
                <w:rFonts w:ascii="Aptos Narrow" w:hAnsi="Aptos Narrow"/>
                <w:color w:val="000000"/>
                <w:sz w:val="18"/>
                <w:szCs w:val="18"/>
              </w:rPr>
              <w:t>≥</w:t>
            </w: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8 visit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EE50D5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56.6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9FF0F1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45.3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EB272B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4A5963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10B8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X-squared 64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122FF2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df</w:t>
            </w:r>
            <w:proofErr w:type="spellEnd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 xml:space="preserve"> 1</w:t>
            </w:r>
          </w:p>
        </w:tc>
      </w:tr>
      <w:tr w:rsidR="00A96142" w:rsidRPr="00191EB9" w14:paraId="3A873092" w14:textId="77777777" w:rsidTr="00197557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C213DC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0E08C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Bad (&lt;4 visit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333DD8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7.6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D838EC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16.2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0C8B14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99.5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4053D6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FCD9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X-squared 94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DD154F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df</w:t>
            </w:r>
            <w:proofErr w:type="spellEnd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 xml:space="preserve"> 1</w:t>
            </w:r>
          </w:p>
        </w:tc>
      </w:tr>
      <w:tr w:rsidR="00A96142" w:rsidRPr="00191EB9" w14:paraId="56566408" w14:textId="77777777" w:rsidTr="00197557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F25B5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Adolesc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367456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&lt;14y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19CA27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1.0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6D1BE0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1.6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D334D1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9E2AF7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=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314EE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X-squared 2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A6C813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df</w:t>
            </w:r>
            <w:proofErr w:type="spellEnd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 xml:space="preserve"> 1</w:t>
            </w:r>
          </w:p>
        </w:tc>
      </w:tr>
      <w:tr w:rsidR="00A96142" w:rsidRPr="00191EB9" w14:paraId="3D4A7E67" w14:textId="77777777" w:rsidTr="00197557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86CA9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7D5C7F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14-19y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524A74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29.2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FF2793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44.3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9DE74E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88.5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BF57F3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E0375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X-squared 11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F774D8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df</w:t>
            </w:r>
            <w:proofErr w:type="spellEnd"/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 xml:space="preserve"> 1</w:t>
            </w:r>
          </w:p>
        </w:tc>
      </w:tr>
      <w:tr w:rsidR="00A96142" w:rsidRPr="00191EB9" w14:paraId="0AE558C6" w14:textId="77777777" w:rsidTr="00197557">
        <w:trPr>
          <w:trHeight w:val="320"/>
        </w:trPr>
        <w:tc>
          <w:tcPr>
            <w:tcW w:w="27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DDFF986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Maternal Education </w:t>
            </w: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[IQR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748E27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7 [5 to 1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7E4D67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6 [4 to 8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6C3D15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705893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E02C250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Wilcoxon W 3.9 x 10^</w:t>
            </w:r>
            <w:r w:rsidRPr="00B24C12">
              <w:rPr>
                <w:rFonts w:ascii="Aptos Narrow" w:hAnsi="Aptos Narrow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A96142" w:rsidRPr="00191EB9" w14:paraId="3EA50648" w14:textId="77777777" w:rsidTr="00197557">
        <w:trPr>
          <w:trHeight w:val="340"/>
        </w:trPr>
        <w:tc>
          <w:tcPr>
            <w:tcW w:w="27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1B8B5203" w14:textId="77777777" w:rsidR="00A96142" w:rsidRPr="00191EB9" w:rsidRDefault="00A96142" w:rsidP="00197557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Family Income </w:t>
            </w: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(min salaries [IQR]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D60BC4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2.9 [1.6 to 5.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8E2D68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2.5 [1.5 to 4.5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70A208" w14:textId="77777777" w:rsidR="00A96142" w:rsidRPr="00191EB9" w:rsidRDefault="00A96142" w:rsidP="00197557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96.6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04F00A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25796F06" w14:textId="77777777" w:rsidR="00A96142" w:rsidRPr="00191EB9" w:rsidRDefault="00A96142" w:rsidP="00197557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91EB9">
              <w:rPr>
                <w:rFonts w:ascii="Aptos Narrow" w:hAnsi="Aptos Narrow"/>
                <w:color w:val="000000"/>
                <w:sz w:val="18"/>
                <w:szCs w:val="18"/>
              </w:rPr>
              <w:t>Wilcoxon W 3.5 x 10^</w:t>
            </w:r>
            <w:r w:rsidRPr="00B24C12">
              <w:rPr>
                <w:rFonts w:ascii="Aptos Narrow" w:hAnsi="Aptos Narrow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</w:tbl>
    <w:p w14:paraId="5BEECE79" w14:textId="77777777" w:rsidR="00A96142" w:rsidRPr="0043753F" w:rsidRDefault="00A96142" w:rsidP="00A96142">
      <w:pPr>
        <w:rPr>
          <w:i/>
          <w:iCs/>
          <w:color w:val="000000"/>
          <w:sz w:val="17"/>
          <w:szCs w:val="17"/>
        </w:rPr>
      </w:pPr>
      <w:r w:rsidRPr="0043753F">
        <w:rPr>
          <w:i/>
          <w:iCs/>
          <w:color w:val="000000"/>
          <w:sz w:val="17"/>
          <w:szCs w:val="17"/>
        </w:rPr>
        <w:t>IQR= interquartile range.</w:t>
      </w:r>
    </w:p>
    <w:p w14:paraId="1CC4FC56" w14:textId="1A9E8D5A" w:rsidR="0068391C" w:rsidRDefault="0068391C">
      <w:pPr>
        <w:rPr>
          <w:i/>
          <w:iCs/>
        </w:rPr>
      </w:pPr>
    </w:p>
    <w:p w14:paraId="0355F41E" w14:textId="77777777" w:rsidR="00B56A83" w:rsidRDefault="00B56A83">
      <w:pPr>
        <w:rPr>
          <w:i/>
          <w:iCs/>
        </w:rPr>
      </w:pPr>
    </w:p>
    <w:p w14:paraId="1F29A36E" w14:textId="77777777" w:rsidR="00B56A83" w:rsidRPr="005C4097" w:rsidRDefault="00B56A83">
      <w:pPr>
        <w:rPr>
          <w:b/>
          <w:bCs/>
          <w:i/>
          <w:iCs/>
          <w:lang w:val="es-ES_tradnl"/>
        </w:rPr>
      </w:pPr>
    </w:p>
    <w:p w14:paraId="74C0B4B5" w14:textId="77777777" w:rsidR="003E2D40" w:rsidRDefault="003E2D40">
      <w:pPr>
        <w:rPr>
          <w:lang w:val="es-ES_tradnl"/>
        </w:rPr>
        <w:sectPr w:rsidR="003E2D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C5584A" w14:textId="7E88EBF0" w:rsidR="003E2D40" w:rsidRPr="00170162" w:rsidRDefault="00170162">
      <w:pPr>
        <w:rPr>
          <w:b/>
          <w:bCs/>
          <w:lang w:val="es-ES_tradnl"/>
        </w:rPr>
      </w:pPr>
      <w:r w:rsidRPr="00170162">
        <w:rPr>
          <w:b/>
          <w:bCs/>
          <w:lang w:val="es-ES_tradnl"/>
        </w:rPr>
        <w:lastRenderedPageBreak/>
        <w:t>Table S</w:t>
      </w:r>
      <w:r w:rsidR="00A96142">
        <w:rPr>
          <w:b/>
          <w:bCs/>
          <w:lang w:val="es-ES_tradnl"/>
        </w:rPr>
        <w:t>2</w:t>
      </w:r>
      <w:r w:rsidRPr="00170162">
        <w:rPr>
          <w:b/>
          <w:bCs/>
          <w:lang w:val="es-ES_tradnl"/>
        </w:rPr>
        <w:t xml:space="preserve">. </w:t>
      </w:r>
      <w:proofErr w:type="spellStart"/>
      <w:r w:rsidR="00745B5F">
        <w:rPr>
          <w:b/>
          <w:bCs/>
          <w:lang w:val="es-ES_tradnl"/>
        </w:rPr>
        <w:t>Stepwise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model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looking</w:t>
      </w:r>
      <w:proofErr w:type="spellEnd"/>
      <w:r w:rsidRPr="00170162">
        <w:rPr>
          <w:b/>
          <w:bCs/>
          <w:lang w:val="es-ES_tradnl"/>
        </w:rPr>
        <w:t xml:space="preserve"> at </w:t>
      </w:r>
      <w:proofErr w:type="spellStart"/>
      <w:r w:rsidRPr="00170162">
        <w:rPr>
          <w:b/>
          <w:bCs/>
          <w:lang w:val="es-ES_tradnl"/>
        </w:rPr>
        <w:t>year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of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education</w:t>
      </w:r>
      <w:proofErr w:type="spellEnd"/>
      <w:r w:rsidRPr="00170162">
        <w:rPr>
          <w:b/>
          <w:bCs/>
          <w:lang w:val="es-ES_tradnl"/>
        </w:rPr>
        <w:t xml:space="preserve"> and </w:t>
      </w:r>
      <w:proofErr w:type="spellStart"/>
      <w:r w:rsidRPr="00170162">
        <w:rPr>
          <w:b/>
          <w:bCs/>
          <w:lang w:val="es-ES_tradnl"/>
        </w:rPr>
        <w:t>Couple’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Gender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equality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dex</w:t>
      </w:r>
      <w:proofErr w:type="spellEnd"/>
      <w:r w:rsidRPr="00170162">
        <w:rPr>
          <w:b/>
          <w:bCs/>
          <w:lang w:val="es-ES_tradnl"/>
        </w:rPr>
        <w:t>.</w:t>
      </w:r>
    </w:p>
    <w:tbl>
      <w:tblPr>
        <w:tblW w:w="15877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710"/>
        <w:gridCol w:w="561"/>
        <w:gridCol w:w="562"/>
        <w:gridCol w:w="562"/>
        <w:gridCol w:w="561"/>
        <w:gridCol w:w="562"/>
        <w:gridCol w:w="562"/>
        <w:gridCol w:w="562"/>
        <w:gridCol w:w="561"/>
        <w:gridCol w:w="562"/>
        <w:gridCol w:w="562"/>
        <w:gridCol w:w="562"/>
        <w:gridCol w:w="561"/>
        <w:gridCol w:w="562"/>
        <w:gridCol w:w="562"/>
        <w:gridCol w:w="562"/>
        <w:gridCol w:w="561"/>
        <w:gridCol w:w="562"/>
        <w:gridCol w:w="562"/>
        <w:gridCol w:w="562"/>
        <w:gridCol w:w="561"/>
        <w:gridCol w:w="562"/>
        <w:gridCol w:w="562"/>
        <w:gridCol w:w="562"/>
        <w:gridCol w:w="561"/>
        <w:gridCol w:w="562"/>
        <w:gridCol w:w="562"/>
        <w:gridCol w:w="562"/>
      </w:tblGrid>
      <w:tr w:rsidR="00B61BE9" w14:paraId="6ED76CB6" w14:textId="77777777" w:rsidTr="00B61BE9">
        <w:trPr>
          <w:trHeight w:val="2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001877C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Years of education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B6E24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14B73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C550C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B9E5E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B57428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3606F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B4E7F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33290D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BA8E0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E83049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9136C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EEB34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61705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2035A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B79619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0600A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5473D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EBEEA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2F01F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6C1CC7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98DE48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70A8AA83" w14:textId="4B6EFD59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14:paraId="11A25050" w14:textId="7BFA2109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1" w:type="dxa"/>
            <w:tcBorders>
              <w:top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EFD61F" w14:textId="45D25114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94176C" w14:textId="3293F19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53449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27BB4E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</w:tr>
      <w:tr w:rsidR="00B61BE9" w14:paraId="18409565" w14:textId="77777777" w:rsidTr="00B61BE9">
        <w:trPr>
          <w:trHeight w:val="26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97272C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(Intercept)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AB503C" w14:textId="45F987A6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67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C9E4" w14:textId="62D3B17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AFD3B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8C44" w14:textId="24E4B9D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57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B94A" w14:textId="6F11E47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0247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DF648E" w14:textId="4C4100A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3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155F4" w14:textId="2F75AE0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B5E97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7E61" w14:textId="01BC9C2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6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1992" w14:textId="3C9D6D0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B0B5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E1F236" w14:textId="17A7B45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89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CF04" w14:textId="3F290BE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3BEA4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592E4" w14:textId="3AD1E3F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65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EB4E" w14:textId="2259302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C4D6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3F13BE" w14:textId="73B327B1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6.41</w:t>
            </w:r>
            <w:r>
              <w:rPr>
                <w:rFonts w:ascii="Arial Narrow" w:hAnsi="Arial Narrow" w:cs="Arial"/>
                <w:sz w:val="13"/>
                <w:szCs w:val="13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3D3C" w14:textId="49C38555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21</w:t>
            </w:r>
            <w:r>
              <w:rPr>
                <w:rFonts w:ascii="Arial Narrow" w:hAnsi="Arial Narrow" w:cs="Arial"/>
                <w:sz w:val="13"/>
                <w:szCs w:val="13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6AFF23" w14:textId="631CC079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tcBorders>
              <w:top w:val="double" w:sz="4" w:space="0" w:color="auto"/>
            </w:tcBorders>
            <w:vAlign w:val="bottom"/>
          </w:tcPr>
          <w:p w14:paraId="6565BBBC" w14:textId="6C559BD3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6.209</w:t>
            </w:r>
          </w:p>
        </w:tc>
        <w:tc>
          <w:tcPr>
            <w:tcW w:w="562" w:type="dxa"/>
            <w:tcBorders>
              <w:top w:val="double" w:sz="4" w:space="0" w:color="auto"/>
            </w:tcBorders>
            <w:vAlign w:val="bottom"/>
          </w:tcPr>
          <w:p w14:paraId="0AE008C5" w14:textId="2B47D907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211</w:t>
            </w:r>
          </w:p>
        </w:tc>
        <w:tc>
          <w:tcPr>
            <w:tcW w:w="561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4FBD2F81" w14:textId="18030A1B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CAC17A" w14:textId="7DF61A8E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19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1E0A" w14:textId="5A9E659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2652BA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</w:tr>
      <w:tr w:rsidR="00B61BE9" w14:paraId="301AD98A" w14:textId="77777777" w:rsidTr="00B61BE9">
        <w:trPr>
          <w:trHeight w:val="2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0B005C8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DA8512" w14:textId="4B2ECF76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9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0552" w14:textId="134B01F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8CA86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1ED8" w14:textId="56A56E02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05BC" w14:textId="3D43DA1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B8CB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D7FFC3" w14:textId="74C3521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BC8A4" w14:textId="2939F4E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CCE52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4ED5" w14:textId="0013197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FB4D" w14:textId="3996D0F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7C1D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A30E6B" w14:textId="46D7368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0D50" w14:textId="27A34F6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4AC3A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F1B5" w14:textId="4A1B709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6EEA" w14:textId="4FDE686E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3EFC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71C83B" w14:textId="1864A523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1</w:t>
            </w:r>
            <w:r>
              <w:rPr>
                <w:rFonts w:ascii="Arial Narrow" w:hAnsi="Arial Narrow" w:cs="Arial"/>
                <w:sz w:val="13"/>
                <w:szCs w:val="13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68B5" w14:textId="7B83BCC9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2</w:t>
            </w:r>
            <w:r>
              <w:rPr>
                <w:rFonts w:ascii="Arial Narrow" w:hAnsi="Arial Narrow" w:cs="Arial"/>
                <w:sz w:val="13"/>
                <w:szCs w:val="13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CC976" w14:textId="112C8E64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vAlign w:val="bottom"/>
          </w:tcPr>
          <w:p w14:paraId="14037269" w14:textId="7E5DA041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154</w:t>
            </w:r>
          </w:p>
        </w:tc>
        <w:tc>
          <w:tcPr>
            <w:tcW w:w="562" w:type="dxa"/>
            <w:vAlign w:val="bottom"/>
          </w:tcPr>
          <w:p w14:paraId="6348EFF2" w14:textId="68D9DF16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29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002A13E6" w14:textId="60DDE76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19884F" w14:textId="27D43BB6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33BD" w14:textId="09ACBF1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C0A8DC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</w:tr>
      <w:tr w:rsidR="00B61BE9" w14:paraId="140FB2E0" w14:textId="77777777" w:rsidTr="00B61BE9">
        <w:trPr>
          <w:trHeight w:val="2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183FE7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2nd quart.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58404E" w14:textId="5DD9B48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7E3CD" w14:textId="31F4B18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B05CB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F9D0" w14:textId="3FF47AE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7BD4" w14:textId="4EC6D77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47A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0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D106F6" w14:textId="043168D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07E7" w14:textId="13406A4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CD80C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27DD" w14:textId="7602AFC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2B84" w14:textId="1AF4BA2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45D0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30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3014C2" w14:textId="4954A50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01EF" w14:textId="4097E05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C1526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3F27" w14:textId="390FF28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87AB" w14:textId="2ACCD4B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966B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3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7364E8" w14:textId="681FF1B9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F08B" w14:textId="6C7658E7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2</w:t>
            </w:r>
            <w:r>
              <w:rPr>
                <w:rFonts w:ascii="Arial Narrow" w:hAnsi="Arial Narrow" w:cs="Arial"/>
                <w:sz w:val="13"/>
                <w:szCs w:val="13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0303A7" w14:textId="71629951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sz w:val="13"/>
                <w:szCs w:val="13"/>
              </w:rPr>
              <w:t>0.0039</w:t>
            </w:r>
          </w:p>
        </w:tc>
        <w:tc>
          <w:tcPr>
            <w:tcW w:w="562" w:type="dxa"/>
            <w:vAlign w:val="bottom"/>
          </w:tcPr>
          <w:p w14:paraId="59801021" w14:textId="09504A67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102</w:t>
            </w:r>
          </w:p>
        </w:tc>
        <w:tc>
          <w:tcPr>
            <w:tcW w:w="562" w:type="dxa"/>
            <w:vAlign w:val="bottom"/>
          </w:tcPr>
          <w:p w14:paraId="20F7B4DB" w14:textId="68430B1C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33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59E1FA7E" w14:textId="235E910E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2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AFDA96" w14:textId="694A112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79D2" w14:textId="3BBF64E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8B3226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17</w:t>
            </w:r>
          </w:p>
        </w:tc>
      </w:tr>
      <w:tr w:rsidR="00B61BE9" w14:paraId="1DC8DCFE" w14:textId="77777777" w:rsidTr="00B61BE9">
        <w:trPr>
          <w:trHeight w:val="2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94DF16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3rd quart.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32AE77" w14:textId="3BA43AA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1851" w14:textId="59EB464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DDCD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7F2A" w14:textId="211CA03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5967" w14:textId="758B2C1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BAE2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0C2A3E" w14:textId="768FDF3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8AEE" w14:textId="40E19C5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7906B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4F68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7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3042" w14:textId="640110A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27F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A946B0" w14:textId="544AD95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8F80" w14:textId="012E2CF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2F8DE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3A03" w14:textId="07202EC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84502" w14:textId="25A82A0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0EE1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F3AD94" w14:textId="2C894763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1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AB8E" w14:textId="34B19005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0478B" w14:textId="76210ECD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vAlign w:val="bottom"/>
          </w:tcPr>
          <w:p w14:paraId="1A0D8A78" w14:textId="6F0E2C20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147</w:t>
            </w:r>
          </w:p>
        </w:tc>
        <w:tc>
          <w:tcPr>
            <w:tcW w:w="562" w:type="dxa"/>
            <w:vAlign w:val="bottom"/>
          </w:tcPr>
          <w:p w14:paraId="1485D006" w14:textId="0DBFCA9A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32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6C8A3305" w14:textId="2480A2A9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C591FD" w14:textId="4D5391C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5F5E" w14:textId="2F54C656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1D656D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</w:tr>
      <w:tr w:rsidR="00B61BE9" w14:paraId="77BA7499" w14:textId="77777777" w:rsidTr="00B61BE9">
        <w:trPr>
          <w:trHeight w:val="2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DD2C04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4th quart.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286DD7" w14:textId="266B9D0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B475" w14:textId="09749E5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9E72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F711" w14:textId="623AB70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3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4BF4" w14:textId="1F2B941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7E05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49705D" w14:textId="6A957B8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84DC" w14:textId="67BC60F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BDED66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371A" w14:textId="601D79FE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8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9A25" w14:textId="1626A7D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2BAD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14218" w14:textId="56814FC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800B" w14:textId="5C9953B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9DA12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C799" w14:textId="3E9DF94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0801" w14:textId="067DDD8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FCE2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2640F2" w14:textId="29845A23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2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4B65" w14:textId="56812D3E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74679" w14:textId="570DFE3F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vAlign w:val="bottom"/>
          </w:tcPr>
          <w:p w14:paraId="43C9FE30" w14:textId="11CC3CE8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245</w:t>
            </w:r>
          </w:p>
        </w:tc>
        <w:tc>
          <w:tcPr>
            <w:tcW w:w="562" w:type="dxa"/>
            <w:vAlign w:val="bottom"/>
          </w:tcPr>
          <w:p w14:paraId="37295519" w14:textId="63494448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32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47B27BDE" w14:textId="05F8F594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74F33" w14:textId="0CD4338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16B2" w14:textId="25CC228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8162DC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</w:tr>
      <w:tr w:rsidR="00B61BE9" w14:paraId="6CB54541" w14:textId="77777777" w:rsidTr="00B61BE9">
        <w:trPr>
          <w:trHeight w:val="4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7181A4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2nd quart.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B3EF1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7A65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E5037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DA7F" w14:textId="018C034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08CF" w14:textId="02C0F57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E2C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901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562C87" w14:textId="5B5A7BB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2125" w14:textId="65B18EB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F43B6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907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6A99" w14:textId="65DE014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71C05" w14:textId="53BD099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9448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778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C744EE" w14:textId="39DF39D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2FD4" w14:textId="714E1C1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3E24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8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BDCC4" w14:textId="6E872CD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F60F" w14:textId="7959D64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99C2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787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A36823" w14:textId="5582BAE5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0.9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FD8D" w14:textId="3181AAC6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</w:t>
            </w:r>
            <w:r>
              <w:rPr>
                <w:rFonts w:ascii="Arial Narrow" w:hAnsi="Arial Narrow" w:cs="Arial"/>
                <w:sz w:val="13"/>
                <w:szCs w:val="13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1E736" w14:textId="540D1B37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sz w:val="13"/>
                <w:szCs w:val="13"/>
              </w:rPr>
              <w:t>0.8189</w:t>
            </w:r>
          </w:p>
        </w:tc>
        <w:tc>
          <w:tcPr>
            <w:tcW w:w="562" w:type="dxa"/>
            <w:vAlign w:val="bottom"/>
          </w:tcPr>
          <w:p w14:paraId="2B344454" w14:textId="0CCD5A3F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988</w:t>
            </w:r>
          </w:p>
        </w:tc>
        <w:tc>
          <w:tcPr>
            <w:tcW w:w="562" w:type="dxa"/>
            <w:vAlign w:val="bottom"/>
          </w:tcPr>
          <w:p w14:paraId="0F2E227C" w14:textId="3D0BDF6E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40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77EDABF6" w14:textId="4A2FF7A3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7620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FFC60E" w14:textId="2546E10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CCD9" w14:textId="6174F18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88586E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8583</w:t>
            </w:r>
          </w:p>
        </w:tc>
      </w:tr>
      <w:tr w:rsidR="00B61BE9" w14:paraId="6D3BC8D5" w14:textId="77777777" w:rsidTr="00B61BE9">
        <w:trPr>
          <w:trHeight w:val="4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12ED1E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3rd quart.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36D44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317D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67189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688A" w14:textId="375C3F4E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52D1" w14:textId="77F8116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1038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3419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5DE439" w14:textId="394804E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3B2C" w14:textId="525D744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2FD702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31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4143" w14:textId="10E3F23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A9DE" w14:textId="37026D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6D2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261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718A9F" w14:textId="43BB1385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FCF9B" w14:textId="6489CDA2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C189E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33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3ECA" w14:textId="1FD3CF6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999B" w14:textId="65BC624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C16E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332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03E93" w14:textId="19B6A600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0.96</w:t>
            </w:r>
            <w:r>
              <w:rPr>
                <w:rFonts w:ascii="Arial Narrow" w:hAnsi="Arial Narrow" w:cs="Arial"/>
                <w:sz w:val="13"/>
                <w:szCs w:val="13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6E4A" w14:textId="6F304781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CD20B" w14:textId="7119C315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sz w:val="13"/>
                <w:szCs w:val="13"/>
              </w:rPr>
              <w:t>0.3351</w:t>
            </w:r>
          </w:p>
        </w:tc>
        <w:tc>
          <w:tcPr>
            <w:tcW w:w="562" w:type="dxa"/>
            <w:vAlign w:val="bottom"/>
          </w:tcPr>
          <w:p w14:paraId="17083450" w14:textId="0B874FD0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960</w:t>
            </w:r>
          </w:p>
        </w:tc>
        <w:tc>
          <w:tcPr>
            <w:tcW w:w="562" w:type="dxa"/>
            <w:vAlign w:val="bottom"/>
          </w:tcPr>
          <w:p w14:paraId="30CB91D8" w14:textId="610D91A9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39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0CA6C877" w14:textId="2D3BFF82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288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F2BC92" w14:textId="73EAF00E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1F4D" w14:textId="25E96B26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72CD5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2665</w:t>
            </w:r>
          </w:p>
        </w:tc>
      </w:tr>
      <w:tr w:rsidR="00B61BE9" w14:paraId="4CD903DF" w14:textId="77777777" w:rsidTr="00B61BE9">
        <w:trPr>
          <w:trHeight w:val="411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99491D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4th quart.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AC6FC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EA6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5450D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64DA" w14:textId="4FE73DA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FF1A" w14:textId="10816D1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3E51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999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C59A46" w14:textId="1AEFDB7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11AD" w14:textId="6D2064E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FECDB3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5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1A2E" w14:textId="07DBC0A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1B7F" w14:textId="1DFCDB9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A73D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44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FA894E" w14:textId="5C615F5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4D60" w14:textId="58887FE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F461F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5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02D6" w14:textId="1BC98EC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6A9D" w14:textId="5187511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DC94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43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541360" w14:textId="0F0AFA83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0.9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1C25" w14:textId="13383AB1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3</w:t>
            </w:r>
            <w:r>
              <w:rPr>
                <w:rFonts w:ascii="Arial Narrow" w:hAnsi="Arial Narrow" w:cs="Arial"/>
                <w:sz w:val="13"/>
                <w:szCs w:val="13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CA236" w14:textId="0D0700CB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sz w:val="13"/>
                <w:szCs w:val="13"/>
              </w:rPr>
              <w:t>0.0415</w:t>
            </w:r>
          </w:p>
        </w:tc>
        <w:tc>
          <w:tcPr>
            <w:tcW w:w="562" w:type="dxa"/>
            <w:vAlign w:val="bottom"/>
          </w:tcPr>
          <w:p w14:paraId="4535AAFF" w14:textId="6099FBF3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923</w:t>
            </w:r>
          </w:p>
        </w:tc>
        <w:tc>
          <w:tcPr>
            <w:tcW w:w="562" w:type="dxa"/>
            <w:vAlign w:val="bottom"/>
          </w:tcPr>
          <w:p w14:paraId="36EDD014" w14:textId="0E638747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39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5C546821" w14:textId="71C5E92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36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47EB9A" w14:textId="75652B2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41B2" w14:textId="2830DF4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B31FD5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482</w:t>
            </w:r>
          </w:p>
        </w:tc>
      </w:tr>
      <w:tr w:rsidR="00B61BE9" w14:paraId="500D6C56" w14:textId="77777777" w:rsidTr="00B61BE9">
        <w:trPr>
          <w:trHeight w:val="417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C76658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215B3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F8F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1C10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884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CCC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F47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E41F5E" w14:textId="2CACE59D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4471" w14:textId="776E4D2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12A772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BF1F" w14:textId="146972B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C1BC" w14:textId="471ADF8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08FC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9C9485" w14:textId="21C3BAE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9E83" w14:textId="30CA10DE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FEC85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7792" w14:textId="38CD1FD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D9EE" w14:textId="5DF2D6E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5AA7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976E52" w14:textId="7760701F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0</w:t>
            </w:r>
            <w:r>
              <w:rPr>
                <w:rFonts w:ascii="Arial Narrow" w:hAnsi="Arial Narrow" w:cs="Arial"/>
                <w:sz w:val="13"/>
                <w:szCs w:val="13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F55C" w14:textId="6A8BF078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4C5C2" w14:textId="5140529D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vAlign w:val="bottom"/>
          </w:tcPr>
          <w:p w14:paraId="7E45A17E" w14:textId="1B4954C9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14</w:t>
            </w:r>
          </w:p>
        </w:tc>
        <w:tc>
          <w:tcPr>
            <w:tcW w:w="562" w:type="dxa"/>
            <w:vAlign w:val="bottom"/>
          </w:tcPr>
          <w:p w14:paraId="50514E7E" w14:textId="67465A04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3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5A3D0B04" w14:textId="508E6F95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C35634" w14:textId="2D2BA42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E19B" w14:textId="77BA77A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B1D38B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</w:tr>
      <w:tr w:rsidR="00B61BE9" w14:paraId="769D76AB" w14:textId="77777777" w:rsidTr="00B61BE9">
        <w:trPr>
          <w:trHeight w:val="4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E020E3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arental racial identification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E807D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4488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EDA3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59E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AD1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16D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BB937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45A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FAA0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6F2F" w14:textId="2C62E17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7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315C" w14:textId="6870B69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41FD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CD8BDF" w14:textId="0EF97260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8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BCF6" w14:textId="64C33B62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CDFC4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3719" w14:textId="7283952C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8C34" w14:textId="4421C0EB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83B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30526F" w14:textId="5AF17ECB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0.89</w:t>
            </w:r>
            <w:r>
              <w:rPr>
                <w:rFonts w:ascii="Arial Narrow" w:hAnsi="Arial Narrow" w:cs="Arial"/>
                <w:sz w:val="13"/>
                <w:szCs w:val="13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73A52" w14:textId="79591BC9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1</w:t>
            </w:r>
            <w:r>
              <w:rPr>
                <w:rFonts w:ascii="Arial Narrow" w:hAnsi="Arial Narrow" w:cs="Arial"/>
                <w:sz w:val="13"/>
                <w:szCs w:val="13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E55F5D" w14:textId="095D1F7B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vAlign w:val="bottom"/>
          </w:tcPr>
          <w:p w14:paraId="12B6E3C5" w14:textId="10F831BC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894</w:t>
            </w:r>
          </w:p>
        </w:tc>
        <w:tc>
          <w:tcPr>
            <w:tcW w:w="562" w:type="dxa"/>
            <w:vAlign w:val="bottom"/>
          </w:tcPr>
          <w:p w14:paraId="0D4CA9E7" w14:textId="1C98AA74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17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511EB246" w14:textId="6AC3AA3D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884B21" w14:textId="72DC9116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EA62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4A90AF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61BE9" w14:paraId="3717F17F" w14:textId="77777777" w:rsidTr="00B61BE9">
        <w:trPr>
          <w:trHeight w:val="417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DE69F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Gestational ag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32B1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60A7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D0BDF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514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9CA9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9E75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1C0C28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2C6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B43FE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F60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43F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1C2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6B80E0" w14:textId="41D2CB4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C526" w14:textId="2FD8F9B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7305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16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B59A" w14:textId="3CFEBEC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A4AC" w14:textId="1603AF5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1827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192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065673" w14:textId="18571749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>
              <w:rPr>
                <w:rFonts w:ascii="Arial Narrow" w:hAnsi="Arial Narrow" w:cs="Arial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6227" w14:textId="2ABF473B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54D0F" w14:textId="006CA2AF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sz w:val="13"/>
                <w:szCs w:val="13"/>
              </w:rPr>
              <w:t>0.9186</w:t>
            </w:r>
          </w:p>
        </w:tc>
        <w:tc>
          <w:tcPr>
            <w:tcW w:w="562" w:type="dxa"/>
            <w:vAlign w:val="bottom"/>
          </w:tcPr>
          <w:p w14:paraId="10D49331" w14:textId="27CFDD9D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0</w:t>
            </w:r>
          </w:p>
        </w:tc>
        <w:tc>
          <w:tcPr>
            <w:tcW w:w="562" w:type="dxa"/>
            <w:vAlign w:val="bottom"/>
          </w:tcPr>
          <w:p w14:paraId="461F786C" w14:textId="6C758FB9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5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405B94DC" w14:textId="6A8BE373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9840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F9F896" w14:textId="21A9F97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7EE9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8BAA7B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61BE9" w14:paraId="5397950D" w14:textId="77777777" w:rsidTr="00B61BE9">
        <w:trPr>
          <w:trHeight w:val="48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C98738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Living with both parents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95969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7C7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17D2D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D04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3BB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C81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CA238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415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EADB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52C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6BD7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8D3A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2C582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A9A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FE810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70FE" w14:textId="13EAE55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8CA1" w14:textId="356D01C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B37C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58253" w14:textId="60250A3C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581AB" w14:textId="2D016CFF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C5CF5" w14:textId="0F9D6E34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2" w:type="dxa"/>
            <w:vAlign w:val="bottom"/>
          </w:tcPr>
          <w:p w14:paraId="59089F9D" w14:textId="7517952E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82</w:t>
            </w:r>
          </w:p>
        </w:tc>
        <w:tc>
          <w:tcPr>
            <w:tcW w:w="562" w:type="dxa"/>
            <w:vAlign w:val="bottom"/>
          </w:tcPr>
          <w:p w14:paraId="3AE027EC" w14:textId="24C2F1FC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14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44685310" w14:textId="578C8762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 w:cs="Arial"/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C6E2B2" w14:textId="146A9CA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8946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E62EA1" w14:textId="777777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61BE9" w14:paraId="2BD39319" w14:textId="77777777" w:rsidTr="00B61BE9">
        <w:trPr>
          <w:trHeight w:val="514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</w:tcPr>
          <w:p w14:paraId="47DA567A" w14:textId="173E0101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irth Weight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3467BB" w14:textId="7915294F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C4082" w14:textId="3BDEB11D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C39152" w14:textId="693D7149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AC551" w14:textId="712A36B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075B0" w14:textId="7B82AD6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FC2CC" w14:textId="5F44146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30C821" w14:textId="39E5A53A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A606B" w14:textId="3A007E3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D1DF2F" w14:textId="3FF7874F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BE0A5" w14:textId="7D040F9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5FA39" w14:textId="1FD70FDD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D4635" w14:textId="18885C71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6B2F80" w14:textId="466D161F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A2FF2" w14:textId="61F675C2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DE26B6" w14:textId="47106CCA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FFF1D" w14:textId="75D324FF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AE40F" w14:textId="5248E8E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BFC46" w14:textId="334F7F8F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C9E7B1" w14:textId="08067AEA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A381B" w14:textId="7BA611AF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sz w:val="13"/>
                <w:szCs w:val="13"/>
              </w:rPr>
              <w:t>1.0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D7569A" w14:textId="5E4F2AF0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sz w:val="13"/>
                <w:szCs w:val="13"/>
              </w:rPr>
              <w:t>0.0042</w:t>
            </w:r>
          </w:p>
        </w:tc>
        <w:tc>
          <w:tcPr>
            <w:tcW w:w="562" w:type="dxa"/>
            <w:vAlign w:val="bottom"/>
          </w:tcPr>
          <w:p w14:paraId="5C4DD9EC" w14:textId="65CA1627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0</w:t>
            </w:r>
          </w:p>
        </w:tc>
        <w:tc>
          <w:tcPr>
            <w:tcW w:w="562" w:type="dxa"/>
            <w:vAlign w:val="bottom"/>
          </w:tcPr>
          <w:p w14:paraId="31AE2680" w14:textId="14C0CC8F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0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0107C855" w14:textId="3C2B6691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5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220FEA" w14:textId="71476DD8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93FCD" w14:textId="0108F3F9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BA1735C" w14:textId="1EC8E0B1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61BE9" w14:paraId="76B6B710" w14:textId="77777777" w:rsidTr="00B61BE9">
        <w:trPr>
          <w:trHeight w:val="7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3E0743" w14:textId="1853424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2nd quart.:</w:t>
            </w:r>
            <w:r w:rsidR="009A5711">
              <w:rPr>
                <w:rFonts w:ascii="Arial Narrow" w:hAnsi="Arial Narrow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A989A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BBB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BD16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EF1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8E8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3EC9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373A4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F00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F5F1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C1D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B3C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203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C70EA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290D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8CD9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C29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FA0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5F3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C8D944" w14:textId="4ABC923B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D653" w14:textId="008CC1C9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821913" w14:textId="1F668836" w:rsidR="00B61BE9" w:rsidRPr="00B61BE9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vAlign w:val="bottom"/>
          </w:tcPr>
          <w:p w14:paraId="7EB3B8A0" w14:textId="43743D20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995</w:t>
            </w:r>
          </w:p>
        </w:tc>
        <w:tc>
          <w:tcPr>
            <w:tcW w:w="562" w:type="dxa"/>
            <w:vAlign w:val="bottom"/>
          </w:tcPr>
          <w:p w14:paraId="4FBED8E2" w14:textId="5D59D0C9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4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679336D5" w14:textId="680A8A89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201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08CF75" w14:textId="229D1177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BA861" w14:textId="7F9E921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4741DF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1540</w:t>
            </w:r>
          </w:p>
        </w:tc>
      </w:tr>
      <w:tr w:rsidR="00B61BE9" w14:paraId="144E2C8F" w14:textId="77777777" w:rsidTr="00B61BE9">
        <w:trPr>
          <w:trHeight w:val="7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A99E3B6" w14:textId="6646583C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3rd quart.:</w:t>
            </w:r>
            <w:r w:rsidR="009A5711">
              <w:rPr>
                <w:rFonts w:ascii="Arial Narrow" w:hAnsi="Arial Narrow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C1A38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F0F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4771D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387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75B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8A2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4BCFFD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0F7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98AD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696A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DA27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F16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A67B3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16E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153F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D96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4B1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481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E168CE" w14:textId="0441FE70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8792" w14:textId="38D8011D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3B29F" w14:textId="4FAD034F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vAlign w:val="bottom"/>
          </w:tcPr>
          <w:p w14:paraId="6DE72C09" w14:textId="59AB98E4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994</w:t>
            </w:r>
          </w:p>
        </w:tc>
        <w:tc>
          <w:tcPr>
            <w:tcW w:w="562" w:type="dxa"/>
            <w:vAlign w:val="bottom"/>
          </w:tcPr>
          <w:p w14:paraId="589145F6" w14:textId="271555EB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4</w:t>
            </w:r>
          </w:p>
        </w:tc>
        <w:tc>
          <w:tcPr>
            <w:tcW w:w="561" w:type="dxa"/>
            <w:tcBorders>
              <w:right w:val="single" w:sz="4" w:space="0" w:color="auto"/>
            </w:tcBorders>
            <w:vAlign w:val="bottom"/>
          </w:tcPr>
          <w:p w14:paraId="5835CF66" w14:textId="77719D02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1518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885BA7" w14:textId="15AB7654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B9A2" w14:textId="4DB8EACA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4E5CE1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1018</w:t>
            </w:r>
          </w:p>
        </w:tc>
      </w:tr>
      <w:tr w:rsidR="00B61BE9" w14:paraId="5F2BA4E7" w14:textId="77777777" w:rsidTr="00B61BE9">
        <w:trPr>
          <w:trHeight w:val="7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610375A" w14:textId="4D23229E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4th quart.:</w:t>
            </w:r>
            <w:r w:rsidR="009A5711">
              <w:rPr>
                <w:rFonts w:ascii="Arial Narrow" w:hAnsi="Arial Narrow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284387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B33EA0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765CE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D6455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2FAC8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FB2D54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06F1BE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74D406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F6C765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4C1FAC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67C2E1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AC10D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0E3562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22DC6D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6F03AF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ED325B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B1A879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98F483" w14:textId="77777777" w:rsidR="00B61BE9" w:rsidRDefault="00B61BE9" w:rsidP="00B61BE9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E9152A" w14:textId="69D93CFE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DDC25A" w14:textId="3A356BDE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75C538" w14:textId="74AAB092" w:rsidR="00B61BE9" w:rsidRPr="00606805" w:rsidRDefault="00B61BE9" w:rsidP="00B61BE9">
            <w:pPr>
              <w:jc w:val="right"/>
              <w:rPr>
                <w:rFonts w:ascii="Arial Narrow" w:hAnsi="Arial Narrow" w:cs="Arial"/>
                <w:color w:val="000000"/>
                <w:sz w:val="13"/>
                <w:szCs w:val="13"/>
              </w:rPr>
            </w:pPr>
            <w:r w:rsidRPr="00606805">
              <w:rPr>
                <w:rFonts w:ascii="Arial Narrow" w:hAnsi="Arial Narrow" w:cs="Arial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vAlign w:val="bottom"/>
          </w:tcPr>
          <w:p w14:paraId="0FD094FE" w14:textId="788DF235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0.992</w:t>
            </w:r>
          </w:p>
        </w:tc>
        <w:tc>
          <w:tcPr>
            <w:tcW w:w="562" w:type="dxa"/>
            <w:tcBorders>
              <w:bottom w:val="single" w:sz="8" w:space="0" w:color="auto"/>
            </w:tcBorders>
            <w:vAlign w:val="bottom"/>
          </w:tcPr>
          <w:p w14:paraId="4FF0A01A" w14:textId="7891D349" w:rsidR="00B61BE9" w:rsidRP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 w:rsidRPr="00B61BE9">
              <w:rPr>
                <w:rFonts w:ascii="Arial Narrow" w:hAnsi="Arial Narrow"/>
                <w:sz w:val="13"/>
                <w:szCs w:val="13"/>
              </w:rPr>
              <w:t>1.004</w:t>
            </w:r>
          </w:p>
        </w:tc>
        <w:tc>
          <w:tcPr>
            <w:tcW w:w="561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D3AD864" w14:textId="5CA13D80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28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1BDCF9" w14:textId="23625E83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F8F7F2" w14:textId="5E97919F" w:rsidR="00B61BE9" w:rsidRDefault="00B61BE9" w:rsidP="00B61BE9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4D07A9" w14:textId="77777777" w:rsidR="00B61BE9" w:rsidRPr="009A5711" w:rsidRDefault="00B61BE9" w:rsidP="00B61BE9">
            <w:pPr>
              <w:jc w:val="right"/>
              <w:rPr>
                <w:rFonts w:ascii="Arial Narrow" w:hAnsi="Arial Narrow"/>
                <w:color w:val="000000"/>
                <w:sz w:val="11"/>
                <w:szCs w:val="11"/>
              </w:rPr>
            </w:pPr>
            <w:r w:rsidRPr="009A5711">
              <w:rPr>
                <w:rFonts w:ascii="Arial Narrow" w:hAnsi="Arial Narrow"/>
                <w:color w:val="000000"/>
                <w:sz w:val="11"/>
                <w:szCs w:val="11"/>
              </w:rPr>
              <w:t>0.0051</w:t>
            </w:r>
          </w:p>
        </w:tc>
      </w:tr>
    </w:tbl>
    <w:p w14:paraId="08BAFAB7" w14:textId="71CEAD25" w:rsidR="00170162" w:rsidRPr="00170162" w:rsidRDefault="00170162">
      <w:pPr>
        <w:rPr>
          <w:i/>
          <w:iCs/>
          <w:sz w:val="18"/>
          <w:szCs w:val="18"/>
          <w:lang w:val="es-ES_tradnl"/>
        </w:rPr>
      </w:pPr>
      <w:r w:rsidRPr="00170162">
        <w:rPr>
          <w:i/>
          <w:iCs/>
          <w:sz w:val="18"/>
          <w:szCs w:val="18"/>
          <w:lang w:val="es-ES_tradnl"/>
        </w:rPr>
        <w:t xml:space="preserve">CGII= </w:t>
      </w:r>
      <w:proofErr w:type="spellStart"/>
      <w:r w:rsidRPr="00170162">
        <w:rPr>
          <w:i/>
          <w:iCs/>
          <w:sz w:val="18"/>
          <w:szCs w:val="18"/>
          <w:lang w:val="es-ES_tradnl"/>
        </w:rPr>
        <w:t>Couple’s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Gender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equality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dex</w:t>
      </w:r>
      <w:proofErr w:type="spellEnd"/>
      <w:r w:rsidRPr="00170162">
        <w:rPr>
          <w:i/>
          <w:iCs/>
          <w:sz w:val="18"/>
          <w:szCs w:val="18"/>
          <w:lang w:val="es-ES_tradnl"/>
        </w:rPr>
        <w:t>.</w:t>
      </w:r>
    </w:p>
    <w:p w14:paraId="6C3AD363" w14:textId="48E42752" w:rsidR="005C4097" w:rsidRDefault="005C4097">
      <w:pPr>
        <w:rPr>
          <w:lang w:val="es-ES_tradnl"/>
        </w:rPr>
      </w:pPr>
      <w:r>
        <w:rPr>
          <w:lang w:val="es-ES_tradnl"/>
        </w:rPr>
        <w:br w:type="page"/>
      </w:r>
    </w:p>
    <w:p w14:paraId="3889ABE5" w14:textId="03053DB9" w:rsidR="00170162" w:rsidRDefault="00170162" w:rsidP="00170162">
      <w:pPr>
        <w:rPr>
          <w:b/>
          <w:bCs/>
          <w:lang w:val="es-ES_tradnl"/>
        </w:rPr>
      </w:pPr>
      <w:r w:rsidRPr="00170162">
        <w:rPr>
          <w:b/>
          <w:bCs/>
          <w:lang w:val="es-ES_tradnl"/>
        </w:rPr>
        <w:lastRenderedPageBreak/>
        <w:t>Table S</w:t>
      </w:r>
      <w:r w:rsidR="00A96142">
        <w:rPr>
          <w:b/>
          <w:bCs/>
          <w:lang w:val="es-ES_tradnl"/>
        </w:rPr>
        <w:t>3</w:t>
      </w:r>
      <w:r w:rsidRPr="00170162">
        <w:rPr>
          <w:b/>
          <w:bCs/>
          <w:lang w:val="es-ES_tradnl"/>
        </w:rPr>
        <w:t xml:space="preserve">. </w:t>
      </w:r>
      <w:proofErr w:type="spellStart"/>
      <w:r w:rsidR="0022371E">
        <w:rPr>
          <w:b/>
          <w:bCs/>
          <w:lang w:val="es-ES_tradnl"/>
        </w:rPr>
        <w:t>Stepwise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model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looking</w:t>
      </w:r>
      <w:proofErr w:type="spellEnd"/>
      <w:r w:rsidRPr="00170162">
        <w:rPr>
          <w:b/>
          <w:bCs/>
          <w:lang w:val="es-ES_tradnl"/>
        </w:rPr>
        <w:t xml:space="preserve"> at </w:t>
      </w:r>
      <w:proofErr w:type="spellStart"/>
      <w:r>
        <w:rPr>
          <w:b/>
          <w:bCs/>
          <w:lang w:val="es-ES_tradnl"/>
        </w:rPr>
        <w:t>quality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of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life</w:t>
      </w:r>
      <w:proofErr w:type="spellEnd"/>
      <w:r w:rsidRPr="00170162">
        <w:rPr>
          <w:b/>
          <w:bCs/>
          <w:lang w:val="es-ES_tradnl"/>
        </w:rPr>
        <w:t xml:space="preserve"> and </w:t>
      </w:r>
      <w:proofErr w:type="spellStart"/>
      <w:r w:rsidRPr="00170162">
        <w:rPr>
          <w:b/>
          <w:bCs/>
          <w:lang w:val="es-ES_tradnl"/>
        </w:rPr>
        <w:t>Couple’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Gender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equality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dex</w:t>
      </w:r>
      <w:proofErr w:type="spellEnd"/>
      <w:r w:rsidRPr="00170162">
        <w:rPr>
          <w:b/>
          <w:bCs/>
          <w:lang w:val="es-ES_tradnl"/>
        </w:rPr>
        <w:t>.</w:t>
      </w:r>
    </w:p>
    <w:tbl>
      <w:tblPr>
        <w:tblW w:w="15820" w:type="dxa"/>
        <w:tblLook w:val="04A0" w:firstRow="1" w:lastRow="0" w:firstColumn="1" w:lastColumn="0" w:noHBand="0" w:noVBand="1"/>
      </w:tblPr>
      <w:tblGrid>
        <w:gridCol w:w="788"/>
        <w:gridCol w:w="574"/>
        <w:gridCol w:w="536"/>
        <w:gridCol w:w="576"/>
        <w:gridCol w:w="573"/>
        <w:gridCol w:w="535"/>
        <w:gridCol w:w="576"/>
        <w:gridCol w:w="573"/>
        <w:gridCol w:w="535"/>
        <w:gridCol w:w="576"/>
        <w:gridCol w:w="573"/>
        <w:gridCol w:w="535"/>
        <w:gridCol w:w="576"/>
        <w:gridCol w:w="573"/>
        <w:gridCol w:w="535"/>
        <w:gridCol w:w="576"/>
        <w:gridCol w:w="573"/>
        <w:gridCol w:w="535"/>
        <w:gridCol w:w="576"/>
        <w:gridCol w:w="573"/>
        <w:gridCol w:w="535"/>
        <w:gridCol w:w="576"/>
        <w:gridCol w:w="573"/>
        <w:gridCol w:w="535"/>
        <w:gridCol w:w="576"/>
        <w:gridCol w:w="573"/>
        <w:gridCol w:w="535"/>
        <w:gridCol w:w="576"/>
      </w:tblGrid>
      <w:tr w:rsidR="00AC0156" w14:paraId="4AC0A24D" w14:textId="77777777" w:rsidTr="00AC0156">
        <w:trPr>
          <w:trHeight w:val="260"/>
        </w:trPr>
        <w:tc>
          <w:tcPr>
            <w:tcW w:w="7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vAlign w:val="bottom"/>
            <w:hideMark/>
          </w:tcPr>
          <w:p w14:paraId="391B618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Quality of Lif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79B34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DFF4A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B96B2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51AC9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57C1E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B67D9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FD701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C2C2F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BEE4B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59DA1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0F628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433F7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E6861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B2A2E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20588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F0059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13123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AF0087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B4239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C55A8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2DBEC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BFC05A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717DB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2F1534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14137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eta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3CC70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6AC4AD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</w:tr>
      <w:tr w:rsidR="00AC0156" w14:paraId="2262CD32" w14:textId="77777777" w:rsidTr="00AC0156">
        <w:trPr>
          <w:trHeight w:val="26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B1F4FA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(Intercept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3F477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83.3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172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680E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CAF5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83.8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224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B65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26332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80.7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C81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B1C7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B48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83.6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95B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3C3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CF8AB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68.4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FAB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8.9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4A6C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3D9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65.3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817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8.8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368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3AD9F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74.6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9D64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9.3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DC53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F4D3D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75.2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6DD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9.4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1F56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F0F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80.5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B31C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2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E2870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</w:tr>
      <w:tr w:rsidR="00AC0156" w14:paraId="1926E850" w14:textId="77777777" w:rsidTr="00AC0156">
        <w:trPr>
          <w:trHeight w:val="24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366ACB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FDA3A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2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309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3767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28E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0.2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B03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F69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BBB2B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8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97E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7641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B04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2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4DF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C83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9D435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1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69F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B20F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BE6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8.6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5459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BF8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FB6A2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8.3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BC5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70E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2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E2490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8.4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7BD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00A0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314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8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05D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2E315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4</w:t>
            </w:r>
          </w:p>
        </w:tc>
      </w:tr>
      <w:tr w:rsidR="00AC0156" w14:paraId="1472F742" w14:textId="77777777" w:rsidTr="00AC0156">
        <w:trPr>
          <w:trHeight w:val="24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4AB108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2n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A56E6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5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9F03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2272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F37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7.8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906E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8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7F0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87B80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5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12C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CEF6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283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4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132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9FB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8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04ADF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8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5E1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E2F8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930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8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61D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36F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2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AE94F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7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5D5D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957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4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83EA3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6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20F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2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4A3AD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151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7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A63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2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52898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63</w:t>
            </w:r>
          </w:p>
        </w:tc>
      </w:tr>
      <w:tr w:rsidR="00AC0156" w14:paraId="11699146" w14:textId="77777777" w:rsidTr="00AC0156">
        <w:trPr>
          <w:trHeight w:val="24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984521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3r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4D9E7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5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DC8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4BE6D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168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4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2BD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94E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0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F13C2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4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6C4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CC92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0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52C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5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867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45B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97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562F5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5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E19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6290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9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38C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4.0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037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7F3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3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652CA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4.1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EE5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C340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9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44B68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0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258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1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C30C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3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B9C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8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05E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1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6C078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663</w:t>
            </w:r>
          </w:p>
        </w:tc>
      </w:tr>
      <w:tr w:rsidR="00AC0156" w14:paraId="0748C943" w14:textId="77777777" w:rsidTr="00AC0156">
        <w:trPr>
          <w:trHeight w:val="24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9F6EBF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4th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C846A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9.9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D37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9FB74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FA7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8.9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E73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50F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2DF6F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3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D55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C985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E42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1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558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001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1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869F3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4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B67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85349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646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8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1A8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C05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4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C2F47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5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2C1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7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34A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8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96F35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5.5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362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2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1BB0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F5B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1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844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2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4ABD3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37</w:t>
            </w:r>
          </w:p>
        </w:tc>
      </w:tr>
      <w:tr w:rsidR="00AC0156" w14:paraId="4CE391F1" w14:textId="77777777" w:rsidTr="00AC0156">
        <w:trPr>
          <w:trHeight w:val="48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E5DB54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2n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FF550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F1C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39CF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2C8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5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7E6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9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02B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5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2A647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8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288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9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8DA8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2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115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.4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7005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B2E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15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AFB1E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.8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423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9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21B96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4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B5A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.9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E22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7A4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11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394D9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.8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522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7F4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38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207E9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.8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333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087BB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4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B2B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8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AF6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9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48FB7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194</w:t>
            </w:r>
          </w:p>
        </w:tc>
      </w:tr>
      <w:tr w:rsidR="00AC0156" w14:paraId="4195B5E2" w14:textId="77777777" w:rsidTr="00AC0156">
        <w:trPr>
          <w:trHeight w:val="48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162AD9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3r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AAF21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653F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9F1A7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3AB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1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1BB1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A90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73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4A9B2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F08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E17D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2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D18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0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E40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DA2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88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17DC7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9F7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A2457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1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9B2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8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4A1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F1D4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25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441CD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8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465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301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36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082DA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9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981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7587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B57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166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1E6F0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205</w:t>
            </w:r>
          </w:p>
        </w:tc>
      </w:tr>
      <w:tr w:rsidR="00AC0156" w14:paraId="794329FC" w14:textId="77777777" w:rsidTr="00AC0156">
        <w:trPr>
          <w:trHeight w:val="48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76F793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4th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8B1DB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8EF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1C1D8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8E2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0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3A0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9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E4A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99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089B4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229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D402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0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42A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235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813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66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6F24A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953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0FBB7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3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C06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951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C95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9963A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944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422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5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2AE8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2FE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0C05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49A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790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9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91825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953</w:t>
            </w:r>
          </w:p>
        </w:tc>
      </w:tr>
      <w:tr w:rsidR="00AC0156" w14:paraId="537163C1" w14:textId="77777777" w:rsidTr="00AC0156">
        <w:trPr>
          <w:trHeight w:val="38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0AEA09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534D8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B58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2E614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A03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B1F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B22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AAA48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243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4C6E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672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178E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82A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C7FF4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27C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6CC3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11A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1320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0D0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24F71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26B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046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AC411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54F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97AD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5DE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5D2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38932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63</w:t>
            </w:r>
          </w:p>
        </w:tc>
      </w:tr>
      <w:tr w:rsidR="00AC0156" w14:paraId="01A604F3" w14:textId="77777777" w:rsidTr="00AC0156">
        <w:trPr>
          <w:trHeight w:val="48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00CCC3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arental racial identification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0413E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6E2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775B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5D2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63D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DB9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C8C5B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98A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2A68C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542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0.7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CB5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9AA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4ACE8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10.4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54C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A5B0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49D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7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108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BB9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0BAB0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4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32A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8429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E6F6C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9.4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620F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C449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C43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8C1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C6D9F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AC0156" w14:paraId="76DD3D3C" w14:textId="77777777" w:rsidTr="00AC0156">
        <w:trPr>
          <w:trHeight w:val="24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91894A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Gestational ag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0C85B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A79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1E07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0CE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C12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F17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366FD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70C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E6F0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6F37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3F8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56B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6A60F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4C9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49EBC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3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6B6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8DA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287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3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7A8E4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1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429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285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49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3861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1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180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0547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4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ED0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642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AF304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AC0156" w14:paraId="5768E58F" w14:textId="77777777" w:rsidTr="00AC0156">
        <w:trPr>
          <w:trHeight w:val="72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0830E4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Living with both parent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C7676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8BD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C059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D62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A83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672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9B37F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BF1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7B097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5A5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5C87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907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DA14D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A19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C67A3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71F5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6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9AC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5E7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4BFDF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5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388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95E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1FED0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6.5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2C0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A164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7B8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E7A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90CF2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AC0156" w14:paraId="49787A35" w14:textId="77777777" w:rsidTr="00AC0156">
        <w:trPr>
          <w:trHeight w:val="4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E3B949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irth weight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C01F1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FAF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CD82B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994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0D06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94D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D620B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358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BC00C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23C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D16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FC9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74F73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60E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A9EC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5E7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6A27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FDC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98E00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639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FCE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0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375B0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C47D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FA9CD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2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DA9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86F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47619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AC0156" w14:paraId="155E74E9" w14:textId="77777777" w:rsidTr="00AC0156">
        <w:trPr>
          <w:trHeight w:val="60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DF5299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2nd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49FDC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307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41DEE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35F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098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032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D280A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605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85471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14C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88E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0C3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77343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C4D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5BBDFA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176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C6B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8E2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C0846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1E2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F45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1AB71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F9B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92BD74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3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ACE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0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239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E73EB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74</w:t>
            </w:r>
          </w:p>
        </w:tc>
      </w:tr>
      <w:tr w:rsidR="00AC0156" w14:paraId="12DAAF70" w14:textId="77777777" w:rsidTr="00AC0156">
        <w:trPr>
          <w:trHeight w:val="640"/>
        </w:trPr>
        <w:tc>
          <w:tcPr>
            <w:tcW w:w="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3B7D48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3rd quart.: Family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62111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9B5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4E501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37C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BAC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B32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C13FE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246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6DA22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20F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A30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5B0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1CBFD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64E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4154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08447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88F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1D4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42031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C72D3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E5B6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7267E3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311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090C8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166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68A2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66CD31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140</w:t>
            </w:r>
          </w:p>
        </w:tc>
      </w:tr>
      <w:tr w:rsidR="00AC0156" w14:paraId="0A62675F" w14:textId="77777777" w:rsidTr="00AC0156">
        <w:trPr>
          <w:trHeight w:val="7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6A891EF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4th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7614A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02BDC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37723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2518D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36FC25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7403F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C7E8A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34252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83348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81BD5C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4A5F5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394908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B36E0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8FFBBF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B9B0FE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C7DB9D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40D9A0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E97C74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586A39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EFDEC1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4167FB" w14:textId="77777777" w:rsidR="00AC0156" w:rsidRDefault="00AC0156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3EE82A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5D873F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61A5C9E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14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600657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-0.1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E03BDB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650AF6" w14:textId="77777777" w:rsidR="00AC0156" w:rsidRDefault="00AC0156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024</w:t>
            </w:r>
          </w:p>
        </w:tc>
      </w:tr>
    </w:tbl>
    <w:p w14:paraId="18AC5DC9" w14:textId="77777777" w:rsidR="00170162" w:rsidRPr="00170162" w:rsidRDefault="00170162" w:rsidP="00170162">
      <w:pPr>
        <w:rPr>
          <w:i/>
          <w:iCs/>
          <w:sz w:val="18"/>
          <w:szCs w:val="18"/>
          <w:lang w:val="es-ES_tradnl"/>
        </w:rPr>
      </w:pPr>
      <w:r w:rsidRPr="00170162">
        <w:rPr>
          <w:i/>
          <w:iCs/>
          <w:sz w:val="18"/>
          <w:szCs w:val="18"/>
          <w:lang w:val="es-ES_tradnl"/>
        </w:rPr>
        <w:t xml:space="preserve">CGII= </w:t>
      </w:r>
      <w:proofErr w:type="spellStart"/>
      <w:r w:rsidRPr="00170162">
        <w:rPr>
          <w:i/>
          <w:iCs/>
          <w:sz w:val="18"/>
          <w:szCs w:val="18"/>
          <w:lang w:val="es-ES_tradnl"/>
        </w:rPr>
        <w:t>Couple’s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Gender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equality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dex</w:t>
      </w:r>
      <w:proofErr w:type="spellEnd"/>
      <w:r w:rsidRPr="00170162">
        <w:rPr>
          <w:i/>
          <w:iCs/>
          <w:sz w:val="18"/>
          <w:szCs w:val="18"/>
          <w:lang w:val="es-ES_tradnl"/>
        </w:rPr>
        <w:t>.</w:t>
      </w:r>
    </w:p>
    <w:p w14:paraId="6A76750D" w14:textId="1031BC6C" w:rsidR="0075057A" w:rsidRDefault="0075057A">
      <w:pPr>
        <w:rPr>
          <w:lang w:val="es-ES_tradnl"/>
        </w:rPr>
      </w:pPr>
      <w:r>
        <w:rPr>
          <w:lang w:val="es-ES_tradnl"/>
        </w:rPr>
        <w:br w:type="page"/>
      </w:r>
    </w:p>
    <w:p w14:paraId="5E513164" w14:textId="37521FC7" w:rsidR="0075057A" w:rsidRDefault="0075057A" w:rsidP="0075057A">
      <w:pPr>
        <w:rPr>
          <w:b/>
          <w:bCs/>
          <w:lang w:val="es-ES_tradnl"/>
        </w:rPr>
      </w:pPr>
      <w:r w:rsidRPr="00170162">
        <w:rPr>
          <w:b/>
          <w:bCs/>
          <w:lang w:val="es-ES_tradnl"/>
        </w:rPr>
        <w:lastRenderedPageBreak/>
        <w:t>Table S</w:t>
      </w:r>
      <w:r w:rsidR="00A96142">
        <w:rPr>
          <w:b/>
          <w:bCs/>
          <w:lang w:val="es-ES_tradnl"/>
        </w:rPr>
        <w:t>4</w:t>
      </w:r>
      <w:r w:rsidRPr="00170162">
        <w:rPr>
          <w:b/>
          <w:bCs/>
          <w:lang w:val="es-ES_tradnl"/>
        </w:rPr>
        <w:t xml:space="preserve">. </w:t>
      </w:r>
      <w:proofErr w:type="spellStart"/>
      <w:r w:rsidR="00BE2575">
        <w:rPr>
          <w:b/>
          <w:bCs/>
          <w:lang w:val="es-ES_tradnl"/>
        </w:rPr>
        <w:t>Stepwise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model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looking</w:t>
      </w:r>
      <w:proofErr w:type="spellEnd"/>
      <w:r w:rsidRPr="00170162">
        <w:rPr>
          <w:b/>
          <w:bCs/>
          <w:lang w:val="es-ES_tradnl"/>
        </w:rPr>
        <w:t xml:space="preserve"> at </w:t>
      </w:r>
      <w:proofErr w:type="spellStart"/>
      <w:r>
        <w:rPr>
          <w:b/>
          <w:bCs/>
          <w:lang w:val="es-ES_tradnl"/>
        </w:rPr>
        <w:t>risk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of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depression</w:t>
      </w:r>
      <w:proofErr w:type="spellEnd"/>
      <w:r>
        <w:rPr>
          <w:b/>
          <w:bCs/>
          <w:lang w:val="es-ES_tradnl"/>
        </w:rPr>
        <w:t xml:space="preserve"> at 18 </w:t>
      </w:r>
      <w:proofErr w:type="spellStart"/>
      <w:r>
        <w:rPr>
          <w:b/>
          <w:bCs/>
          <w:lang w:val="es-ES_tradnl"/>
        </w:rPr>
        <w:t>years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old</w:t>
      </w:r>
      <w:proofErr w:type="spellEnd"/>
      <w:r w:rsidRPr="00170162">
        <w:rPr>
          <w:b/>
          <w:bCs/>
          <w:lang w:val="es-ES_tradnl"/>
        </w:rPr>
        <w:t xml:space="preserve"> and </w:t>
      </w:r>
      <w:proofErr w:type="spellStart"/>
      <w:r w:rsidRPr="00170162">
        <w:rPr>
          <w:b/>
          <w:bCs/>
          <w:lang w:val="es-ES_tradnl"/>
        </w:rPr>
        <w:t>Couple’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Gender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equality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dex</w:t>
      </w:r>
      <w:proofErr w:type="spellEnd"/>
      <w:r w:rsidRPr="00170162">
        <w:rPr>
          <w:b/>
          <w:bCs/>
          <w:lang w:val="es-ES_tradnl"/>
        </w:rPr>
        <w:t>.</w:t>
      </w:r>
    </w:p>
    <w:tbl>
      <w:tblPr>
        <w:tblW w:w="16455" w:type="dxa"/>
        <w:tblInd w:w="-294" w:type="dxa"/>
        <w:tblLook w:val="04A0" w:firstRow="1" w:lastRow="0" w:firstColumn="1" w:lastColumn="0" w:noHBand="0" w:noVBand="1"/>
      </w:tblPr>
      <w:tblGrid>
        <w:gridCol w:w="1127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43"/>
        <w:gridCol w:w="605"/>
      </w:tblGrid>
      <w:tr w:rsidR="00BE2575" w14:paraId="2DC063A8" w14:textId="77777777" w:rsidTr="00BE2575">
        <w:trPr>
          <w:trHeight w:val="260"/>
        </w:trPr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vAlign w:val="bottom"/>
            <w:hideMark/>
          </w:tcPr>
          <w:p w14:paraId="355F773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Risk of Depression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6CC6B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0FC5C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241E3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A80E8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42361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231E6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511DE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F5A06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18708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A2D43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B36F7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0C8C26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D7123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E3445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C18E7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82D19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AFFC8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76A89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2DBC6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A2CE8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DA19F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21E08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B095A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6A215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8E52F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10817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43F95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</w:tr>
      <w:tr w:rsidR="00BE2575" w14:paraId="19CD4EB3" w14:textId="77777777" w:rsidTr="00BE2575">
        <w:trPr>
          <w:trHeight w:val="26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8BBE59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(Intercept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63CF9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7F6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66E75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972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5C8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7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8B1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4A1E3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D97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9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6EB9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DF6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C98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0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535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0A5B9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770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9.77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D5D7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8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B07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0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74B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9.91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7304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30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D407C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646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0.5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16E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54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86C68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19B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0.6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97225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5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CD2F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3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67D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8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CB2EB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</w:tr>
      <w:tr w:rsidR="00BE2575" w14:paraId="0377A4D6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450DF7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9B0D5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95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76C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0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45DA3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E1C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4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48B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670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5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9117E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1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317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98AC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F6D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539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1FB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51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82BBB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435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BE44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5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4DC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1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EC1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26B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92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6F494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A40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7BF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3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0308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AD8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44C3C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2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517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1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B6C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7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1C5F0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83</w:t>
            </w:r>
          </w:p>
        </w:tc>
      </w:tr>
      <w:tr w:rsidR="00BE2575" w14:paraId="1F2327DC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FFB45D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2n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B20C8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9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D02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5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C952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3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C8D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0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FD1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D6B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47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3AD3E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4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0A31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D25C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681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4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CAB8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E0E9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6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02DD4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5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8A2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44EE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4E4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4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D92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BC2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5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F4E77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516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70A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2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891F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608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83D4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16E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67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1E9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1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B8A1C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40</w:t>
            </w:r>
          </w:p>
        </w:tc>
      </w:tr>
      <w:tr w:rsidR="00BE2575" w14:paraId="0A198B71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2BCF13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3r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7EEA6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5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45D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4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7442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901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4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E9F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8F8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0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83103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1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063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186C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64B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4A39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C3A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3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45863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1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5D0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0E6FE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3BB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F3F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F05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97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1A40D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BFB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A52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00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7C87B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DE6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60ED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6BF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15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4B2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8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63289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912</w:t>
            </w:r>
          </w:p>
        </w:tc>
      </w:tr>
      <w:tr w:rsidR="00BE2575" w14:paraId="0AFE8CE1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072C5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4th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3BF71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8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31B2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8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4787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240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4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C58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1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14A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27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2FDB6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053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1E00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411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7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FE8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2FF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5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7D71F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235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7B92A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0CA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2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5A2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3F9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9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53714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859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7D1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6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84E50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FE5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8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96A16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1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B70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7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F7D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81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5947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077</w:t>
            </w:r>
          </w:p>
        </w:tc>
      </w:tr>
      <w:tr w:rsidR="00BE2575" w14:paraId="0B3EB14A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26F44D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2n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AFDEC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D58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C7913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A7C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62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E9E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9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A7A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8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95606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60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3C7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E0335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953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66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992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158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6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80BEC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56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C79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068D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1D5C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62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AB9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318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0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06CD5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5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AA1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06E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1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CAD89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773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F638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3D3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59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3FC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0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C34BC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33</w:t>
            </w:r>
          </w:p>
        </w:tc>
      </w:tr>
      <w:tr w:rsidR="00BE2575" w14:paraId="4E93525E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F242CD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3r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D9F0F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86C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865A7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419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55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778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6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53E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5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149BD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554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6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0AFD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325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6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D58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6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40A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8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792E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5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215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7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A479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4EE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9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51F6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7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3902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4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2F310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4D6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584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5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CDC9B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C86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789C6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9B4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29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71F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66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42110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29</w:t>
            </w:r>
          </w:p>
        </w:tc>
      </w:tr>
      <w:tr w:rsidR="00BE2575" w14:paraId="00440499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4CBB56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4th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FB987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222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D692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9FD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13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DEE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5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424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79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6207F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26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9A7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CC9F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4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C47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29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66C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57E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42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ED2BB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28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C92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39A32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4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01C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32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7ED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3DDD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6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E2204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3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0CD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BE7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4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2C38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4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325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93B4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D0F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2.36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6A7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76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214AE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92</w:t>
            </w:r>
          </w:p>
        </w:tc>
      </w:tr>
      <w:tr w:rsidR="00BE2575" w14:paraId="4054E177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71124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D756E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E91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3AC8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D34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F34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07D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A4B88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7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91F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B8A8A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A6F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8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660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269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F934B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8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4F0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CDE1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FFA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A28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147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3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576B1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95F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BF07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946AE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0FA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0D97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5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0CA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57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AC7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1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1297C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437</w:t>
            </w:r>
          </w:p>
        </w:tc>
      </w:tr>
      <w:tr w:rsidR="00BE2575" w14:paraId="23B60E91" w14:textId="77777777" w:rsidTr="00BE2575">
        <w:trPr>
          <w:trHeight w:val="48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35A72F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arental racial identification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F9345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BEF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23A9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2D5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4523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242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A0079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3B3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06CC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CB1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5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E44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4BD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4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8C2F7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55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657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70442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1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5A8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7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602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D52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4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A9DA9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ACE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E02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1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1CDDD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4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48A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2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D410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4D2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1C0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74FA5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E2575" w14:paraId="6CB4F700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59947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Gestational ag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241A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46A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C94A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29D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549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91E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8A263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BBC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8E38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FC1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06F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772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6251E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031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9CE3C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E8E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258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D78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8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4E0DB8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FDBF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612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91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3DE8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B3F1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D13E4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9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0EE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D41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B91DB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E2575" w14:paraId="778D010B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574A3D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Living with both parent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BDB3F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BEC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90E1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4F1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10F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5A4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EF419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0C8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FB2B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545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A98B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96E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E6B70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F16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2185B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35EA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8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3D83B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30E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2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0066E9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D3A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AEA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2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01FA7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3B4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57FD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104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58D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C8846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E2575" w14:paraId="1D29D6BD" w14:textId="77777777" w:rsidTr="00BE2575">
        <w:trPr>
          <w:trHeight w:val="24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76DECB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irth Weight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1F341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D7FA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7708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C7B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1ED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B42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8F8BB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F13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620A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682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BD0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62E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0F011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C7C3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1802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F27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B61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872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9219B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876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183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2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15077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C16C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2B320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9C8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DE73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C0B69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BE2575" w14:paraId="18B4274B" w14:textId="77777777" w:rsidTr="00BE2575">
        <w:trPr>
          <w:trHeight w:val="48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91FCB4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2nd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C5581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AEF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22B8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705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118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EE5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633CF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ED3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7C2E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FDC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828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397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C810D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6DF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740E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B38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404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800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E2320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037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2DD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B6791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FB90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AF7D2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8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13C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79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5127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3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BC090E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392</w:t>
            </w:r>
          </w:p>
        </w:tc>
      </w:tr>
      <w:tr w:rsidR="00BE2575" w14:paraId="537025D3" w14:textId="77777777" w:rsidTr="00BE2575">
        <w:trPr>
          <w:trHeight w:val="480"/>
        </w:trPr>
        <w:tc>
          <w:tcPr>
            <w:tcW w:w="11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2542D7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3rd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619B3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EE3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B8E4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D92F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E46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EE5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EBCF9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502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73F0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FA7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519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F333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29EF53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307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36C5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61E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B14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E80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447D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47C2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28A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94462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D65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31D8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2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8DE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8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745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88429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120</w:t>
            </w:r>
          </w:p>
        </w:tc>
      </w:tr>
      <w:tr w:rsidR="00BE2575" w14:paraId="16453F0C" w14:textId="77777777" w:rsidTr="00BE2575">
        <w:trPr>
          <w:trHeight w:val="500"/>
        </w:trPr>
        <w:tc>
          <w:tcPr>
            <w:tcW w:w="11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067F09D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4th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866C2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F0326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CAFE52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8B8CA0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9E7AC3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D8843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55627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AE3375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F9085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C2B119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10F9B4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483E5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8C622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9F38A1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14C61FC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57F728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B1A7FA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85F19E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32566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0E7C37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C032BB" w14:textId="77777777" w:rsidR="00BE2575" w:rsidRDefault="00BE2575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671E3A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FF7F4C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C3537D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6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66A3D3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6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A79F15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5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8ED9C6" w14:textId="77777777" w:rsidR="00BE2575" w:rsidRDefault="00BE2575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199</w:t>
            </w:r>
          </w:p>
        </w:tc>
      </w:tr>
    </w:tbl>
    <w:p w14:paraId="6F91FE9C" w14:textId="77777777" w:rsidR="00A51D7D" w:rsidRPr="00170162" w:rsidRDefault="00A51D7D" w:rsidP="00A51D7D">
      <w:pPr>
        <w:rPr>
          <w:i/>
          <w:iCs/>
          <w:sz w:val="18"/>
          <w:szCs w:val="18"/>
          <w:lang w:val="es-ES_tradnl"/>
        </w:rPr>
      </w:pPr>
      <w:r w:rsidRPr="00170162">
        <w:rPr>
          <w:i/>
          <w:iCs/>
          <w:sz w:val="18"/>
          <w:szCs w:val="18"/>
          <w:lang w:val="es-ES_tradnl"/>
        </w:rPr>
        <w:t xml:space="preserve">CGII= </w:t>
      </w:r>
      <w:proofErr w:type="spellStart"/>
      <w:r w:rsidRPr="00170162">
        <w:rPr>
          <w:i/>
          <w:iCs/>
          <w:sz w:val="18"/>
          <w:szCs w:val="18"/>
          <w:lang w:val="es-ES_tradnl"/>
        </w:rPr>
        <w:t>Couple’s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Gender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equality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dex</w:t>
      </w:r>
      <w:proofErr w:type="spellEnd"/>
      <w:r w:rsidRPr="00170162">
        <w:rPr>
          <w:i/>
          <w:iCs/>
          <w:sz w:val="18"/>
          <w:szCs w:val="18"/>
          <w:lang w:val="es-ES_tradnl"/>
        </w:rPr>
        <w:t>.</w:t>
      </w:r>
    </w:p>
    <w:p w14:paraId="288E20ED" w14:textId="294ADE1B" w:rsidR="00A51D7D" w:rsidRDefault="00A51D7D">
      <w:pPr>
        <w:rPr>
          <w:lang w:val="es-ES_tradnl"/>
        </w:rPr>
      </w:pPr>
      <w:r>
        <w:rPr>
          <w:lang w:val="es-ES_tradnl"/>
        </w:rPr>
        <w:br w:type="page"/>
      </w:r>
    </w:p>
    <w:p w14:paraId="261FFA7B" w14:textId="7F5E09B2" w:rsidR="00A51D7D" w:rsidRDefault="00A51D7D" w:rsidP="00A51D7D">
      <w:pPr>
        <w:rPr>
          <w:b/>
          <w:bCs/>
          <w:lang w:val="es-ES_tradnl"/>
        </w:rPr>
      </w:pPr>
      <w:r w:rsidRPr="00170162">
        <w:rPr>
          <w:b/>
          <w:bCs/>
          <w:lang w:val="es-ES_tradnl"/>
        </w:rPr>
        <w:lastRenderedPageBreak/>
        <w:t>Table S</w:t>
      </w:r>
      <w:r w:rsidR="00A96142">
        <w:rPr>
          <w:b/>
          <w:bCs/>
          <w:lang w:val="es-ES_tradnl"/>
        </w:rPr>
        <w:t>5</w:t>
      </w:r>
      <w:r w:rsidRPr="00170162">
        <w:rPr>
          <w:b/>
          <w:bCs/>
          <w:lang w:val="es-ES_tradnl"/>
        </w:rPr>
        <w:t xml:space="preserve">. </w:t>
      </w:r>
      <w:proofErr w:type="spellStart"/>
      <w:r w:rsidR="00DF738E">
        <w:rPr>
          <w:b/>
          <w:bCs/>
          <w:lang w:val="es-ES_tradnl"/>
        </w:rPr>
        <w:t>Stepwise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model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looking</w:t>
      </w:r>
      <w:proofErr w:type="spellEnd"/>
      <w:r w:rsidRPr="00170162">
        <w:rPr>
          <w:b/>
          <w:bCs/>
          <w:lang w:val="es-ES_tradnl"/>
        </w:rPr>
        <w:t xml:space="preserve"> at </w:t>
      </w:r>
      <w:r>
        <w:rPr>
          <w:b/>
          <w:bCs/>
          <w:lang w:val="es-ES_tradnl"/>
        </w:rPr>
        <w:t xml:space="preserve">SDQ </w:t>
      </w:r>
      <w:proofErr w:type="spellStart"/>
      <w:r>
        <w:rPr>
          <w:b/>
          <w:bCs/>
          <w:lang w:val="es-ES_tradnl"/>
        </w:rPr>
        <w:t>Emotional</w:t>
      </w:r>
      <w:proofErr w:type="spellEnd"/>
      <w:r>
        <w:rPr>
          <w:b/>
          <w:bCs/>
          <w:lang w:val="es-ES_tradnl"/>
        </w:rPr>
        <w:t xml:space="preserve"> scores at 15 </w:t>
      </w:r>
      <w:proofErr w:type="spellStart"/>
      <w:r>
        <w:rPr>
          <w:b/>
          <w:bCs/>
          <w:lang w:val="es-ES_tradnl"/>
        </w:rPr>
        <w:t>years</w:t>
      </w:r>
      <w:proofErr w:type="spellEnd"/>
      <w:r>
        <w:rPr>
          <w:b/>
          <w:bCs/>
          <w:lang w:val="es-ES_tradnl"/>
        </w:rPr>
        <w:t xml:space="preserve"> </w:t>
      </w:r>
      <w:proofErr w:type="spellStart"/>
      <w:r>
        <w:rPr>
          <w:b/>
          <w:bCs/>
          <w:lang w:val="es-ES_tradnl"/>
        </w:rPr>
        <w:t>old</w:t>
      </w:r>
      <w:proofErr w:type="spellEnd"/>
      <w:r w:rsidRPr="00170162">
        <w:rPr>
          <w:b/>
          <w:bCs/>
          <w:lang w:val="es-ES_tradnl"/>
        </w:rPr>
        <w:t xml:space="preserve"> and </w:t>
      </w:r>
      <w:proofErr w:type="spellStart"/>
      <w:r w:rsidRPr="00170162">
        <w:rPr>
          <w:b/>
          <w:bCs/>
          <w:lang w:val="es-ES_tradnl"/>
        </w:rPr>
        <w:t>Couple’s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Gender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equality</w:t>
      </w:r>
      <w:proofErr w:type="spellEnd"/>
      <w:r w:rsidRPr="00170162">
        <w:rPr>
          <w:b/>
          <w:bCs/>
          <w:lang w:val="es-ES_tradnl"/>
        </w:rPr>
        <w:t xml:space="preserve"> </w:t>
      </w:r>
      <w:proofErr w:type="spellStart"/>
      <w:r w:rsidRPr="00170162">
        <w:rPr>
          <w:b/>
          <w:bCs/>
          <w:lang w:val="es-ES_tradnl"/>
        </w:rPr>
        <w:t>Index</w:t>
      </w:r>
      <w:proofErr w:type="spellEnd"/>
      <w:r w:rsidRPr="00170162">
        <w:rPr>
          <w:b/>
          <w:bCs/>
          <w:lang w:val="es-ES_tradnl"/>
        </w:rPr>
        <w:t>.</w:t>
      </w:r>
    </w:p>
    <w:tbl>
      <w:tblPr>
        <w:tblW w:w="16346" w:type="dxa"/>
        <w:tblInd w:w="-294" w:type="dxa"/>
        <w:tblLook w:val="04A0" w:firstRow="1" w:lastRow="0" w:firstColumn="1" w:lastColumn="0" w:noHBand="0" w:noVBand="1"/>
      </w:tblPr>
      <w:tblGrid>
        <w:gridCol w:w="866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605"/>
        <w:gridCol w:w="560"/>
        <w:gridCol w:w="560"/>
        <w:gridCol w:w="560"/>
        <w:gridCol w:w="560"/>
        <w:gridCol w:w="560"/>
        <w:gridCol w:w="605"/>
      </w:tblGrid>
      <w:tr w:rsidR="00DF738E" w14:paraId="33E109E6" w14:textId="77777777" w:rsidTr="00DF738E">
        <w:trPr>
          <w:trHeight w:val="260"/>
        </w:trPr>
        <w:tc>
          <w:tcPr>
            <w:tcW w:w="123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vAlign w:val="bottom"/>
            <w:hideMark/>
          </w:tcPr>
          <w:p w14:paraId="0ED1105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DQ emotional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6C82D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E3620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34285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FC793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C3AE4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022F4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DC0A2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7DB0A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EF3C5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EA42C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1175A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DC91C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D1DCB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0CDBE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5DFA9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62AD5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A00D6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2F614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B34BA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6A8A0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3F180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88747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E8E97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51A48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223D6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betas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99F77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exp (SE)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B6D39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-value</w:t>
            </w:r>
          </w:p>
        </w:tc>
      </w:tr>
      <w:tr w:rsidR="00DF738E" w14:paraId="3537ACBE" w14:textId="77777777" w:rsidTr="00DF738E">
        <w:trPr>
          <w:trHeight w:val="26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B458A8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(Intercept)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E146C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D87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2D938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CDD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7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114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2FB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E1F4D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BDE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388E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EA4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7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0ED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646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67D22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4.1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508C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F0E3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3B5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4.3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C57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0A9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DF608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8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CF1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DB2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282DE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6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E28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3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DDB9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1BA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3.7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A44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83D96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</w:tr>
      <w:tr w:rsidR="00DF738E" w14:paraId="36BECB5B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3EABF9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C4605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BFB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7048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3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7CD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72B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AC5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0B8C3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36A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09D9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FD3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839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484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4F06F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018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069A0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777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86B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F1B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5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6C23F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711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1A1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6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E51C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171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2A8B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320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087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8C9F0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8</w:t>
            </w:r>
          </w:p>
        </w:tc>
      </w:tr>
      <w:tr w:rsidR="00DF738E" w14:paraId="7B6F1859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08C31C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2n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5EA9B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08B3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09CBB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5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2CA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089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6CD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87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A8E0A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517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A42FC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881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45D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B86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00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0E0D9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DAC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73FED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0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916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6D6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861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152EB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272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DD7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97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3ACCB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6D3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8582B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436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A49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198E2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2</w:t>
            </w:r>
          </w:p>
        </w:tc>
      </w:tr>
      <w:tr w:rsidR="00DF738E" w14:paraId="5B7F6670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00618B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3r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EF5DE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3C8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5719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6FD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B8B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F2E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82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3A863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022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8F8F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2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472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E0D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14E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61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7E294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562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CCE3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5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E8B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EBC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303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56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59A2E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C00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9E3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69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2AA37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D82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96A5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6B3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EE2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AE36F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375</w:t>
            </w:r>
          </w:p>
        </w:tc>
      </w:tr>
      <w:tr w:rsidR="00DF738E" w14:paraId="489DA4F0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189C62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CGII-4th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84B75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5C4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2B0D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DF8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0DF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E22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67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EA682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86C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4D43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7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295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3B8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0C87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48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C6707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6D5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3E86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9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18B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78D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D2E0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25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4B107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7EB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6DF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76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0CEEF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BAC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5C16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4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8D7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200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1CE58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760</w:t>
            </w:r>
          </w:p>
        </w:tc>
      </w:tr>
      <w:tr w:rsidR="00DF738E" w14:paraId="2C5E5DBE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2CD569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2n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7EC82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357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A359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73C4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00F6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220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F1920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CE3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A2EC3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E05A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A10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5C7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164A6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E9C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505A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7B94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D2A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E51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610CE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DAB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B91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42FD7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F64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C1FD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71D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8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019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CA2E4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5</w:t>
            </w:r>
          </w:p>
        </w:tc>
      </w:tr>
      <w:tr w:rsidR="00DF738E" w14:paraId="11CA3081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B3F16D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3rd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5C279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DFB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B715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9B6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89D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067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1C67A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9DF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32A3B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341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7FF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F00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9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A36F4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5FB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2F19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E12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8BC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65D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33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8469D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C95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76F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6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1A791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F46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1B77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0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119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4F69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C5012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116</w:t>
            </w:r>
          </w:p>
        </w:tc>
      </w:tr>
      <w:tr w:rsidR="00DF738E" w14:paraId="526C2DF3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4B3779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SEX:CGII</w:t>
            </w:r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>-4th quart.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FFB49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F214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6C6B4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250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A47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F73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39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AF245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E12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AC26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8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C17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8FC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A85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59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9B170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14B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AEB5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B5F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59A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B5C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72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C7B07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AEC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324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7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58938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662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9EA6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0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1B7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C0E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5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DE7CF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4344</w:t>
            </w:r>
          </w:p>
        </w:tc>
      </w:tr>
      <w:tr w:rsidR="00DF738E" w14:paraId="0B8C194C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B2B9B8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Family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FAFC4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5FB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3E28E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FB7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F4B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FCE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B7237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0A8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6165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E90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F70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806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B6372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9CE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4195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334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29FA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E0F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3999E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F62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643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23DD1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656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DA97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9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194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D91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0C28F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3383</w:t>
            </w:r>
          </w:p>
        </w:tc>
      </w:tr>
      <w:tr w:rsidR="00DF738E" w14:paraId="652524EC" w14:textId="77777777" w:rsidTr="00DF738E">
        <w:trPr>
          <w:trHeight w:val="48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8B3275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Parental racial identification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FA01D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590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88B4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266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764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ECA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62070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810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2997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5A7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B18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F65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524C9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AAC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53691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B261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991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00A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C568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013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46B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859D7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1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ECF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BE70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C83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97F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7C71C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DF738E" w14:paraId="5CDBC387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D065EE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Gestational ag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73B6B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221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961C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33E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94DF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817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13039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EEBB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25961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86B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EC7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ED0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97CB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2BE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86DE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7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EBB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B40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993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731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F95B3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72C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D4D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617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867EE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C9B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C757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58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8B8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DB64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57A18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DF738E" w14:paraId="6F67EEC0" w14:textId="77777777" w:rsidTr="00DF738E">
        <w:trPr>
          <w:trHeight w:val="24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5E900E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Living with both parents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5CA7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D6A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F4FD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A0C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0E2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741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71573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CAE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70D08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290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DFA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C837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0BA9B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9E01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7993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D2C8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FE4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99ED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&lt;0.000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23FDA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C05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A1A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1D474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827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4E5CA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81A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134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9641D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DF738E" w14:paraId="3A93F659" w14:textId="77777777" w:rsidTr="00DF738E">
        <w:trPr>
          <w:trHeight w:val="36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13F375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Birth Weight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9996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FE1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7103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404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FC3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1BA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AAD22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9DE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072E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C22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BDD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DEB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4983A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523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82E6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C2C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A10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E3E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4AF44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56CE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D39C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2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69D90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5EE0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C961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7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943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0F0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E746C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</w:tr>
      <w:tr w:rsidR="00DF738E" w14:paraId="3FD2CB0D" w14:textId="77777777" w:rsidTr="00DF738E">
        <w:trPr>
          <w:trHeight w:val="48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95E7FE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2nd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5ED83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123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8DBE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3C8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3B8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0D3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EF13A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C08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61DD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4FB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096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94A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57C6D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65A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022D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7F0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39D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6C8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57FA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28D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099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E8A9E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66F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D1B87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5BEF2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B068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A6673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041</w:t>
            </w:r>
          </w:p>
        </w:tc>
      </w:tr>
      <w:tr w:rsidR="00DF738E" w14:paraId="3828AE78" w14:textId="77777777" w:rsidTr="00DF738E">
        <w:trPr>
          <w:trHeight w:val="480"/>
        </w:trPr>
        <w:tc>
          <w:tcPr>
            <w:tcW w:w="12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4C4874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3rd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870C5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DD2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E99D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3B3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03A7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E08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A38F9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DF8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372E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678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541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648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3B39A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8940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3E2933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F7846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DAB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5F2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31050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F86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E5E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B3878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CBA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2C0423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2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8236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471A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23A97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1741</w:t>
            </w:r>
          </w:p>
        </w:tc>
      </w:tr>
      <w:tr w:rsidR="00DF738E" w14:paraId="6B3E3477" w14:textId="77777777" w:rsidTr="00DF738E">
        <w:trPr>
          <w:trHeight w:val="500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0BB9F79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CGII-4th </w:t>
            </w:r>
            <w:proofErr w:type="spellStart"/>
            <w:r>
              <w:rPr>
                <w:rFonts w:ascii="Arial Narrow" w:hAnsi="Arial Narrow"/>
                <w:color w:val="000000"/>
                <w:sz w:val="13"/>
                <w:szCs w:val="13"/>
              </w:rPr>
              <w:t>quart</w:t>
            </w:r>
            <w:proofErr w:type="gramStart"/>
            <w:r>
              <w:rPr>
                <w:rFonts w:ascii="Arial Narrow" w:hAnsi="Arial Narrow"/>
                <w:color w:val="000000"/>
                <w:sz w:val="13"/>
                <w:szCs w:val="13"/>
              </w:rPr>
              <w:t>.:Family</w:t>
            </w:r>
            <w:proofErr w:type="spellEnd"/>
            <w:proofErr w:type="gramEnd"/>
            <w:r>
              <w:rPr>
                <w:rFonts w:ascii="Arial Narrow" w:hAnsi="Arial Narrow"/>
                <w:color w:val="000000"/>
                <w:sz w:val="13"/>
                <w:szCs w:val="13"/>
              </w:rPr>
              <w:t xml:space="preserve"> incom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5BB54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45DCFF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3C270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B25C9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97AC6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BED70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4CAE1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BF942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A46ACC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A1F5E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6312B5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D16C4B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34381D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59733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2A61E81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ED4208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0B20D2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F6F20E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B0CDC9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D39BE4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106E0A" w14:textId="77777777" w:rsidR="00DF738E" w:rsidRDefault="00DF738E">
            <w:pPr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5A6B59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D4F68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022735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08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A6DC64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9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61D4BF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1.0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2B9D4B" w14:textId="77777777" w:rsidR="00DF738E" w:rsidRDefault="00DF738E">
            <w:pPr>
              <w:jc w:val="right"/>
              <w:rPr>
                <w:rFonts w:ascii="Arial Narrow" w:hAnsi="Arial Narrow"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color w:val="000000"/>
                <w:sz w:val="13"/>
                <w:szCs w:val="13"/>
              </w:rPr>
              <w:t>0.2461</w:t>
            </w:r>
          </w:p>
        </w:tc>
      </w:tr>
    </w:tbl>
    <w:p w14:paraId="601B22FD" w14:textId="3B2626C1" w:rsidR="00B56A83" w:rsidRPr="00D573BF" w:rsidRDefault="00A51D7D" w:rsidP="00C736A8">
      <w:pPr>
        <w:rPr>
          <w:i/>
          <w:iCs/>
          <w:sz w:val="18"/>
          <w:szCs w:val="18"/>
          <w:lang w:val="es-ES_tradnl"/>
        </w:rPr>
        <w:sectPr w:rsidR="00B56A83" w:rsidRPr="00D573BF" w:rsidSect="00AC0156">
          <w:pgSz w:w="16817" w:h="11901" w:orient="landscape"/>
          <w:pgMar w:top="1440" w:right="284" w:bottom="1440" w:left="567" w:header="709" w:footer="709" w:gutter="0"/>
          <w:cols w:space="708"/>
          <w:docGrid w:linePitch="360"/>
        </w:sectPr>
      </w:pPr>
      <w:r w:rsidRPr="00170162">
        <w:rPr>
          <w:i/>
          <w:iCs/>
          <w:sz w:val="18"/>
          <w:szCs w:val="18"/>
          <w:lang w:val="es-ES_tradnl"/>
        </w:rPr>
        <w:t xml:space="preserve">CGII= </w:t>
      </w:r>
      <w:proofErr w:type="spellStart"/>
      <w:r w:rsidRPr="00170162">
        <w:rPr>
          <w:i/>
          <w:iCs/>
          <w:sz w:val="18"/>
          <w:szCs w:val="18"/>
          <w:lang w:val="es-ES_tradnl"/>
        </w:rPr>
        <w:t>Couple’s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Gender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equality</w:t>
      </w:r>
      <w:proofErr w:type="spellEnd"/>
      <w:r w:rsidRPr="00170162">
        <w:rPr>
          <w:i/>
          <w:iCs/>
          <w:sz w:val="18"/>
          <w:szCs w:val="18"/>
          <w:lang w:val="es-ES_tradnl"/>
        </w:rPr>
        <w:t xml:space="preserve"> </w:t>
      </w:r>
      <w:proofErr w:type="spellStart"/>
      <w:r w:rsidRPr="00170162">
        <w:rPr>
          <w:i/>
          <w:iCs/>
          <w:sz w:val="18"/>
          <w:szCs w:val="18"/>
          <w:lang w:val="es-ES_tradnl"/>
        </w:rPr>
        <w:t>Index</w:t>
      </w:r>
      <w:proofErr w:type="spellEnd"/>
      <w:r w:rsidRPr="00170162">
        <w:rPr>
          <w:i/>
          <w:iCs/>
          <w:sz w:val="18"/>
          <w:szCs w:val="18"/>
          <w:lang w:val="es-ES_tradnl"/>
        </w:rPr>
        <w:t>.</w:t>
      </w:r>
    </w:p>
    <w:p w14:paraId="16C22A2E" w14:textId="77777777" w:rsidR="00B56A83" w:rsidRPr="00C736A8" w:rsidRDefault="00B56A83" w:rsidP="00D573BF">
      <w:pPr>
        <w:rPr>
          <w:lang w:val="es-ES_tradnl"/>
        </w:rPr>
      </w:pPr>
    </w:p>
    <w:sectPr w:rsidR="00B56A83" w:rsidRPr="00C736A8" w:rsidSect="00B56A83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B70BA"/>
    <w:multiLevelType w:val="hybridMultilevel"/>
    <w:tmpl w:val="1930BD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6C0D37"/>
    <w:multiLevelType w:val="multilevel"/>
    <w:tmpl w:val="E6AE3288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4241890">
    <w:abstractNumId w:val="0"/>
  </w:num>
  <w:num w:numId="2" w16cid:durableId="695695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A8"/>
    <w:rsid w:val="00050D88"/>
    <w:rsid w:val="000B2CF9"/>
    <w:rsid w:val="00170162"/>
    <w:rsid w:val="0022371E"/>
    <w:rsid w:val="00244A6F"/>
    <w:rsid w:val="00301B47"/>
    <w:rsid w:val="003B6CF1"/>
    <w:rsid w:val="003E2D40"/>
    <w:rsid w:val="00403B53"/>
    <w:rsid w:val="0043753F"/>
    <w:rsid w:val="0044732D"/>
    <w:rsid w:val="004562BF"/>
    <w:rsid w:val="00466D7D"/>
    <w:rsid w:val="0051389B"/>
    <w:rsid w:val="0052722B"/>
    <w:rsid w:val="00552337"/>
    <w:rsid w:val="00562FC5"/>
    <w:rsid w:val="005C4097"/>
    <w:rsid w:val="005E2FAC"/>
    <w:rsid w:val="00606805"/>
    <w:rsid w:val="0068391C"/>
    <w:rsid w:val="0069028B"/>
    <w:rsid w:val="006A5FF0"/>
    <w:rsid w:val="006F6430"/>
    <w:rsid w:val="00745B5F"/>
    <w:rsid w:val="0075057A"/>
    <w:rsid w:val="007A49C0"/>
    <w:rsid w:val="00854D83"/>
    <w:rsid w:val="008F69F9"/>
    <w:rsid w:val="009370B7"/>
    <w:rsid w:val="009A5711"/>
    <w:rsid w:val="009E5D80"/>
    <w:rsid w:val="00A373E1"/>
    <w:rsid w:val="00A51D7D"/>
    <w:rsid w:val="00A96142"/>
    <w:rsid w:val="00AC0156"/>
    <w:rsid w:val="00B17842"/>
    <w:rsid w:val="00B56A83"/>
    <w:rsid w:val="00B61BE9"/>
    <w:rsid w:val="00B82C6D"/>
    <w:rsid w:val="00BE2575"/>
    <w:rsid w:val="00C06A23"/>
    <w:rsid w:val="00C736A8"/>
    <w:rsid w:val="00CB2B5B"/>
    <w:rsid w:val="00CE6286"/>
    <w:rsid w:val="00D22630"/>
    <w:rsid w:val="00D573BF"/>
    <w:rsid w:val="00DF738E"/>
    <w:rsid w:val="00E40DA9"/>
    <w:rsid w:val="00F71A98"/>
    <w:rsid w:val="00F7287E"/>
    <w:rsid w:val="00FC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818D9"/>
  <w15:chartTrackingRefBased/>
  <w15:docId w15:val="{B4BC09F8-0178-584E-92C7-AF3CF1AA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D7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D88"/>
    <w:pPr>
      <w:spacing w:before="120" w:after="120" w:line="276" w:lineRule="auto"/>
      <w:outlineLvl w:val="0"/>
    </w:pPr>
    <w:rPr>
      <w:b/>
      <w:sz w:val="20"/>
      <w:szCs w:val="22"/>
      <w:lang w:val="en-US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A2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50D88"/>
    <w:rPr>
      <w:rFonts w:ascii="Times New Roman" w:eastAsia="Times New Roman" w:hAnsi="Times New Roman" w:cs="Times New Roman"/>
      <w:b/>
      <w:sz w:val="20"/>
      <w:szCs w:val="22"/>
      <w:lang w:val="en-US" w:eastAsia="es-MX"/>
    </w:rPr>
  </w:style>
  <w:style w:type="paragraph" w:customStyle="1" w:styleId="TableHeader">
    <w:name w:val="TableHeader"/>
    <w:basedOn w:val="Normal"/>
    <w:rsid w:val="00050D88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050D88"/>
  </w:style>
  <w:style w:type="numbering" w:customStyle="1" w:styleId="CurrentList1">
    <w:name w:val="Current List1"/>
    <w:uiPriority w:val="99"/>
    <w:rsid w:val="00E40DA9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2</Pages>
  <Words>3059</Words>
  <Characters>17440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Andres Crossley Karmelic</dc:creator>
  <cp:keywords/>
  <dc:description/>
  <cp:lastModifiedBy>Nicolas Andres Crossley Karmelic</cp:lastModifiedBy>
  <cp:revision>35</cp:revision>
  <dcterms:created xsi:type="dcterms:W3CDTF">2024-09-23T23:25:00Z</dcterms:created>
  <dcterms:modified xsi:type="dcterms:W3CDTF">2025-11-07T01:07:00Z</dcterms:modified>
</cp:coreProperties>
</file>